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142F9" w14:textId="77777777" w:rsidR="00F5311F" w:rsidRDefault="00F5311F" w:rsidP="00F5311F">
      <w:pPr>
        <w:jc w:val="center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MATERIAL</w:t>
      </w:r>
    </w:p>
    <w:p w14:paraId="62730859" w14:textId="77777777" w:rsidR="00F5311F" w:rsidRDefault="00F5311F" w:rsidP="00F5311F">
      <w:pPr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1785"/>
        <w:gridCol w:w="2089"/>
        <w:gridCol w:w="2073"/>
        <w:gridCol w:w="1960"/>
        <w:gridCol w:w="1960"/>
        <w:gridCol w:w="1960"/>
      </w:tblGrid>
      <w:tr w:rsidR="00F5311F" w:rsidRPr="009F232D" w14:paraId="0823F656" w14:textId="77777777" w:rsidTr="005856D5">
        <w:tc>
          <w:tcPr>
            <w:tcW w:w="14283" w:type="dxa"/>
            <w:gridSpan w:val="7"/>
            <w:tcBorders>
              <w:bottom w:val="single" w:sz="4" w:space="0" w:color="auto"/>
            </w:tcBorders>
          </w:tcPr>
          <w:p w14:paraId="72141985" w14:textId="77777777" w:rsidR="00F5311F" w:rsidRPr="009F232D" w:rsidRDefault="00F5311F" w:rsidP="005856D5">
            <w:pPr>
              <w:jc w:val="both"/>
              <w:rPr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Table S1.</w:t>
            </w:r>
            <w:r w:rsidRPr="009F232D">
              <w:rPr>
                <w:sz w:val="20"/>
                <w:szCs w:val="20"/>
                <w:lang w:val="en-US"/>
              </w:rPr>
              <w:t xml:space="preserve"> Adjusted analysis </w:t>
            </w:r>
            <w:r>
              <w:rPr>
                <w:sz w:val="20"/>
                <w:szCs w:val="20"/>
                <w:lang w:val="en-US"/>
              </w:rPr>
              <w:t>for</w:t>
            </w:r>
            <w:r w:rsidRPr="009F232D">
              <w:rPr>
                <w:sz w:val="20"/>
                <w:szCs w:val="20"/>
                <w:lang w:val="en-US"/>
              </w:rPr>
              <w:t xml:space="preserve"> the association between any, internalizing and externalizing disorders at 18 years with higher UPF consumption, BMI and body composition parameters and excessive weight from childhood to adolescence. (N=2,722)</w:t>
            </w:r>
          </w:p>
        </w:tc>
      </w:tr>
      <w:tr w:rsidR="00F5311F" w:rsidRPr="009F232D" w14:paraId="62FDF08A" w14:textId="77777777" w:rsidTr="005856D5">
        <w:tc>
          <w:tcPr>
            <w:tcW w:w="24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DEDD3" w14:textId="77777777" w:rsidR="00F5311F" w:rsidRPr="009F232D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Scores</w:t>
            </w:r>
          </w:p>
        </w:tc>
        <w:tc>
          <w:tcPr>
            <w:tcW w:w="59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9946A" w14:textId="77777777" w:rsidR="00F5311F" w:rsidRPr="009F232D" w:rsidRDefault="00F5311F" w:rsidP="005856D5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i/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58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F7B66" w14:textId="77777777" w:rsidR="00F5311F" w:rsidRPr="009F232D" w:rsidRDefault="00F5311F" w:rsidP="005856D5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i/>
                <w:iCs/>
                <w:sz w:val="20"/>
                <w:szCs w:val="20"/>
                <w:lang w:val="en-US"/>
              </w:rPr>
              <w:t>Female</w:t>
            </w:r>
          </w:p>
        </w:tc>
      </w:tr>
      <w:tr w:rsidR="00F5311F" w:rsidRPr="009F232D" w14:paraId="78CD20C1" w14:textId="77777777" w:rsidTr="005856D5">
        <w:tc>
          <w:tcPr>
            <w:tcW w:w="2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01BAF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E97F5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Any disorder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86002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Internalizing disorder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7E393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Externalizing disorder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256BE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Any disorder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696C8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Internalizing disorder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355BD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Externalizing disorder</w:t>
            </w:r>
          </w:p>
        </w:tc>
      </w:tr>
      <w:tr w:rsidR="00F5311F" w:rsidRPr="009F232D" w14:paraId="54A1F707" w14:textId="77777777" w:rsidTr="005856D5">
        <w:tc>
          <w:tcPr>
            <w:tcW w:w="2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6E77E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BF459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9E328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C53CA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7598E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36904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07C6A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OR (95%CI)</w:t>
            </w:r>
          </w:p>
        </w:tc>
      </w:tr>
      <w:tr w:rsidR="00F5311F" w:rsidRPr="009F232D" w14:paraId="76F8725D" w14:textId="77777777" w:rsidTr="005856D5">
        <w:tc>
          <w:tcPr>
            <w:tcW w:w="2456" w:type="dxa"/>
            <w:tcBorders>
              <w:top w:val="single" w:sz="4" w:space="0" w:color="auto"/>
            </w:tcBorders>
            <w:vAlign w:val="center"/>
          </w:tcPr>
          <w:p w14:paraId="648E9F95" w14:textId="77777777" w:rsidR="00F5311F" w:rsidRPr="009F232D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UPF (highest tertile</w:t>
            </w:r>
            <w:r w:rsidRPr="009F232D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9F232D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4E8D0160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243</w:t>
            </w:r>
            <w:r w:rsidRPr="00C7270A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14:paraId="127AAF72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671</w:t>
            </w:r>
            <w:r w:rsidRPr="00C7270A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vAlign w:val="center"/>
          </w:tcPr>
          <w:p w14:paraId="07A96DA7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102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09E04CDA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110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7CF10EF9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072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46D8671C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302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F5311F" w:rsidRPr="009F232D" w14:paraId="3B437DD9" w14:textId="77777777" w:rsidTr="005856D5">
        <w:tc>
          <w:tcPr>
            <w:tcW w:w="2456" w:type="dxa"/>
            <w:vAlign w:val="center"/>
          </w:tcPr>
          <w:p w14:paraId="344847C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785" w:type="dxa"/>
          </w:tcPr>
          <w:p w14:paraId="53F69002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089" w:type="dxa"/>
          </w:tcPr>
          <w:p w14:paraId="34FF7A17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073" w:type="dxa"/>
          </w:tcPr>
          <w:p w14:paraId="47FB8445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170E2296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14518DF7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17BFFC6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</w:tr>
      <w:tr w:rsidR="00F5311F" w:rsidRPr="009F232D" w14:paraId="5970480C" w14:textId="77777777" w:rsidTr="005856D5">
        <w:tc>
          <w:tcPr>
            <w:tcW w:w="2456" w:type="dxa"/>
            <w:vAlign w:val="center"/>
          </w:tcPr>
          <w:p w14:paraId="273FB3AB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785" w:type="dxa"/>
          </w:tcPr>
          <w:p w14:paraId="51DC65A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16 (0.86;1.55)</w:t>
            </w:r>
          </w:p>
        </w:tc>
        <w:tc>
          <w:tcPr>
            <w:tcW w:w="2089" w:type="dxa"/>
          </w:tcPr>
          <w:p w14:paraId="0F35DE1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7 (0.75;1.51)</w:t>
            </w:r>
          </w:p>
        </w:tc>
        <w:tc>
          <w:tcPr>
            <w:tcW w:w="2073" w:type="dxa"/>
          </w:tcPr>
          <w:p w14:paraId="2096DBD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32 (0.91;1.92)</w:t>
            </w:r>
          </w:p>
        </w:tc>
        <w:tc>
          <w:tcPr>
            <w:tcW w:w="1960" w:type="dxa"/>
          </w:tcPr>
          <w:p w14:paraId="567BE69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17 (0.88;1.56)</w:t>
            </w:r>
          </w:p>
        </w:tc>
        <w:tc>
          <w:tcPr>
            <w:tcW w:w="1960" w:type="dxa"/>
          </w:tcPr>
          <w:p w14:paraId="6A4A573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30 (0.97;1.75)</w:t>
            </w:r>
          </w:p>
        </w:tc>
        <w:tc>
          <w:tcPr>
            <w:tcW w:w="1960" w:type="dxa"/>
          </w:tcPr>
          <w:p w14:paraId="4100DEC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8 (0.75;1.58)</w:t>
            </w:r>
          </w:p>
        </w:tc>
      </w:tr>
      <w:tr w:rsidR="00F5311F" w:rsidRPr="009F232D" w14:paraId="06F4B2CE" w14:textId="77777777" w:rsidTr="005856D5">
        <w:tc>
          <w:tcPr>
            <w:tcW w:w="2456" w:type="dxa"/>
            <w:vAlign w:val="center"/>
          </w:tcPr>
          <w:p w14:paraId="4388CB9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785" w:type="dxa"/>
          </w:tcPr>
          <w:p w14:paraId="71F6B0B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2 (0.62;1.38)</w:t>
            </w:r>
          </w:p>
        </w:tc>
        <w:tc>
          <w:tcPr>
            <w:tcW w:w="2089" w:type="dxa"/>
          </w:tcPr>
          <w:p w14:paraId="1FE69FB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26 (0.80;1.96)</w:t>
            </w:r>
          </w:p>
        </w:tc>
        <w:tc>
          <w:tcPr>
            <w:tcW w:w="2073" w:type="dxa"/>
          </w:tcPr>
          <w:p w14:paraId="6D8B23A6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4 (0.42;1.31)</w:t>
            </w:r>
          </w:p>
        </w:tc>
        <w:tc>
          <w:tcPr>
            <w:tcW w:w="1960" w:type="dxa"/>
          </w:tcPr>
          <w:p w14:paraId="0DE3792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6 (0.52;1.13)</w:t>
            </w:r>
          </w:p>
        </w:tc>
        <w:tc>
          <w:tcPr>
            <w:tcW w:w="1960" w:type="dxa"/>
          </w:tcPr>
          <w:p w14:paraId="6AABFC6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2 (0.54;1.23)</w:t>
            </w:r>
          </w:p>
        </w:tc>
        <w:tc>
          <w:tcPr>
            <w:tcW w:w="1960" w:type="dxa"/>
          </w:tcPr>
          <w:p w14:paraId="62FFB5F7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69 (0.39;1.21)</w:t>
            </w:r>
          </w:p>
        </w:tc>
      </w:tr>
      <w:tr w:rsidR="00F5311F" w:rsidRPr="009F232D" w14:paraId="0042C6DE" w14:textId="77777777" w:rsidTr="005856D5">
        <w:tc>
          <w:tcPr>
            <w:tcW w:w="2456" w:type="dxa"/>
            <w:vAlign w:val="center"/>
          </w:tcPr>
          <w:p w14:paraId="747C35C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785" w:type="dxa"/>
          </w:tcPr>
          <w:p w14:paraId="5C2885F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8 (0.53;1.14)</w:t>
            </w:r>
          </w:p>
        </w:tc>
        <w:tc>
          <w:tcPr>
            <w:tcW w:w="2089" w:type="dxa"/>
          </w:tcPr>
          <w:p w14:paraId="19A8FB47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2 (0.59;1.44)</w:t>
            </w:r>
          </w:p>
        </w:tc>
        <w:tc>
          <w:tcPr>
            <w:tcW w:w="2073" w:type="dxa"/>
          </w:tcPr>
          <w:p w14:paraId="02BC8766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8 (0.46;1.33)</w:t>
            </w:r>
          </w:p>
        </w:tc>
        <w:tc>
          <w:tcPr>
            <w:tcW w:w="1960" w:type="dxa"/>
          </w:tcPr>
          <w:p w14:paraId="15A2F4C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7 (0.63;1.19)</w:t>
            </w:r>
          </w:p>
        </w:tc>
        <w:tc>
          <w:tcPr>
            <w:tcW w:w="1960" w:type="dxa"/>
          </w:tcPr>
          <w:p w14:paraId="27961E6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4 (0.68;1.31)</w:t>
            </w:r>
          </w:p>
        </w:tc>
        <w:tc>
          <w:tcPr>
            <w:tcW w:w="1960" w:type="dxa"/>
          </w:tcPr>
          <w:p w14:paraId="45198CF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1 (0.53;1.24)</w:t>
            </w:r>
          </w:p>
        </w:tc>
      </w:tr>
      <w:tr w:rsidR="00F5311F" w:rsidRPr="009F232D" w14:paraId="160C74FA" w14:textId="77777777" w:rsidTr="005856D5">
        <w:tc>
          <w:tcPr>
            <w:tcW w:w="2456" w:type="dxa"/>
          </w:tcPr>
          <w:p w14:paraId="1CD3D6EB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85" w:type="dxa"/>
          </w:tcPr>
          <w:p w14:paraId="05E8A58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9" w:type="dxa"/>
          </w:tcPr>
          <w:p w14:paraId="4923F295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3" w:type="dxa"/>
          </w:tcPr>
          <w:p w14:paraId="031E083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322EB1E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446C998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154BBFD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</w:tr>
      <w:tr w:rsidR="00F5311F" w:rsidRPr="009F232D" w14:paraId="2504DB14" w14:textId="77777777" w:rsidTr="005856D5">
        <w:tc>
          <w:tcPr>
            <w:tcW w:w="2456" w:type="dxa"/>
          </w:tcPr>
          <w:p w14:paraId="76F05FAD" w14:textId="77777777" w:rsidR="00F5311F" w:rsidRPr="009F232D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BMI (highest tertile</w:t>
            </w:r>
            <w:r w:rsidRPr="009F232D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9F232D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85" w:type="dxa"/>
            <w:vAlign w:val="center"/>
          </w:tcPr>
          <w:p w14:paraId="7E936D46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563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89" w:type="dxa"/>
            <w:vAlign w:val="center"/>
          </w:tcPr>
          <w:p w14:paraId="78D41954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932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73" w:type="dxa"/>
            <w:vAlign w:val="center"/>
          </w:tcPr>
          <w:p w14:paraId="7BDC91F0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160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960" w:type="dxa"/>
            <w:vAlign w:val="center"/>
          </w:tcPr>
          <w:p w14:paraId="57D7B014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828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960" w:type="dxa"/>
            <w:vAlign w:val="center"/>
          </w:tcPr>
          <w:p w14:paraId="088ACDE7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659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960" w:type="dxa"/>
            <w:vAlign w:val="center"/>
          </w:tcPr>
          <w:p w14:paraId="5009DA34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484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F5311F" w:rsidRPr="009F232D" w14:paraId="1C52A84E" w14:textId="77777777" w:rsidTr="005856D5">
        <w:tc>
          <w:tcPr>
            <w:tcW w:w="2456" w:type="dxa"/>
            <w:vAlign w:val="center"/>
          </w:tcPr>
          <w:p w14:paraId="46554E1B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785" w:type="dxa"/>
          </w:tcPr>
          <w:p w14:paraId="51A2325B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089" w:type="dxa"/>
          </w:tcPr>
          <w:p w14:paraId="5672B10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073" w:type="dxa"/>
          </w:tcPr>
          <w:p w14:paraId="08FDA5C5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05CD3CB4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2D9E797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33A6AD4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</w:tr>
      <w:tr w:rsidR="00F5311F" w:rsidRPr="009F232D" w14:paraId="2EC86017" w14:textId="77777777" w:rsidTr="005856D5">
        <w:tc>
          <w:tcPr>
            <w:tcW w:w="2456" w:type="dxa"/>
            <w:vAlign w:val="center"/>
          </w:tcPr>
          <w:p w14:paraId="2A0F898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785" w:type="dxa"/>
          </w:tcPr>
          <w:p w14:paraId="311D08E5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1 (0.60;1.39)</w:t>
            </w:r>
          </w:p>
        </w:tc>
        <w:tc>
          <w:tcPr>
            <w:tcW w:w="2089" w:type="dxa"/>
          </w:tcPr>
          <w:p w14:paraId="41EAF9C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1 (0.56;1.50)</w:t>
            </w:r>
          </w:p>
        </w:tc>
        <w:tc>
          <w:tcPr>
            <w:tcW w:w="2073" w:type="dxa"/>
          </w:tcPr>
          <w:p w14:paraId="6E7D372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3 (0.60;1.77)</w:t>
            </w:r>
          </w:p>
        </w:tc>
        <w:tc>
          <w:tcPr>
            <w:tcW w:w="1960" w:type="dxa"/>
          </w:tcPr>
          <w:p w14:paraId="54BA010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2 (0.68;1.25)</w:t>
            </w:r>
          </w:p>
        </w:tc>
        <w:tc>
          <w:tcPr>
            <w:tcW w:w="1960" w:type="dxa"/>
          </w:tcPr>
          <w:p w14:paraId="7EC5466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7 (0.71;1.32)</w:t>
            </w:r>
          </w:p>
        </w:tc>
        <w:tc>
          <w:tcPr>
            <w:tcW w:w="1960" w:type="dxa"/>
          </w:tcPr>
          <w:p w14:paraId="712B8CE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17 (0.79;1.72)</w:t>
            </w:r>
          </w:p>
        </w:tc>
      </w:tr>
      <w:tr w:rsidR="00F5311F" w:rsidRPr="009F232D" w14:paraId="24BEA7D1" w14:textId="77777777" w:rsidTr="005856D5">
        <w:tc>
          <w:tcPr>
            <w:tcW w:w="2456" w:type="dxa"/>
            <w:vAlign w:val="center"/>
          </w:tcPr>
          <w:p w14:paraId="581B2FC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785" w:type="dxa"/>
          </w:tcPr>
          <w:p w14:paraId="260545A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0 (0.52;1.23)</w:t>
            </w:r>
          </w:p>
        </w:tc>
        <w:tc>
          <w:tcPr>
            <w:tcW w:w="2089" w:type="dxa"/>
          </w:tcPr>
          <w:p w14:paraId="334D04E2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5 (0.58;1.54)</w:t>
            </w:r>
          </w:p>
        </w:tc>
        <w:tc>
          <w:tcPr>
            <w:tcW w:w="2073" w:type="dxa"/>
          </w:tcPr>
          <w:p w14:paraId="2CC1325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63 (0.39;1.18)</w:t>
            </w:r>
          </w:p>
        </w:tc>
        <w:tc>
          <w:tcPr>
            <w:tcW w:w="1960" w:type="dxa"/>
          </w:tcPr>
          <w:p w14:paraId="0AB3E33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6 (0.49;1.51)</w:t>
            </w:r>
          </w:p>
        </w:tc>
        <w:tc>
          <w:tcPr>
            <w:tcW w:w="1960" w:type="dxa"/>
          </w:tcPr>
          <w:p w14:paraId="322122C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17 (0.66;2.08)</w:t>
            </w:r>
          </w:p>
        </w:tc>
        <w:tc>
          <w:tcPr>
            <w:tcW w:w="1960" w:type="dxa"/>
          </w:tcPr>
          <w:p w14:paraId="3C41008B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55 (0.21;1.41)</w:t>
            </w:r>
          </w:p>
        </w:tc>
      </w:tr>
      <w:tr w:rsidR="00F5311F" w:rsidRPr="009F232D" w14:paraId="2B62E02D" w14:textId="77777777" w:rsidTr="005856D5">
        <w:tc>
          <w:tcPr>
            <w:tcW w:w="2456" w:type="dxa"/>
            <w:vAlign w:val="center"/>
          </w:tcPr>
          <w:p w14:paraId="4138D62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785" w:type="dxa"/>
          </w:tcPr>
          <w:p w14:paraId="3C7CEFE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9 (0.82;1.45)</w:t>
            </w:r>
          </w:p>
        </w:tc>
        <w:tc>
          <w:tcPr>
            <w:tcW w:w="2089" w:type="dxa"/>
          </w:tcPr>
          <w:p w14:paraId="200C91A4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7 (0.77;1.48)</w:t>
            </w:r>
          </w:p>
        </w:tc>
        <w:tc>
          <w:tcPr>
            <w:tcW w:w="2073" w:type="dxa"/>
          </w:tcPr>
          <w:p w14:paraId="1D3C0BC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28 (0.89;1.84)</w:t>
            </w:r>
          </w:p>
        </w:tc>
        <w:tc>
          <w:tcPr>
            <w:tcW w:w="1960" w:type="dxa"/>
          </w:tcPr>
          <w:p w14:paraId="239DC5C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6 (0.80;1.41)</w:t>
            </w:r>
          </w:p>
        </w:tc>
        <w:tc>
          <w:tcPr>
            <w:tcW w:w="1960" w:type="dxa"/>
          </w:tcPr>
          <w:p w14:paraId="76B8A134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17 (0.88;1.56)</w:t>
            </w:r>
          </w:p>
        </w:tc>
        <w:tc>
          <w:tcPr>
            <w:tcW w:w="1960" w:type="dxa"/>
          </w:tcPr>
          <w:p w14:paraId="240D4027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1 (0.69;1.48)</w:t>
            </w:r>
          </w:p>
        </w:tc>
      </w:tr>
      <w:tr w:rsidR="00F5311F" w:rsidRPr="009F232D" w14:paraId="71175400" w14:textId="77777777" w:rsidTr="005856D5">
        <w:tc>
          <w:tcPr>
            <w:tcW w:w="2456" w:type="dxa"/>
          </w:tcPr>
          <w:p w14:paraId="0B3EE72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85" w:type="dxa"/>
          </w:tcPr>
          <w:p w14:paraId="0737987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9" w:type="dxa"/>
          </w:tcPr>
          <w:p w14:paraId="7AE0F56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3" w:type="dxa"/>
          </w:tcPr>
          <w:p w14:paraId="2332768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61F94532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32E0858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6A704BC2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</w:tr>
      <w:tr w:rsidR="00F5311F" w:rsidRPr="009F232D" w14:paraId="7CFF5A85" w14:textId="77777777" w:rsidTr="005856D5">
        <w:tc>
          <w:tcPr>
            <w:tcW w:w="2456" w:type="dxa"/>
          </w:tcPr>
          <w:p w14:paraId="26FE6DE0" w14:textId="77777777" w:rsidR="00F5311F" w:rsidRPr="009F232D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Excessive weight (yes)</w:t>
            </w:r>
          </w:p>
        </w:tc>
        <w:tc>
          <w:tcPr>
            <w:tcW w:w="1785" w:type="dxa"/>
          </w:tcPr>
          <w:p w14:paraId="09C9F72E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588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2089" w:type="dxa"/>
          </w:tcPr>
          <w:p w14:paraId="241C5A28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639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2073" w:type="dxa"/>
          </w:tcPr>
          <w:p w14:paraId="6EBB7E14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565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960" w:type="dxa"/>
          </w:tcPr>
          <w:p w14:paraId="29E0C565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p=0.017</w:t>
            </w:r>
            <w:r w:rsidRPr="009F232D">
              <w:rPr>
                <w:b/>
                <w:bCs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960" w:type="dxa"/>
          </w:tcPr>
          <w:p w14:paraId="2F017E8C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056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960" w:type="dxa"/>
          </w:tcPr>
          <w:p w14:paraId="676085F1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215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3</w:t>
            </w:r>
          </w:p>
        </w:tc>
      </w:tr>
      <w:tr w:rsidR="00F5311F" w:rsidRPr="009F232D" w14:paraId="06A72960" w14:textId="77777777" w:rsidTr="005856D5">
        <w:tc>
          <w:tcPr>
            <w:tcW w:w="2456" w:type="dxa"/>
            <w:vAlign w:val="center"/>
          </w:tcPr>
          <w:p w14:paraId="6B4096B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785" w:type="dxa"/>
          </w:tcPr>
          <w:p w14:paraId="27E250E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089" w:type="dxa"/>
          </w:tcPr>
          <w:p w14:paraId="304796B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073" w:type="dxa"/>
          </w:tcPr>
          <w:p w14:paraId="456D1B82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05C512D6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74704F97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13AA485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</w:tr>
      <w:tr w:rsidR="00F5311F" w:rsidRPr="009F232D" w14:paraId="293B5FD9" w14:textId="77777777" w:rsidTr="005856D5">
        <w:tc>
          <w:tcPr>
            <w:tcW w:w="2456" w:type="dxa"/>
            <w:vAlign w:val="center"/>
          </w:tcPr>
          <w:p w14:paraId="55EAF894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785" w:type="dxa"/>
          </w:tcPr>
          <w:p w14:paraId="324F2227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9 (0.73;1.35)</w:t>
            </w:r>
          </w:p>
        </w:tc>
        <w:tc>
          <w:tcPr>
            <w:tcW w:w="2089" w:type="dxa"/>
          </w:tcPr>
          <w:p w14:paraId="20DE0A96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9 (0.69;1.42)</w:t>
            </w:r>
          </w:p>
        </w:tc>
        <w:tc>
          <w:tcPr>
            <w:tcW w:w="2073" w:type="dxa"/>
          </w:tcPr>
          <w:p w14:paraId="0148DCD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6 (0.50;1.15)</w:t>
            </w:r>
          </w:p>
        </w:tc>
        <w:tc>
          <w:tcPr>
            <w:tcW w:w="1960" w:type="dxa"/>
          </w:tcPr>
          <w:p w14:paraId="634D9885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8 (0.56;1.09)</w:t>
            </w:r>
          </w:p>
        </w:tc>
        <w:tc>
          <w:tcPr>
            <w:tcW w:w="1960" w:type="dxa"/>
          </w:tcPr>
          <w:p w14:paraId="32E113C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7 (0.55;1.09)</w:t>
            </w:r>
          </w:p>
        </w:tc>
        <w:tc>
          <w:tcPr>
            <w:tcW w:w="1960" w:type="dxa"/>
          </w:tcPr>
          <w:p w14:paraId="7FC0F9C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1 (0.43;1.16)</w:t>
            </w:r>
          </w:p>
        </w:tc>
      </w:tr>
      <w:tr w:rsidR="00F5311F" w:rsidRPr="009F232D" w14:paraId="0ABC9FAB" w14:textId="77777777" w:rsidTr="005856D5">
        <w:tc>
          <w:tcPr>
            <w:tcW w:w="2456" w:type="dxa"/>
            <w:vAlign w:val="center"/>
          </w:tcPr>
          <w:p w14:paraId="65D8DAC7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785" w:type="dxa"/>
          </w:tcPr>
          <w:p w14:paraId="4B4DE10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1 (0.31;1.62)</w:t>
            </w:r>
          </w:p>
        </w:tc>
        <w:tc>
          <w:tcPr>
            <w:tcW w:w="2089" w:type="dxa"/>
          </w:tcPr>
          <w:p w14:paraId="05BFAAF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22 (0.51;2.89)</w:t>
            </w:r>
          </w:p>
        </w:tc>
        <w:tc>
          <w:tcPr>
            <w:tcW w:w="2073" w:type="dxa"/>
          </w:tcPr>
          <w:p w14:paraId="250F314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7 (0.32;2.34)</w:t>
            </w:r>
          </w:p>
        </w:tc>
        <w:tc>
          <w:tcPr>
            <w:tcW w:w="1960" w:type="dxa"/>
          </w:tcPr>
          <w:p w14:paraId="52E35A2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57 (1.00;2.48)</w:t>
            </w:r>
          </w:p>
        </w:tc>
        <w:tc>
          <w:tcPr>
            <w:tcW w:w="1960" w:type="dxa"/>
          </w:tcPr>
          <w:p w14:paraId="770725D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52 (0.96;2.39)</w:t>
            </w:r>
          </w:p>
        </w:tc>
        <w:tc>
          <w:tcPr>
            <w:tcW w:w="1960" w:type="dxa"/>
          </w:tcPr>
          <w:p w14:paraId="6843C3D5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43 (0.82;2.48)</w:t>
            </w:r>
          </w:p>
        </w:tc>
      </w:tr>
      <w:tr w:rsidR="00F5311F" w:rsidRPr="009F232D" w14:paraId="47631D2B" w14:textId="77777777" w:rsidTr="005856D5">
        <w:tc>
          <w:tcPr>
            <w:tcW w:w="2456" w:type="dxa"/>
            <w:vAlign w:val="center"/>
          </w:tcPr>
          <w:p w14:paraId="01461C12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785" w:type="dxa"/>
          </w:tcPr>
          <w:p w14:paraId="79AF93C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16 (0.86;1.56)</w:t>
            </w:r>
          </w:p>
        </w:tc>
        <w:tc>
          <w:tcPr>
            <w:tcW w:w="2089" w:type="dxa"/>
          </w:tcPr>
          <w:p w14:paraId="5FC67205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22 (0.87;1.72)</w:t>
            </w:r>
          </w:p>
        </w:tc>
        <w:tc>
          <w:tcPr>
            <w:tcW w:w="2073" w:type="dxa"/>
          </w:tcPr>
          <w:p w14:paraId="5B111EE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2 (0.55;1.22)</w:t>
            </w:r>
          </w:p>
        </w:tc>
        <w:tc>
          <w:tcPr>
            <w:tcW w:w="1960" w:type="dxa"/>
          </w:tcPr>
          <w:p w14:paraId="3ADC66A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23 (0.95;1.59)</w:t>
            </w:r>
          </w:p>
        </w:tc>
        <w:tc>
          <w:tcPr>
            <w:tcW w:w="1960" w:type="dxa"/>
          </w:tcPr>
          <w:p w14:paraId="345A03F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13 (0.87;1.47)</w:t>
            </w:r>
          </w:p>
        </w:tc>
        <w:tc>
          <w:tcPr>
            <w:tcW w:w="1960" w:type="dxa"/>
          </w:tcPr>
          <w:p w14:paraId="7C5797A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6 (0.75;1.50)</w:t>
            </w:r>
          </w:p>
        </w:tc>
      </w:tr>
      <w:tr w:rsidR="00F5311F" w:rsidRPr="009F232D" w14:paraId="32C5F3DC" w14:textId="77777777" w:rsidTr="005856D5">
        <w:tc>
          <w:tcPr>
            <w:tcW w:w="2456" w:type="dxa"/>
          </w:tcPr>
          <w:p w14:paraId="4062D98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85" w:type="dxa"/>
          </w:tcPr>
          <w:p w14:paraId="2B40FBB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9" w:type="dxa"/>
          </w:tcPr>
          <w:p w14:paraId="77069C16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3" w:type="dxa"/>
          </w:tcPr>
          <w:p w14:paraId="539EDFB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10F8722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263F13E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5CEAB245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</w:tr>
      <w:tr w:rsidR="00F5311F" w:rsidRPr="009F232D" w14:paraId="4811413A" w14:textId="77777777" w:rsidTr="005856D5">
        <w:tc>
          <w:tcPr>
            <w:tcW w:w="2456" w:type="dxa"/>
          </w:tcPr>
          <w:p w14:paraId="6F28FCE3" w14:textId="77777777" w:rsidR="00F5311F" w:rsidRPr="009F232D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FM (highest tertile</w:t>
            </w:r>
            <w:r w:rsidRPr="009F232D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9F232D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85" w:type="dxa"/>
          </w:tcPr>
          <w:p w14:paraId="127A72A0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963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2089" w:type="dxa"/>
          </w:tcPr>
          <w:p w14:paraId="7E8C15CD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993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73" w:type="dxa"/>
          </w:tcPr>
          <w:p w14:paraId="5F2D43B8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544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960" w:type="dxa"/>
          </w:tcPr>
          <w:p w14:paraId="668BD98F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106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960" w:type="dxa"/>
          </w:tcPr>
          <w:p w14:paraId="1E263C7C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p=0.020</w:t>
            </w:r>
            <w:r w:rsidRPr="009F232D">
              <w:rPr>
                <w:b/>
                <w:bCs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960" w:type="dxa"/>
          </w:tcPr>
          <w:p w14:paraId="3BEB2C5A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171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F5311F" w:rsidRPr="009F232D" w14:paraId="3201C0A8" w14:textId="77777777" w:rsidTr="005856D5">
        <w:tc>
          <w:tcPr>
            <w:tcW w:w="2456" w:type="dxa"/>
            <w:vAlign w:val="center"/>
          </w:tcPr>
          <w:p w14:paraId="5900215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785" w:type="dxa"/>
          </w:tcPr>
          <w:p w14:paraId="750AF2B2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089" w:type="dxa"/>
          </w:tcPr>
          <w:p w14:paraId="400D817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073" w:type="dxa"/>
          </w:tcPr>
          <w:p w14:paraId="612B796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5BDC7A5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344D6DD6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197B809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</w:tr>
      <w:tr w:rsidR="00F5311F" w:rsidRPr="009F232D" w14:paraId="58CC343B" w14:textId="77777777" w:rsidTr="005856D5">
        <w:tc>
          <w:tcPr>
            <w:tcW w:w="2456" w:type="dxa"/>
            <w:vAlign w:val="center"/>
          </w:tcPr>
          <w:p w14:paraId="0848BAA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785" w:type="dxa"/>
          </w:tcPr>
          <w:p w14:paraId="692D9FC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8 (0.67;1.73)</w:t>
            </w:r>
          </w:p>
        </w:tc>
        <w:tc>
          <w:tcPr>
            <w:tcW w:w="2089" w:type="dxa"/>
          </w:tcPr>
          <w:p w14:paraId="1656E8C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8 (0.59;1.65)</w:t>
            </w:r>
          </w:p>
        </w:tc>
        <w:tc>
          <w:tcPr>
            <w:tcW w:w="2073" w:type="dxa"/>
          </w:tcPr>
          <w:p w14:paraId="1F2D44E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21 (0.68;2.15)</w:t>
            </w:r>
          </w:p>
        </w:tc>
        <w:tc>
          <w:tcPr>
            <w:tcW w:w="1960" w:type="dxa"/>
          </w:tcPr>
          <w:p w14:paraId="26B9429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9 (0.61;1.03)</w:t>
            </w:r>
          </w:p>
        </w:tc>
        <w:tc>
          <w:tcPr>
            <w:tcW w:w="1960" w:type="dxa"/>
          </w:tcPr>
          <w:p w14:paraId="2C3D3BB5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5 (0.64;1.12)</w:t>
            </w:r>
          </w:p>
        </w:tc>
        <w:tc>
          <w:tcPr>
            <w:tcW w:w="1960" w:type="dxa"/>
          </w:tcPr>
          <w:p w14:paraId="44284AD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5 (0;74;1.48)</w:t>
            </w:r>
          </w:p>
        </w:tc>
      </w:tr>
      <w:tr w:rsidR="00F5311F" w:rsidRPr="009F232D" w14:paraId="2DE13CE6" w14:textId="77777777" w:rsidTr="005856D5">
        <w:tc>
          <w:tcPr>
            <w:tcW w:w="2456" w:type="dxa"/>
            <w:vAlign w:val="center"/>
          </w:tcPr>
          <w:p w14:paraId="2CFCADA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785" w:type="dxa"/>
          </w:tcPr>
          <w:p w14:paraId="749DA61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4 (0.64;1.39)</w:t>
            </w:r>
          </w:p>
        </w:tc>
        <w:tc>
          <w:tcPr>
            <w:tcW w:w="2089" w:type="dxa"/>
          </w:tcPr>
          <w:p w14:paraId="5EF8DD4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7 (0.64;1.47)</w:t>
            </w:r>
          </w:p>
        </w:tc>
        <w:tc>
          <w:tcPr>
            <w:tcW w:w="2073" w:type="dxa"/>
          </w:tcPr>
          <w:p w14:paraId="0C4EA805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2 (0.56;1.52)</w:t>
            </w:r>
          </w:p>
        </w:tc>
        <w:tc>
          <w:tcPr>
            <w:tcW w:w="1960" w:type="dxa"/>
          </w:tcPr>
          <w:p w14:paraId="4090818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6 (0.43;2.15)</w:t>
            </w:r>
          </w:p>
        </w:tc>
        <w:tc>
          <w:tcPr>
            <w:tcW w:w="1960" w:type="dxa"/>
          </w:tcPr>
          <w:p w14:paraId="02C5533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35 (0.13;0.96)</w:t>
            </w:r>
          </w:p>
        </w:tc>
        <w:tc>
          <w:tcPr>
            <w:tcW w:w="1960" w:type="dxa"/>
          </w:tcPr>
          <w:p w14:paraId="67150EA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2.60 (1.09;6.19)</w:t>
            </w:r>
          </w:p>
        </w:tc>
      </w:tr>
      <w:tr w:rsidR="00F5311F" w:rsidRPr="009F232D" w14:paraId="419702EB" w14:textId="77777777" w:rsidTr="005856D5">
        <w:tc>
          <w:tcPr>
            <w:tcW w:w="2456" w:type="dxa"/>
            <w:vAlign w:val="center"/>
          </w:tcPr>
          <w:p w14:paraId="34EA0E8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785" w:type="dxa"/>
          </w:tcPr>
          <w:p w14:paraId="123D56F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7 (0.72;1.31)</w:t>
            </w:r>
          </w:p>
        </w:tc>
        <w:tc>
          <w:tcPr>
            <w:tcW w:w="2089" w:type="dxa"/>
          </w:tcPr>
          <w:p w14:paraId="563E4BD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5 (0.69;1.32)</w:t>
            </w:r>
          </w:p>
        </w:tc>
        <w:tc>
          <w:tcPr>
            <w:tcW w:w="2073" w:type="dxa"/>
          </w:tcPr>
          <w:p w14:paraId="2EEFAE6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24 (0.85;1.80)</w:t>
            </w:r>
          </w:p>
        </w:tc>
        <w:tc>
          <w:tcPr>
            <w:tcW w:w="1960" w:type="dxa"/>
          </w:tcPr>
          <w:p w14:paraId="3C035E1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28 (0.89;1.83)</w:t>
            </w:r>
          </w:p>
        </w:tc>
        <w:tc>
          <w:tcPr>
            <w:tcW w:w="1960" w:type="dxa"/>
          </w:tcPr>
          <w:p w14:paraId="683D980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38 (0.96;1.99)</w:t>
            </w:r>
          </w:p>
        </w:tc>
        <w:tc>
          <w:tcPr>
            <w:tcW w:w="1960" w:type="dxa"/>
          </w:tcPr>
          <w:p w14:paraId="1DFE5887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1 (0.55;1.49)</w:t>
            </w:r>
          </w:p>
        </w:tc>
      </w:tr>
      <w:tr w:rsidR="00F5311F" w:rsidRPr="009F232D" w14:paraId="51372B72" w14:textId="77777777" w:rsidTr="005856D5">
        <w:tc>
          <w:tcPr>
            <w:tcW w:w="2456" w:type="dxa"/>
          </w:tcPr>
          <w:p w14:paraId="5957BCF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85" w:type="dxa"/>
          </w:tcPr>
          <w:p w14:paraId="15F980D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9" w:type="dxa"/>
          </w:tcPr>
          <w:p w14:paraId="1FD1610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3" w:type="dxa"/>
          </w:tcPr>
          <w:p w14:paraId="3E84DD2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0A2417A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25AD15C6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7C29232B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</w:tr>
      <w:tr w:rsidR="00F5311F" w:rsidRPr="009F232D" w14:paraId="3BFC1543" w14:textId="77777777" w:rsidTr="005856D5">
        <w:tc>
          <w:tcPr>
            <w:tcW w:w="2456" w:type="dxa"/>
          </w:tcPr>
          <w:p w14:paraId="4C8A93F2" w14:textId="77777777" w:rsidR="00F5311F" w:rsidRPr="009F232D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FFM (highest tertile</w:t>
            </w:r>
            <w:r w:rsidRPr="009F232D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9F232D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85" w:type="dxa"/>
          </w:tcPr>
          <w:p w14:paraId="7B5A9B74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845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89" w:type="dxa"/>
          </w:tcPr>
          <w:p w14:paraId="5E0AAA99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619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73" w:type="dxa"/>
          </w:tcPr>
          <w:p w14:paraId="5A3F9A5B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111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960" w:type="dxa"/>
          </w:tcPr>
          <w:p w14:paraId="551168AD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152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960" w:type="dxa"/>
          </w:tcPr>
          <w:p w14:paraId="17E9A9F7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606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960" w:type="dxa"/>
          </w:tcPr>
          <w:p w14:paraId="7A2A1888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193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F5311F" w:rsidRPr="009F232D" w14:paraId="6E721C2E" w14:textId="77777777" w:rsidTr="005856D5">
        <w:tc>
          <w:tcPr>
            <w:tcW w:w="2456" w:type="dxa"/>
            <w:vAlign w:val="center"/>
          </w:tcPr>
          <w:p w14:paraId="50C88EEB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785" w:type="dxa"/>
          </w:tcPr>
          <w:p w14:paraId="391FB692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089" w:type="dxa"/>
          </w:tcPr>
          <w:p w14:paraId="10ABD9C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073" w:type="dxa"/>
          </w:tcPr>
          <w:p w14:paraId="2BCE7FD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2C0BE93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5FFF026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550CFDD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</w:tr>
      <w:tr w:rsidR="00F5311F" w:rsidRPr="009F232D" w14:paraId="0074D1D5" w14:textId="77777777" w:rsidTr="005856D5">
        <w:tc>
          <w:tcPr>
            <w:tcW w:w="2456" w:type="dxa"/>
            <w:vAlign w:val="center"/>
          </w:tcPr>
          <w:p w14:paraId="2AB0081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785" w:type="dxa"/>
          </w:tcPr>
          <w:p w14:paraId="3E328204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3 (0.72;1.21)</w:t>
            </w:r>
          </w:p>
        </w:tc>
        <w:tc>
          <w:tcPr>
            <w:tcW w:w="2089" w:type="dxa"/>
          </w:tcPr>
          <w:p w14:paraId="32B2A76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6 (0.64;1.17)</w:t>
            </w:r>
          </w:p>
        </w:tc>
        <w:tc>
          <w:tcPr>
            <w:tcW w:w="2073" w:type="dxa"/>
          </w:tcPr>
          <w:p w14:paraId="0ACBD22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42 (1.02;1.96)</w:t>
            </w:r>
          </w:p>
        </w:tc>
        <w:tc>
          <w:tcPr>
            <w:tcW w:w="1960" w:type="dxa"/>
          </w:tcPr>
          <w:p w14:paraId="48494E66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26 (0.72;2.22)</w:t>
            </w:r>
          </w:p>
        </w:tc>
        <w:tc>
          <w:tcPr>
            <w:tcW w:w="1960" w:type="dxa"/>
          </w:tcPr>
          <w:p w14:paraId="3F51760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43 (0.81;2.52)</w:t>
            </w:r>
          </w:p>
        </w:tc>
        <w:tc>
          <w:tcPr>
            <w:tcW w:w="1960" w:type="dxa"/>
          </w:tcPr>
          <w:p w14:paraId="332A7FC7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9 (0.55;2.17)</w:t>
            </w:r>
          </w:p>
        </w:tc>
      </w:tr>
      <w:tr w:rsidR="00F5311F" w:rsidRPr="009F232D" w14:paraId="7F1F4FC4" w14:textId="77777777" w:rsidTr="005856D5">
        <w:tc>
          <w:tcPr>
            <w:tcW w:w="2456" w:type="dxa"/>
            <w:vAlign w:val="center"/>
          </w:tcPr>
          <w:p w14:paraId="1CA2985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785" w:type="dxa"/>
          </w:tcPr>
          <w:p w14:paraId="24BC2CA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89" w:type="dxa"/>
          </w:tcPr>
          <w:p w14:paraId="62092A1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73" w:type="dxa"/>
          </w:tcPr>
          <w:p w14:paraId="149F9CE4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60" w:type="dxa"/>
          </w:tcPr>
          <w:p w14:paraId="4A52965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1 (0.60;1.10)</w:t>
            </w:r>
          </w:p>
        </w:tc>
        <w:tc>
          <w:tcPr>
            <w:tcW w:w="1960" w:type="dxa"/>
          </w:tcPr>
          <w:p w14:paraId="5D5F6F2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6 (0.70;1.31)</w:t>
            </w:r>
          </w:p>
        </w:tc>
        <w:tc>
          <w:tcPr>
            <w:tcW w:w="1960" w:type="dxa"/>
          </w:tcPr>
          <w:p w14:paraId="31395284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0 (0.46;1.06)</w:t>
            </w:r>
          </w:p>
        </w:tc>
      </w:tr>
      <w:tr w:rsidR="00F5311F" w:rsidRPr="009F232D" w14:paraId="2302619D" w14:textId="77777777" w:rsidTr="005856D5">
        <w:tc>
          <w:tcPr>
            <w:tcW w:w="2456" w:type="dxa"/>
            <w:vAlign w:val="center"/>
          </w:tcPr>
          <w:p w14:paraId="6F440CC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lastRenderedPageBreak/>
              <w:t>At 6, 11 and 18y</w:t>
            </w:r>
          </w:p>
        </w:tc>
        <w:tc>
          <w:tcPr>
            <w:tcW w:w="1785" w:type="dxa"/>
          </w:tcPr>
          <w:p w14:paraId="20AB5B2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8 (0.49;2.38)</w:t>
            </w:r>
          </w:p>
        </w:tc>
        <w:tc>
          <w:tcPr>
            <w:tcW w:w="2089" w:type="dxa"/>
          </w:tcPr>
          <w:p w14:paraId="68D4C2C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4 (0.32;2.22)</w:t>
            </w:r>
          </w:p>
        </w:tc>
        <w:tc>
          <w:tcPr>
            <w:tcW w:w="2073" w:type="dxa"/>
          </w:tcPr>
          <w:p w14:paraId="4542384B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23 (0.42;3.63)</w:t>
            </w:r>
          </w:p>
        </w:tc>
        <w:tc>
          <w:tcPr>
            <w:tcW w:w="1960" w:type="dxa"/>
          </w:tcPr>
          <w:p w14:paraId="18767ED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9 (0.61;1.03)</w:t>
            </w:r>
          </w:p>
        </w:tc>
        <w:tc>
          <w:tcPr>
            <w:tcW w:w="1960" w:type="dxa"/>
          </w:tcPr>
          <w:p w14:paraId="14EC1582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 (0.76;1.31)</w:t>
            </w:r>
          </w:p>
        </w:tc>
        <w:tc>
          <w:tcPr>
            <w:tcW w:w="1960" w:type="dxa"/>
          </w:tcPr>
          <w:p w14:paraId="4001E03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64 (0.52;1.05)</w:t>
            </w:r>
          </w:p>
        </w:tc>
      </w:tr>
      <w:tr w:rsidR="00F5311F" w:rsidRPr="009F232D" w14:paraId="24E096BC" w14:textId="77777777" w:rsidTr="005856D5">
        <w:tc>
          <w:tcPr>
            <w:tcW w:w="2456" w:type="dxa"/>
          </w:tcPr>
          <w:p w14:paraId="2D678526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85" w:type="dxa"/>
          </w:tcPr>
          <w:p w14:paraId="776BD6B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9" w:type="dxa"/>
          </w:tcPr>
          <w:p w14:paraId="7F1961D4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3" w:type="dxa"/>
          </w:tcPr>
          <w:p w14:paraId="0BCAEE24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031E92C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46F0A804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196A7A4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</w:tr>
      <w:tr w:rsidR="00F5311F" w:rsidRPr="009F232D" w14:paraId="65B94981" w14:textId="77777777" w:rsidTr="005856D5">
        <w:tc>
          <w:tcPr>
            <w:tcW w:w="2456" w:type="dxa"/>
          </w:tcPr>
          <w:p w14:paraId="57036796" w14:textId="77777777" w:rsidR="00F5311F" w:rsidRPr="009F232D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FMI (highest tertile</w:t>
            </w:r>
            <w:r w:rsidRPr="009F232D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9F232D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85" w:type="dxa"/>
          </w:tcPr>
          <w:p w14:paraId="38A9D5A9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576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2089" w:type="dxa"/>
          </w:tcPr>
          <w:p w14:paraId="66768B02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604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2073" w:type="dxa"/>
          </w:tcPr>
          <w:p w14:paraId="6CBFCB07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369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960" w:type="dxa"/>
          </w:tcPr>
          <w:p w14:paraId="14DCBCB0" w14:textId="77777777" w:rsidR="00F5311F" w:rsidRPr="009F232D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p=0.030</w:t>
            </w:r>
            <w:r w:rsidRPr="009F232D">
              <w:rPr>
                <w:b/>
                <w:bCs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0" w:type="dxa"/>
          </w:tcPr>
          <w:p w14:paraId="733F6A33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054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960" w:type="dxa"/>
          </w:tcPr>
          <w:p w14:paraId="62DA248E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873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3</w:t>
            </w:r>
          </w:p>
        </w:tc>
      </w:tr>
      <w:tr w:rsidR="00F5311F" w:rsidRPr="009F232D" w14:paraId="73BEE7CA" w14:textId="77777777" w:rsidTr="005856D5">
        <w:tc>
          <w:tcPr>
            <w:tcW w:w="2456" w:type="dxa"/>
            <w:vAlign w:val="center"/>
          </w:tcPr>
          <w:p w14:paraId="1045C59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785" w:type="dxa"/>
          </w:tcPr>
          <w:p w14:paraId="5FBAD327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089" w:type="dxa"/>
          </w:tcPr>
          <w:p w14:paraId="1D43651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073" w:type="dxa"/>
          </w:tcPr>
          <w:p w14:paraId="3D893E94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553281D7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0DABF94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198739B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</w:tr>
      <w:tr w:rsidR="00F5311F" w:rsidRPr="009F232D" w14:paraId="69E5C028" w14:textId="77777777" w:rsidTr="005856D5">
        <w:tc>
          <w:tcPr>
            <w:tcW w:w="2456" w:type="dxa"/>
            <w:vAlign w:val="center"/>
          </w:tcPr>
          <w:p w14:paraId="7DCF324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785" w:type="dxa"/>
          </w:tcPr>
          <w:p w14:paraId="10C9D95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8 (0.47;1.28)</w:t>
            </w:r>
          </w:p>
        </w:tc>
        <w:tc>
          <w:tcPr>
            <w:tcW w:w="2089" w:type="dxa"/>
          </w:tcPr>
          <w:p w14:paraId="2AA3B3F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4 (0.43;1.28)</w:t>
            </w:r>
          </w:p>
        </w:tc>
        <w:tc>
          <w:tcPr>
            <w:tcW w:w="2073" w:type="dxa"/>
          </w:tcPr>
          <w:p w14:paraId="653B46D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11 (0.62;1.98)</w:t>
            </w:r>
          </w:p>
        </w:tc>
        <w:tc>
          <w:tcPr>
            <w:tcW w:w="1960" w:type="dxa"/>
          </w:tcPr>
          <w:p w14:paraId="2E19B6F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6 (0.58;0.98)</w:t>
            </w:r>
          </w:p>
        </w:tc>
        <w:tc>
          <w:tcPr>
            <w:tcW w:w="1960" w:type="dxa"/>
          </w:tcPr>
          <w:p w14:paraId="2B8C19A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2 (0.63;1.07)</w:t>
            </w:r>
          </w:p>
        </w:tc>
        <w:tc>
          <w:tcPr>
            <w:tcW w:w="1960" w:type="dxa"/>
          </w:tcPr>
          <w:p w14:paraId="38C147A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1 (0.72;1.43)</w:t>
            </w:r>
          </w:p>
        </w:tc>
      </w:tr>
      <w:tr w:rsidR="00F5311F" w:rsidRPr="009F232D" w14:paraId="097B3819" w14:textId="77777777" w:rsidTr="005856D5">
        <w:tc>
          <w:tcPr>
            <w:tcW w:w="2456" w:type="dxa"/>
            <w:vAlign w:val="center"/>
          </w:tcPr>
          <w:p w14:paraId="2E09A21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785" w:type="dxa"/>
          </w:tcPr>
          <w:p w14:paraId="429CF55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0 (0.54;1.17)</w:t>
            </w:r>
          </w:p>
        </w:tc>
        <w:tc>
          <w:tcPr>
            <w:tcW w:w="2089" w:type="dxa"/>
          </w:tcPr>
          <w:p w14:paraId="1A7E184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1 (0.53;1.22)</w:t>
            </w:r>
          </w:p>
        </w:tc>
        <w:tc>
          <w:tcPr>
            <w:tcW w:w="2073" w:type="dxa"/>
          </w:tcPr>
          <w:p w14:paraId="727527D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8 (0.47;1.28)</w:t>
            </w:r>
          </w:p>
        </w:tc>
        <w:tc>
          <w:tcPr>
            <w:tcW w:w="1960" w:type="dxa"/>
          </w:tcPr>
          <w:p w14:paraId="13854B3B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60 (0.19;1.86)</w:t>
            </w:r>
          </w:p>
        </w:tc>
        <w:tc>
          <w:tcPr>
            <w:tcW w:w="1960" w:type="dxa"/>
          </w:tcPr>
          <w:p w14:paraId="7BA3C2D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26 (0.06;1.19)</w:t>
            </w:r>
          </w:p>
        </w:tc>
        <w:tc>
          <w:tcPr>
            <w:tcW w:w="1960" w:type="dxa"/>
          </w:tcPr>
          <w:p w14:paraId="54778D7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69 (0.46;6.25)</w:t>
            </w:r>
          </w:p>
        </w:tc>
      </w:tr>
      <w:tr w:rsidR="00F5311F" w:rsidRPr="009F232D" w14:paraId="1B42E808" w14:textId="77777777" w:rsidTr="005856D5">
        <w:tc>
          <w:tcPr>
            <w:tcW w:w="2456" w:type="dxa"/>
            <w:vAlign w:val="center"/>
          </w:tcPr>
          <w:p w14:paraId="5723C217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785" w:type="dxa"/>
          </w:tcPr>
          <w:p w14:paraId="11D9D03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5 (0.70;1.29)</w:t>
            </w:r>
          </w:p>
        </w:tc>
        <w:tc>
          <w:tcPr>
            <w:tcW w:w="2089" w:type="dxa"/>
          </w:tcPr>
          <w:p w14:paraId="6C166C8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6 (0.62;1.21)</w:t>
            </w:r>
          </w:p>
        </w:tc>
        <w:tc>
          <w:tcPr>
            <w:tcW w:w="2073" w:type="dxa"/>
          </w:tcPr>
          <w:p w14:paraId="334D817B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19 (0.81;1.73)</w:t>
            </w:r>
          </w:p>
        </w:tc>
        <w:tc>
          <w:tcPr>
            <w:tcW w:w="1960" w:type="dxa"/>
          </w:tcPr>
          <w:p w14:paraId="3F6D25D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37 (0.92;2.06)</w:t>
            </w:r>
          </w:p>
        </w:tc>
        <w:tc>
          <w:tcPr>
            <w:tcW w:w="1960" w:type="dxa"/>
          </w:tcPr>
          <w:p w14:paraId="5950D6D5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38 (0.92;2.08)</w:t>
            </w:r>
          </w:p>
        </w:tc>
        <w:tc>
          <w:tcPr>
            <w:tcW w:w="1960" w:type="dxa"/>
          </w:tcPr>
          <w:p w14:paraId="0D4E98A7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3 (0.53;1.63)</w:t>
            </w:r>
          </w:p>
        </w:tc>
      </w:tr>
      <w:tr w:rsidR="00F5311F" w:rsidRPr="009F232D" w14:paraId="71209CCC" w14:textId="77777777" w:rsidTr="005856D5">
        <w:tc>
          <w:tcPr>
            <w:tcW w:w="2456" w:type="dxa"/>
          </w:tcPr>
          <w:p w14:paraId="70CC3892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85" w:type="dxa"/>
          </w:tcPr>
          <w:p w14:paraId="65A325AF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9" w:type="dxa"/>
          </w:tcPr>
          <w:p w14:paraId="3EE9931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3" w:type="dxa"/>
          </w:tcPr>
          <w:p w14:paraId="21BD0ED5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6CEED8AB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21FB096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</w:tcPr>
          <w:p w14:paraId="36A4F39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</w:tr>
      <w:tr w:rsidR="00F5311F" w:rsidRPr="009F232D" w14:paraId="6D299DCF" w14:textId="77777777" w:rsidTr="005856D5">
        <w:tc>
          <w:tcPr>
            <w:tcW w:w="2456" w:type="dxa"/>
          </w:tcPr>
          <w:p w14:paraId="0B2C34E0" w14:textId="77777777" w:rsidR="00F5311F" w:rsidRPr="009F232D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F232D">
              <w:rPr>
                <w:b/>
                <w:bCs/>
                <w:sz w:val="20"/>
                <w:szCs w:val="20"/>
                <w:lang w:val="en-US"/>
              </w:rPr>
              <w:t>FFMI (highest tertile</w:t>
            </w:r>
            <w:r w:rsidRPr="009F232D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9F232D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85" w:type="dxa"/>
          </w:tcPr>
          <w:p w14:paraId="39F5251B" w14:textId="77777777" w:rsidR="00F5311F" w:rsidRPr="009F232D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p=0.689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2089" w:type="dxa"/>
          </w:tcPr>
          <w:p w14:paraId="0C9D4B56" w14:textId="77777777" w:rsidR="00F5311F" w:rsidRPr="009F232D" w:rsidRDefault="00F5311F" w:rsidP="005856D5">
            <w:pPr>
              <w:jc w:val="center"/>
              <w:rPr>
                <w:sz w:val="20"/>
                <w:szCs w:val="20"/>
              </w:rPr>
            </w:pPr>
            <w:r w:rsidRPr="009F232D">
              <w:rPr>
                <w:sz w:val="20"/>
                <w:szCs w:val="20"/>
                <w:lang w:val="en-US"/>
              </w:rPr>
              <w:t>p=0.966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2073" w:type="dxa"/>
          </w:tcPr>
          <w:p w14:paraId="095FE382" w14:textId="77777777" w:rsidR="00F5311F" w:rsidRPr="009F232D" w:rsidRDefault="00F5311F" w:rsidP="005856D5">
            <w:pPr>
              <w:jc w:val="center"/>
              <w:rPr>
                <w:sz w:val="20"/>
                <w:szCs w:val="20"/>
              </w:rPr>
            </w:pPr>
            <w:r w:rsidRPr="009F232D">
              <w:rPr>
                <w:sz w:val="20"/>
                <w:szCs w:val="20"/>
                <w:lang w:val="en-US"/>
              </w:rPr>
              <w:t>p=0.398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960" w:type="dxa"/>
          </w:tcPr>
          <w:p w14:paraId="3EA7ADB8" w14:textId="77777777" w:rsidR="00F5311F" w:rsidRPr="009F232D" w:rsidRDefault="00F5311F" w:rsidP="005856D5">
            <w:pPr>
              <w:jc w:val="center"/>
              <w:rPr>
                <w:sz w:val="20"/>
                <w:szCs w:val="20"/>
              </w:rPr>
            </w:pPr>
            <w:r w:rsidRPr="009F232D">
              <w:rPr>
                <w:sz w:val="20"/>
                <w:szCs w:val="20"/>
                <w:lang w:val="en-US"/>
              </w:rPr>
              <w:t>p=0.358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960" w:type="dxa"/>
          </w:tcPr>
          <w:p w14:paraId="41C04E3A" w14:textId="77777777" w:rsidR="00F5311F" w:rsidRPr="009F232D" w:rsidRDefault="00F5311F" w:rsidP="005856D5">
            <w:pPr>
              <w:jc w:val="center"/>
              <w:rPr>
                <w:sz w:val="20"/>
                <w:szCs w:val="20"/>
              </w:rPr>
            </w:pPr>
            <w:r w:rsidRPr="009F232D">
              <w:rPr>
                <w:sz w:val="20"/>
                <w:szCs w:val="20"/>
                <w:lang w:val="en-US"/>
              </w:rPr>
              <w:t>p=0.799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960" w:type="dxa"/>
          </w:tcPr>
          <w:p w14:paraId="0985CD82" w14:textId="77777777" w:rsidR="00F5311F" w:rsidRPr="009F232D" w:rsidRDefault="00F5311F" w:rsidP="005856D5">
            <w:pPr>
              <w:jc w:val="center"/>
              <w:rPr>
                <w:sz w:val="20"/>
                <w:szCs w:val="20"/>
              </w:rPr>
            </w:pPr>
            <w:r w:rsidRPr="009F232D">
              <w:rPr>
                <w:sz w:val="20"/>
                <w:szCs w:val="20"/>
                <w:lang w:val="en-US"/>
              </w:rPr>
              <w:t>p=0.394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F5311F" w:rsidRPr="009F232D" w14:paraId="099302F0" w14:textId="77777777" w:rsidTr="005856D5">
        <w:tc>
          <w:tcPr>
            <w:tcW w:w="2456" w:type="dxa"/>
            <w:vAlign w:val="center"/>
          </w:tcPr>
          <w:p w14:paraId="7098072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785" w:type="dxa"/>
          </w:tcPr>
          <w:p w14:paraId="135683C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089" w:type="dxa"/>
          </w:tcPr>
          <w:p w14:paraId="790A872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073" w:type="dxa"/>
          </w:tcPr>
          <w:p w14:paraId="23F04B9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5490F17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578B531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960" w:type="dxa"/>
          </w:tcPr>
          <w:p w14:paraId="1700824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</w:t>
            </w:r>
          </w:p>
        </w:tc>
      </w:tr>
      <w:tr w:rsidR="00F5311F" w:rsidRPr="009F232D" w14:paraId="468B7E2A" w14:textId="77777777" w:rsidTr="005856D5">
        <w:tc>
          <w:tcPr>
            <w:tcW w:w="2456" w:type="dxa"/>
            <w:vAlign w:val="center"/>
          </w:tcPr>
          <w:p w14:paraId="67E4718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785" w:type="dxa"/>
          </w:tcPr>
          <w:p w14:paraId="41E5093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8 (0.67;1.17)</w:t>
            </w:r>
          </w:p>
        </w:tc>
        <w:tc>
          <w:tcPr>
            <w:tcW w:w="2089" w:type="dxa"/>
          </w:tcPr>
          <w:p w14:paraId="0A9E3D8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0 (0.73;1.37)</w:t>
            </w:r>
          </w:p>
        </w:tc>
        <w:tc>
          <w:tcPr>
            <w:tcW w:w="2073" w:type="dxa"/>
          </w:tcPr>
          <w:p w14:paraId="73ABE5CB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22 (0.86;1.74)</w:t>
            </w:r>
          </w:p>
        </w:tc>
        <w:tc>
          <w:tcPr>
            <w:tcW w:w="1960" w:type="dxa"/>
          </w:tcPr>
          <w:p w14:paraId="249B96F5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3 (0.46;1.17)</w:t>
            </w:r>
          </w:p>
        </w:tc>
        <w:tc>
          <w:tcPr>
            <w:tcW w:w="1960" w:type="dxa"/>
          </w:tcPr>
          <w:p w14:paraId="7FFAF25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4 (0.58;1.52)</w:t>
            </w:r>
          </w:p>
        </w:tc>
        <w:tc>
          <w:tcPr>
            <w:tcW w:w="1960" w:type="dxa"/>
          </w:tcPr>
          <w:p w14:paraId="5930F74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8 (0.41;1.47)</w:t>
            </w:r>
          </w:p>
        </w:tc>
      </w:tr>
      <w:tr w:rsidR="00F5311F" w:rsidRPr="009F232D" w14:paraId="2AE11957" w14:textId="77777777" w:rsidTr="005856D5">
        <w:tc>
          <w:tcPr>
            <w:tcW w:w="2456" w:type="dxa"/>
            <w:vAlign w:val="center"/>
          </w:tcPr>
          <w:p w14:paraId="7073F882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785" w:type="dxa"/>
          </w:tcPr>
          <w:p w14:paraId="2C11789B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42 (0.05;3.46)</w:t>
            </w:r>
          </w:p>
        </w:tc>
        <w:tc>
          <w:tcPr>
            <w:tcW w:w="2089" w:type="dxa"/>
          </w:tcPr>
          <w:p w14:paraId="354CA302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74 (0.09;6.26)</w:t>
            </w:r>
          </w:p>
        </w:tc>
        <w:tc>
          <w:tcPr>
            <w:tcW w:w="2073" w:type="dxa"/>
          </w:tcPr>
          <w:p w14:paraId="58164F4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60" w:type="dxa"/>
          </w:tcPr>
          <w:p w14:paraId="6AEB4E0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2 (0.66;1.29)</w:t>
            </w:r>
          </w:p>
        </w:tc>
        <w:tc>
          <w:tcPr>
            <w:tcW w:w="1960" w:type="dxa"/>
          </w:tcPr>
          <w:p w14:paraId="601E0F9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8 (0.77;1.52)</w:t>
            </w:r>
          </w:p>
        </w:tc>
        <w:tc>
          <w:tcPr>
            <w:tcW w:w="1960" w:type="dxa"/>
          </w:tcPr>
          <w:p w14:paraId="7C4980DA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69 (0.43;1.11)</w:t>
            </w:r>
          </w:p>
        </w:tc>
      </w:tr>
      <w:tr w:rsidR="00F5311F" w:rsidRPr="009F232D" w14:paraId="79662424" w14:textId="77777777" w:rsidTr="005856D5">
        <w:tc>
          <w:tcPr>
            <w:tcW w:w="2456" w:type="dxa"/>
            <w:tcBorders>
              <w:bottom w:val="single" w:sz="4" w:space="0" w:color="auto"/>
            </w:tcBorders>
            <w:vAlign w:val="center"/>
          </w:tcPr>
          <w:p w14:paraId="1895F90C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C7FFE0D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04 (0.67;1.62)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6542178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9 (0.52;1.52)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338CA773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1.33 (0.76;2.30)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3600BCB9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2 (0.63;1.06)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5554C5CB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92 (0.71;1.20)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3034EC9E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lang w:val="en-US"/>
              </w:rPr>
              <w:t>0.81 (0.58;1.14)</w:t>
            </w:r>
          </w:p>
        </w:tc>
      </w:tr>
      <w:tr w:rsidR="00F5311F" w:rsidRPr="00551D49" w14:paraId="5B90743A" w14:textId="77777777" w:rsidTr="005856D5">
        <w:tc>
          <w:tcPr>
            <w:tcW w:w="14283" w:type="dxa"/>
            <w:gridSpan w:val="7"/>
            <w:tcBorders>
              <w:top w:val="single" w:sz="4" w:space="0" w:color="auto"/>
            </w:tcBorders>
          </w:tcPr>
          <w:p w14:paraId="5E856280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C7270A">
              <w:rPr>
                <w:sz w:val="20"/>
                <w:szCs w:val="20"/>
                <w:lang w:val="en-US"/>
              </w:rPr>
              <w:t xml:space="preserve">UPF: ultra-processed food; BMI: body mass index; FM: fat mass; FFM: fat free mass; FMI: fat mass index; FFMI: fat free mass index; </w:t>
            </w:r>
            <w:r w:rsidRPr="009F232D">
              <w:rPr>
                <w:sz w:val="20"/>
                <w:szCs w:val="20"/>
                <w:lang w:val="en-US"/>
              </w:rPr>
              <w:t>OR</w:t>
            </w:r>
            <w:r w:rsidRPr="00C7270A">
              <w:rPr>
                <w:sz w:val="20"/>
                <w:szCs w:val="20"/>
                <w:lang w:val="en-US"/>
              </w:rPr>
              <w:t xml:space="preserve">: </w:t>
            </w:r>
            <w:r w:rsidRPr="009F232D">
              <w:rPr>
                <w:sz w:val="20"/>
                <w:szCs w:val="20"/>
                <w:lang w:val="en-US"/>
              </w:rPr>
              <w:t>odds ratio</w:t>
            </w:r>
            <w:r w:rsidRPr="00C7270A">
              <w:rPr>
                <w:sz w:val="20"/>
                <w:szCs w:val="20"/>
                <w:lang w:val="en-US"/>
              </w:rPr>
              <w:t>; 95%CI: 95% confidence interval.</w:t>
            </w:r>
          </w:p>
          <w:p w14:paraId="3E20B838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9F232D">
              <w:rPr>
                <w:sz w:val="20"/>
                <w:szCs w:val="20"/>
                <w:lang w:val="en-US"/>
              </w:rPr>
              <w:t>Highest tertile of the sample distribution at each age.</w:t>
            </w:r>
          </w:p>
          <w:p w14:paraId="08480F85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</w:p>
          <w:p w14:paraId="4F880641" w14:textId="77777777" w:rsidR="00F5311F" w:rsidRPr="009F232D" w:rsidRDefault="00F5311F" w:rsidP="005856D5">
            <w:pPr>
              <w:jc w:val="both"/>
              <w:rPr>
                <w:sz w:val="20"/>
                <w:szCs w:val="20"/>
                <w:lang w:val="en-US"/>
              </w:rPr>
            </w:pPr>
            <w:r w:rsidRPr="00C7270A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C7270A">
              <w:rPr>
                <w:sz w:val="20"/>
                <w:szCs w:val="20"/>
                <w:lang w:val="en-US"/>
              </w:rPr>
              <w:t xml:space="preserve">Adjusted for maternal age. </w:t>
            </w:r>
            <w:r w:rsidRPr="00C7270A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7270A">
              <w:rPr>
                <w:sz w:val="20"/>
                <w:szCs w:val="20"/>
                <w:lang w:val="en-US"/>
              </w:rPr>
              <w:t xml:space="preserve">Adjusted for maternal age, adolescent skin color, and </w:t>
            </w:r>
            <w:r w:rsidRPr="009F232D">
              <w:rPr>
                <w:sz w:val="20"/>
                <w:szCs w:val="20"/>
                <w:lang w:val="en-US"/>
              </w:rPr>
              <w:t>intelligence quotient</w:t>
            </w:r>
            <w:r w:rsidRPr="00C7270A">
              <w:rPr>
                <w:sz w:val="20"/>
                <w:szCs w:val="20"/>
                <w:lang w:val="en-US"/>
              </w:rPr>
              <w:t xml:space="preserve"> at 6</w:t>
            </w:r>
            <w:r w:rsidRPr="009F232D">
              <w:rPr>
                <w:sz w:val="20"/>
                <w:szCs w:val="20"/>
                <w:lang w:val="en-US"/>
              </w:rPr>
              <w:t xml:space="preserve"> years</w:t>
            </w:r>
            <w:r w:rsidRPr="00C7270A">
              <w:rPr>
                <w:sz w:val="20"/>
                <w:szCs w:val="20"/>
                <w:lang w:val="en-US"/>
              </w:rPr>
              <w:t xml:space="preserve">. </w:t>
            </w:r>
            <w:r w:rsidRPr="00C7270A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C7270A">
              <w:rPr>
                <w:sz w:val="20"/>
                <w:szCs w:val="20"/>
                <w:lang w:val="en-US"/>
              </w:rPr>
              <w:t>Adjusted for maternal age and parity, breastfeeding pattern at 3 months,</w:t>
            </w:r>
            <w:r w:rsidRPr="009F232D">
              <w:rPr>
                <w:sz w:val="20"/>
                <w:szCs w:val="20"/>
                <w:lang w:val="en-US"/>
              </w:rPr>
              <w:t xml:space="preserve"> </w:t>
            </w:r>
            <w:r w:rsidRPr="00C7270A">
              <w:rPr>
                <w:sz w:val="20"/>
                <w:szCs w:val="20"/>
                <w:lang w:val="en-US"/>
              </w:rPr>
              <w:t xml:space="preserve">and </w:t>
            </w:r>
            <w:r w:rsidRPr="009F232D">
              <w:rPr>
                <w:sz w:val="20"/>
                <w:szCs w:val="20"/>
                <w:lang w:val="en-US"/>
              </w:rPr>
              <w:t>intelligence quotient</w:t>
            </w:r>
            <w:r w:rsidRPr="00C7270A">
              <w:rPr>
                <w:sz w:val="20"/>
                <w:szCs w:val="20"/>
                <w:lang w:val="en-US"/>
              </w:rPr>
              <w:t xml:space="preserve"> at 6</w:t>
            </w:r>
            <w:r w:rsidRPr="009F232D">
              <w:rPr>
                <w:sz w:val="20"/>
                <w:szCs w:val="20"/>
                <w:lang w:val="en-US"/>
              </w:rPr>
              <w:t xml:space="preserve"> years. </w:t>
            </w:r>
            <w:r w:rsidRPr="00C7270A">
              <w:rPr>
                <w:sz w:val="20"/>
                <w:szCs w:val="20"/>
                <w:vertAlign w:val="superscript"/>
                <w:lang w:val="en-US"/>
              </w:rPr>
              <w:t>4</w:t>
            </w:r>
            <w:r w:rsidRPr="00C7270A">
              <w:rPr>
                <w:sz w:val="20"/>
                <w:szCs w:val="20"/>
                <w:lang w:val="en-US"/>
              </w:rPr>
              <w:t>Adjusted for maternal age and parity, adolescent skin color,</w:t>
            </w:r>
            <w:r w:rsidRPr="009F232D">
              <w:rPr>
                <w:sz w:val="20"/>
                <w:szCs w:val="20"/>
                <w:lang w:val="en-US"/>
              </w:rPr>
              <w:t xml:space="preserve"> </w:t>
            </w:r>
            <w:r w:rsidRPr="00C7270A">
              <w:rPr>
                <w:sz w:val="20"/>
                <w:szCs w:val="20"/>
                <w:lang w:val="en-US"/>
              </w:rPr>
              <w:t xml:space="preserve">and </w:t>
            </w:r>
            <w:r w:rsidRPr="009F232D">
              <w:rPr>
                <w:sz w:val="20"/>
                <w:szCs w:val="20"/>
                <w:lang w:val="en-US"/>
              </w:rPr>
              <w:t>intelligence quotient</w:t>
            </w:r>
            <w:r w:rsidRPr="00C7270A">
              <w:rPr>
                <w:sz w:val="20"/>
                <w:szCs w:val="20"/>
                <w:lang w:val="en-US"/>
              </w:rPr>
              <w:t xml:space="preserve"> at 6</w:t>
            </w:r>
            <w:r w:rsidRPr="009F232D">
              <w:rPr>
                <w:sz w:val="20"/>
                <w:szCs w:val="20"/>
                <w:lang w:val="en-US"/>
              </w:rPr>
              <w:t xml:space="preserve"> years</w:t>
            </w:r>
            <w:r w:rsidRPr="00C7270A">
              <w:rPr>
                <w:sz w:val="20"/>
                <w:szCs w:val="20"/>
                <w:lang w:val="en-US"/>
              </w:rPr>
              <w:t>.</w:t>
            </w:r>
            <w:r w:rsidRPr="009F232D">
              <w:rPr>
                <w:sz w:val="20"/>
                <w:szCs w:val="20"/>
                <w:lang w:val="en-US"/>
              </w:rPr>
              <w:t xml:space="preserve"> </w:t>
            </w:r>
            <w:r w:rsidRPr="00C7270A">
              <w:rPr>
                <w:sz w:val="20"/>
                <w:szCs w:val="20"/>
                <w:vertAlign w:val="superscript"/>
                <w:lang w:val="en-US"/>
              </w:rPr>
              <w:t>5</w:t>
            </w:r>
            <w:r w:rsidRPr="00C7270A">
              <w:rPr>
                <w:sz w:val="20"/>
                <w:szCs w:val="20"/>
                <w:lang w:val="en-US"/>
              </w:rPr>
              <w:t>Adjusted for maternal parity, breastfeeding pattern at 3 months,</w:t>
            </w:r>
            <w:r w:rsidRPr="009F232D">
              <w:rPr>
                <w:sz w:val="20"/>
                <w:szCs w:val="20"/>
                <w:lang w:val="en-US"/>
              </w:rPr>
              <w:t xml:space="preserve"> </w:t>
            </w:r>
            <w:r w:rsidRPr="00C7270A">
              <w:rPr>
                <w:sz w:val="20"/>
                <w:szCs w:val="20"/>
                <w:lang w:val="en-US"/>
              </w:rPr>
              <w:t>duration of breastfeeding</w:t>
            </w:r>
            <w:r w:rsidRPr="009F232D">
              <w:rPr>
                <w:sz w:val="20"/>
                <w:szCs w:val="20"/>
                <w:lang w:val="en-US"/>
              </w:rPr>
              <w:t xml:space="preserve">, </w:t>
            </w:r>
            <w:r w:rsidRPr="00C7270A">
              <w:rPr>
                <w:sz w:val="20"/>
                <w:szCs w:val="20"/>
                <w:lang w:val="en-US"/>
              </w:rPr>
              <w:t xml:space="preserve">adolescent skin color, and </w:t>
            </w:r>
            <w:r w:rsidRPr="009F232D">
              <w:rPr>
                <w:sz w:val="20"/>
                <w:szCs w:val="20"/>
                <w:lang w:val="en-US"/>
              </w:rPr>
              <w:t>intelligence quotient</w:t>
            </w:r>
            <w:r w:rsidRPr="00C7270A">
              <w:rPr>
                <w:sz w:val="20"/>
                <w:szCs w:val="20"/>
                <w:lang w:val="en-US"/>
              </w:rPr>
              <w:t xml:space="preserve"> at 6</w:t>
            </w:r>
            <w:r w:rsidRPr="009F232D">
              <w:rPr>
                <w:sz w:val="20"/>
                <w:szCs w:val="20"/>
                <w:lang w:val="en-US"/>
              </w:rPr>
              <w:t xml:space="preserve"> years</w:t>
            </w:r>
            <w:r w:rsidRPr="00C7270A">
              <w:rPr>
                <w:sz w:val="20"/>
                <w:szCs w:val="20"/>
                <w:lang w:val="en-US"/>
              </w:rPr>
              <w:t>.</w:t>
            </w:r>
            <w:r w:rsidRPr="009F232D">
              <w:rPr>
                <w:sz w:val="20"/>
                <w:szCs w:val="20"/>
                <w:lang w:val="en-US"/>
              </w:rPr>
              <w:t xml:space="preserve"> </w:t>
            </w:r>
            <w:r w:rsidRPr="00C7270A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C7270A">
              <w:rPr>
                <w:sz w:val="20"/>
                <w:szCs w:val="20"/>
                <w:lang w:val="en-US"/>
              </w:rPr>
              <w:t xml:space="preserve">Adjusted for maternal </w:t>
            </w:r>
            <w:r w:rsidRPr="009F232D">
              <w:rPr>
                <w:sz w:val="20"/>
                <w:szCs w:val="20"/>
                <w:lang w:val="en-US"/>
              </w:rPr>
              <w:t xml:space="preserve">parity. </w:t>
            </w:r>
            <w:r w:rsidRPr="00C7270A">
              <w:rPr>
                <w:sz w:val="20"/>
                <w:szCs w:val="20"/>
                <w:vertAlign w:val="superscript"/>
                <w:lang w:val="en-US"/>
              </w:rPr>
              <w:t>7</w:t>
            </w:r>
            <w:r w:rsidRPr="00C7270A">
              <w:rPr>
                <w:sz w:val="20"/>
                <w:szCs w:val="20"/>
                <w:lang w:val="en-US"/>
              </w:rPr>
              <w:t xml:space="preserve">Adjusted for maternal </w:t>
            </w:r>
            <w:r w:rsidRPr="009F232D">
              <w:rPr>
                <w:sz w:val="20"/>
                <w:szCs w:val="20"/>
                <w:lang w:val="en-US"/>
              </w:rPr>
              <w:t>age</w:t>
            </w:r>
            <w:r w:rsidRPr="00C7270A">
              <w:rPr>
                <w:sz w:val="20"/>
                <w:szCs w:val="20"/>
                <w:lang w:val="en-US"/>
              </w:rPr>
              <w:t xml:space="preserve"> and parity, </w:t>
            </w:r>
            <w:r w:rsidRPr="009F232D">
              <w:rPr>
                <w:sz w:val="20"/>
                <w:szCs w:val="20"/>
                <w:lang w:val="en-US"/>
              </w:rPr>
              <w:t xml:space="preserve">and </w:t>
            </w:r>
            <w:r w:rsidRPr="00C7270A">
              <w:rPr>
                <w:sz w:val="20"/>
                <w:szCs w:val="20"/>
                <w:lang w:val="en-US"/>
              </w:rPr>
              <w:t>breastfeeding pattern at 3 months</w:t>
            </w:r>
            <w:r w:rsidRPr="009F232D">
              <w:rPr>
                <w:sz w:val="20"/>
                <w:szCs w:val="20"/>
                <w:lang w:val="en-US"/>
              </w:rPr>
              <w:t xml:space="preserve">. </w:t>
            </w:r>
            <w:r w:rsidRPr="00C7270A">
              <w:rPr>
                <w:sz w:val="20"/>
                <w:szCs w:val="20"/>
                <w:vertAlign w:val="superscript"/>
                <w:lang w:val="en-US"/>
              </w:rPr>
              <w:t>8</w:t>
            </w:r>
            <w:r w:rsidRPr="00C7270A">
              <w:rPr>
                <w:sz w:val="20"/>
                <w:szCs w:val="20"/>
                <w:lang w:val="en-US"/>
              </w:rPr>
              <w:t>Adjusted for maternal parity</w:t>
            </w:r>
            <w:r w:rsidRPr="009F232D">
              <w:rPr>
                <w:sz w:val="20"/>
                <w:szCs w:val="20"/>
                <w:lang w:val="en-US"/>
              </w:rPr>
              <w:t xml:space="preserve"> </w:t>
            </w:r>
            <w:r w:rsidRPr="00C7270A">
              <w:rPr>
                <w:sz w:val="20"/>
                <w:szCs w:val="20"/>
                <w:lang w:val="en-US"/>
              </w:rPr>
              <w:t xml:space="preserve">and </w:t>
            </w:r>
            <w:r w:rsidRPr="009F232D">
              <w:rPr>
                <w:sz w:val="20"/>
                <w:szCs w:val="20"/>
                <w:lang w:val="en-US"/>
              </w:rPr>
              <w:t>intelligence quotient</w:t>
            </w:r>
            <w:r w:rsidRPr="00C7270A">
              <w:rPr>
                <w:sz w:val="20"/>
                <w:szCs w:val="20"/>
                <w:lang w:val="en-US"/>
              </w:rPr>
              <w:t xml:space="preserve"> at 6</w:t>
            </w:r>
            <w:r w:rsidRPr="009F232D">
              <w:rPr>
                <w:sz w:val="20"/>
                <w:szCs w:val="20"/>
                <w:lang w:val="en-US"/>
              </w:rPr>
              <w:t xml:space="preserve"> years</w:t>
            </w:r>
            <w:r w:rsidRPr="00C7270A">
              <w:rPr>
                <w:sz w:val="20"/>
                <w:szCs w:val="20"/>
                <w:lang w:val="en-US"/>
              </w:rPr>
              <w:t>.</w:t>
            </w:r>
            <w:r w:rsidRPr="009F232D">
              <w:rPr>
                <w:sz w:val="20"/>
                <w:szCs w:val="20"/>
                <w:lang w:val="en-US"/>
              </w:rPr>
              <w:t xml:space="preserve"> 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9</w:t>
            </w:r>
            <w:r w:rsidRPr="00C7270A">
              <w:rPr>
                <w:sz w:val="20"/>
                <w:szCs w:val="20"/>
                <w:lang w:val="en-US"/>
              </w:rPr>
              <w:t>Adjusted for maternal parity</w:t>
            </w:r>
            <w:r w:rsidRPr="009F232D">
              <w:rPr>
                <w:sz w:val="20"/>
                <w:szCs w:val="20"/>
                <w:lang w:val="en-US"/>
              </w:rPr>
              <w:t xml:space="preserve">, </w:t>
            </w:r>
            <w:r w:rsidRPr="00C7270A">
              <w:rPr>
                <w:sz w:val="20"/>
                <w:szCs w:val="20"/>
                <w:lang w:val="en-US"/>
              </w:rPr>
              <w:t>breastfeeding pattern at 3 months,</w:t>
            </w:r>
            <w:r w:rsidRPr="009F232D">
              <w:rPr>
                <w:sz w:val="20"/>
                <w:szCs w:val="20"/>
                <w:lang w:val="en-US"/>
              </w:rPr>
              <w:t xml:space="preserve"> </w:t>
            </w:r>
            <w:r w:rsidRPr="00C7270A">
              <w:rPr>
                <w:sz w:val="20"/>
                <w:szCs w:val="20"/>
                <w:lang w:val="en-US"/>
              </w:rPr>
              <w:t xml:space="preserve">and </w:t>
            </w:r>
            <w:r w:rsidRPr="009F232D">
              <w:rPr>
                <w:sz w:val="20"/>
                <w:szCs w:val="20"/>
                <w:lang w:val="en-US"/>
              </w:rPr>
              <w:t>intelligence quotient</w:t>
            </w:r>
            <w:r w:rsidRPr="00C7270A">
              <w:rPr>
                <w:sz w:val="20"/>
                <w:szCs w:val="20"/>
                <w:lang w:val="en-US"/>
              </w:rPr>
              <w:t xml:space="preserve"> at 6</w:t>
            </w:r>
            <w:r w:rsidRPr="009F232D">
              <w:rPr>
                <w:sz w:val="20"/>
                <w:szCs w:val="20"/>
                <w:lang w:val="en-US"/>
              </w:rPr>
              <w:t xml:space="preserve"> years. 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0</w:t>
            </w:r>
            <w:r w:rsidRPr="00C7270A">
              <w:rPr>
                <w:sz w:val="20"/>
                <w:szCs w:val="20"/>
                <w:lang w:val="en-US"/>
              </w:rPr>
              <w:t xml:space="preserve">Adjusted for maternal </w:t>
            </w:r>
            <w:r w:rsidRPr="009F232D">
              <w:rPr>
                <w:sz w:val="20"/>
                <w:szCs w:val="20"/>
                <w:lang w:val="en-US"/>
              </w:rPr>
              <w:t xml:space="preserve">age and </w:t>
            </w:r>
            <w:r w:rsidRPr="00C7270A">
              <w:rPr>
                <w:sz w:val="20"/>
                <w:szCs w:val="20"/>
                <w:lang w:val="en-US"/>
              </w:rPr>
              <w:t>parity</w:t>
            </w:r>
            <w:r w:rsidRPr="009F232D">
              <w:rPr>
                <w:sz w:val="20"/>
                <w:szCs w:val="20"/>
                <w:lang w:val="en-US"/>
              </w:rPr>
              <w:t xml:space="preserve">. 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1</w:t>
            </w:r>
            <w:r w:rsidRPr="00C7270A">
              <w:rPr>
                <w:sz w:val="20"/>
                <w:szCs w:val="20"/>
                <w:lang w:val="en-US"/>
              </w:rPr>
              <w:t xml:space="preserve">Adjusted for maternal </w:t>
            </w:r>
            <w:r w:rsidRPr="009F232D">
              <w:rPr>
                <w:sz w:val="20"/>
                <w:szCs w:val="20"/>
                <w:lang w:val="en-US"/>
              </w:rPr>
              <w:t xml:space="preserve">age and </w:t>
            </w:r>
            <w:r w:rsidRPr="00C7270A">
              <w:rPr>
                <w:sz w:val="20"/>
                <w:szCs w:val="20"/>
                <w:lang w:val="en-US"/>
              </w:rPr>
              <w:t>adolescent skin color</w:t>
            </w:r>
            <w:r w:rsidRPr="009F232D">
              <w:rPr>
                <w:sz w:val="20"/>
                <w:szCs w:val="20"/>
                <w:lang w:val="en-US"/>
              </w:rPr>
              <w:t>.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 xml:space="preserve"> 12</w:t>
            </w:r>
            <w:r w:rsidRPr="00C7270A">
              <w:rPr>
                <w:sz w:val="20"/>
                <w:szCs w:val="20"/>
                <w:lang w:val="en-US"/>
              </w:rPr>
              <w:t>Adjusted for maternal parity</w:t>
            </w:r>
            <w:r w:rsidRPr="009F232D">
              <w:rPr>
                <w:sz w:val="20"/>
                <w:szCs w:val="20"/>
                <w:lang w:val="en-US"/>
              </w:rPr>
              <w:t xml:space="preserve">, </w:t>
            </w:r>
            <w:r w:rsidRPr="00C7270A">
              <w:rPr>
                <w:sz w:val="20"/>
                <w:szCs w:val="20"/>
                <w:lang w:val="en-US"/>
              </w:rPr>
              <w:t>breastfeeding pattern at 3 months,</w:t>
            </w:r>
            <w:r w:rsidRPr="009F232D">
              <w:rPr>
                <w:sz w:val="20"/>
                <w:szCs w:val="20"/>
                <w:lang w:val="en-US"/>
              </w:rPr>
              <w:t xml:space="preserve"> </w:t>
            </w:r>
            <w:r w:rsidRPr="00C7270A">
              <w:rPr>
                <w:sz w:val="20"/>
                <w:szCs w:val="20"/>
                <w:lang w:val="en-US"/>
              </w:rPr>
              <w:t xml:space="preserve">adolescent skin color, and </w:t>
            </w:r>
            <w:r w:rsidRPr="009F232D">
              <w:rPr>
                <w:sz w:val="20"/>
                <w:szCs w:val="20"/>
                <w:lang w:val="en-US"/>
              </w:rPr>
              <w:t>intelligence quotient</w:t>
            </w:r>
            <w:r w:rsidRPr="00C7270A">
              <w:rPr>
                <w:sz w:val="20"/>
                <w:szCs w:val="20"/>
                <w:lang w:val="en-US"/>
              </w:rPr>
              <w:t xml:space="preserve"> at 6</w:t>
            </w:r>
            <w:r w:rsidRPr="009F232D">
              <w:rPr>
                <w:sz w:val="20"/>
                <w:szCs w:val="20"/>
                <w:lang w:val="en-US"/>
              </w:rPr>
              <w:t xml:space="preserve"> years. 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3</w:t>
            </w:r>
            <w:r w:rsidRPr="009F232D">
              <w:rPr>
                <w:sz w:val="20"/>
                <w:szCs w:val="20"/>
                <w:lang w:val="en-US"/>
              </w:rPr>
              <w:t>Adjusted for family income, maternal education and parity.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7270A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4</w:t>
            </w:r>
            <w:r w:rsidRPr="00C7270A">
              <w:rPr>
                <w:sz w:val="20"/>
                <w:szCs w:val="20"/>
                <w:lang w:val="en-US"/>
              </w:rPr>
              <w:t>Adjusted for maternal age</w:t>
            </w:r>
            <w:r w:rsidRPr="009F232D">
              <w:rPr>
                <w:sz w:val="20"/>
                <w:szCs w:val="20"/>
                <w:lang w:val="en-US"/>
              </w:rPr>
              <w:t xml:space="preserve"> and </w:t>
            </w:r>
            <w:r w:rsidRPr="00C7270A">
              <w:rPr>
                <w:sz w:val="20"/>
                <w:szCs w:val="20"/>
                <w:lang w:val="en-US"/>
              </w:rPr>
              <w:t>screen time</w:t>
            </w:r>
            <w:r w:rsidRPr="009F232D">
              <w:rPr>
                <w:sz w:val="20"/>
                <w:szCs w:val="20"/>
                <w:lang w:val="en-US"/>
              </w:rPr>
              <w:t xml:space="preserve"> at 6 years. 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>15</w:t>
            </w:r>
            <w:r w:rsidRPr="009F232D">
              <w:rPr>
                <w:sz w:val="20"/>
                <w:szCs w:val="20"/>
                <w:lang w:val="en-US"/>
              </w:rPr>
              <w:t xml:space="preserve"> Adjusted for maternal age and parity, and intelligence quotient</w:t>
            </w:r>
            <w:r w:rsidRPr="00C7270A">
              <w:rPr>
                <w:sz w:val="20"/>
                <w:szCs w:val="20"/>
                <w:lang w:val="en-US"/>
              </w:rPr>
              <w:t xml:space="preserve"> at 6</w:t>
            </w:r>
            <w:r w:rsidRPr="009F232D">
              <w:rPr>
                <w:sz w:val="20"/>
                <w:szCs w:val="20"/>
                <w:lang w:val="en-US"/>
              </w:rPr>
              <w:t xml:space="preserve"> years</w:t>
            </w:r>
            <w:r w:rsidRPr="00C7270A">
              <w:rPr>
                <w:sz w:val="20"/>
                <w:szCs w:val="20"/>
                <w:lang w:val="en-US"/>
              </w:rPr>
              <w:t>.</w:t>
            </w:r>
            <w:r w:rsidRPr="009F232D">
              <w:rPr>
                <w:sz w:val="20"/>
                <w:szCs w:val="20"/>
                <w:lang w:val="en-US"/>
              </w:rPr>
              <w:t xml:space="preserve"> </w:t>
            </w:r>
            <w:r w:rsidRPr="009F232D">
              <w:rPr>
                <w:sz w:val="20"/>
                <w:szCs w:val="20"/>
                <w:vertAlign w:val="superscript"/>
                <w:lang w:val="en-US"/>
              </w:rPr>
              <w:t xml:space="preserve">16 </w:t>
            </w:r>
            <w:r w:rsidRPr="009F232D">
              <w:rPr>
                <w:sz w:val="20"/>
                <w:szCs w:val="20"/>
                <w:lang w:val="en-US"/>
              </w:rPr>
              <w:t>Adjusted for maternal education and parity.</w:t>
            </w:r>
          </w:p>
          <w:p w14:paraId="3064DA82" w14:textId="77777777" w:rsidR="00F5311F" w:rsidRPr="009F232D" w:rsidRDefault="00F5311F" w:rsidP="005856D5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281F8079" w14:textId="77777777" w:rsidR="00F5311F" w:rsidRPr="009F232D" w:rsidRDefault="00F5311F" w:rsidP="005856D5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9F232D">
              <w:rPr>
                <w:sz w:val="20"/>
                <w:szCs w:val="20"/>
                <w:highlight w:val="yellow"/>
                <w:lang w:val="en-US"/>
              </w:rPr>
              <w:t>The adjusted model included the measure of the outcome variable collected at the 6-year follow-up (period of onset of the exposure of interest).</w:t>
            </w:r>
          </w:p>
        </w:tc>
      </w:tr>
    </w:tbl>
    <w:p w14:paraId="4FC7BFD8" w14:textId="77777777" w:rsidR="00F5311F" w:rsidRDefault="00F5311F" w:rsidP="00F5311F">
      <w:pPr>
        <w:rPr>
          <w:b/>
          <w:bCs/>
          <w:sz w:val="22"/>
          <w:szCs w:val="22"/>
          <w:lang w:val="en-US"/>
        </w:rPr>
      </w:pPr>
    </w:p>
    <w:p w14:paraId="3D179517" w14:textId="77777777" w:rsidR="00F5311F" w:rsidRDefault="00F5311F" w:rsidP="00F5311F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tbl>
      <w:tblPr>
        <w:tblStyle w:val="TableGrid"/>
        <w:tblW w:w="1616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1936"/>
        <w:gridCol w:w="1962"/>
        <w:gridCol w:w="1809"/>
        <w:gridCol w:w="1669"/>
        <w:gridCol w:w="1674"/>
        <w:gridCol w:w="1674"/>
        <w:gridCol w:w="1646"/>
        <w:gridCol w:w="1560"/>
      </w:tblGrid>
      <w:tr w:rsidR="00F5311F" w:rsidRPr="00E8346D" w14:paraId="65237BF9" w14:textId="77777777" w:rsidTr="005856D5">
        <w:tc>
          <w:tcPr>
            <w:tcW w:w="16160" w:type="dxa"/>
            <w:gridSpan w:val="9"/>
            <w:tcBorders>
              <w:bottom w:val="single" w:sz="4" w:space="0" w:color="auto"/>
            </w:tcBorders>
          </w:tcPr>
          <w:p w14:paraId="4CBF621B" w14:textId="77777777" w:rsidR="00F5311F" w:rsidRPr="00E8346D" w:rsidRDefault="00F5311F" w:rsidP="005856D5">
            <w:pPr>
              <w:jc w:val="both"/>
              <w:rPr>
                <w:sz w:val="20"/>
                <w:szCs w:val="20"/>
                <w:lang w:val="en-US"/>
              </w:rPr>
            </w:pPr>
            <w:r w:rsidRPr="00E8346D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S2</w:t>
            </w:r>
            <w:r w:rsidRPr="00E8346D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E8346D">
              <w:rPr>
                <w:sz w:val="20"/>
                <w:szCs w:val="20"/>
                <w:lang w:val="en-US"/>
              </w:rPr>
              <w:t xml:space="preserve"> Unadjusted analysis of the association between daily UPF consump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C542C">
              <w:rPr>
                <w:sz w:val="20"/>
                <w:szCs w:val="20"/>
                <w:lang w:val="en-US"/>
              </w:rPr>
              <w:t>(</w:t>
            </w:r>
            <w:r w:rsidRPr="00AC542C">
              <w:rPr>
                <w:sz w:val="20"/>
                <w:szCs w:val="20"/>
                <w:highlight w:val="yellow"/>
                <w:lang w:val="en-US"/>
              </w:rPr>
              <w:t>highest tertile vs. intermediate and lowest tertiles</w:t>
            </w:r>
            <w:r w:rsidRPr="00AC542C">
              <w:rPr>
                <w:sz w:val="20"/>
                <w:szCs w:val="20"/>
                <w:lang w:val="en-US"/>
              </w:rPr>
              <w:t>)</w:t>
            </w:r>
            <w:r w:rsidRPr="00E8346D">
              <w:rPr>
                <w:sz w:val="20"/>
                <w:szCs w:val="20"/>
                <w:lang w:val="en-US"/>
              </w:rPr>
              <w:t>, BMI, excessive weight, and body composition at 18 years with any, internalizing and externalizing disorders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 xml:space="preserve">excluding those individuals with excessive weight at 6 </w:t>
            </w:r>
            <w:r>
              <w:rPr>
                <w:sz w:val="20"/>
                <w:szCs w:val="20"/>
                <w:highlight w:val="yellow"/>
                <w:lang w:val="en-US"/>
              </w:rPr>
              <w:t xml:space="preserve">or 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11 years of age</w:t>
            </w:r>
            <w:r w:rsidRPr="00E8346D">
              <w:rPr>
                <w:sz w:val="20"/>
                <w:szCs w:val="20"/>
                <w:lang w:val="en-US"/>
              </w:rPr>
              <w:t>. (N=1,845).</w:t>
            </w:r>
          </w:p>
        </w:tc>
      </w:tr>
      <w:tr w:rsidR="00F5311F" w:rsidRPr="00044FA0" w14:paraId="67CF0FE8" w14:textId="77777777" w:rsidTr="005856D5">
        <w:tc>
          <w:tcPr>
            <w:tcW w:w="416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7FB51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>Disorders</w:t>
            </w:r>
          </w:p>
        </w:tc>
        <w:tc>
          <w:tcPr>
            <w:tcW w:w="1199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10F91" w14:textId="77777777" w:rsidR="00F5311F" w:rsidRPr="00A9444A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>UPF consumption and body composition parameters</w:t>
            </w:r>
          </w:p>
        </w:tc>
      </w:tr>
      <w:tr w:rsidR="00F5311F" w:rsidRPr="00A9444A" w14:paraId="5B248CB0" w14:textId="77777777" w:rsidTr="005856D5">
        <w:tc>
          <w:tcPr>
            <w:tcW w:w="416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A21625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83B45" w14:textId="77777777" w:rsidR="00F5311F" w:rsidRPr="000151FB" w:rsidRDefault="00F5311F" w:rsidP="005856D5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Highest tertile</w:t>
            </w:r>
            <w:r w:rsidRPr="000151FB">
              <w:rPr>
                <w:b/>
                <w:bCs/>
                <w:sz w:val="20"/>
                <w:szCs w:val="20"/>
                <w:highlight w:val="yellow"/>
                <w:lang w:val="en-US"/>
              </w:rPr>
              <w:t xml:space="preserve"> of consumption</w:t>
            </w:r>
            <w:r w:rsidRPr="00396A2E">
              <w:rPr>
                <w:b/>
                <w:bCs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697E3" w14:textId="77777777" w:rsidR="00F5311F" w:rsidRPr="00A9444A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>BMI (kg/m</w:t>
            </w:r>
            <w:r w:rsidRPr="00A944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A9444A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DC6CB" w14:textId="77777777" w:rsidR="00F5311F" w:rsidRPr="00A9444A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>Excessive weight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01FCE" w14:textId="77777777" w:rsidR="00F5311F" w:rsidRPr="00A9444A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>FM (kg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0F54E" w14:textId="77777777" w:rsidR="00F5311F" w:rsidRPr="00A9444A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>FFM (kg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F9883" w14:textId="77777777" w:rsidR="00F5311F" w:rsidRPr="00A9444A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>FMI (kg/m</w:t>
            </w:r>
            <w:r w:rsidRPr="00A944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A9444A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AB813" w14:textId="77777777" w:rsidR="00F5311F" w:rsidRPr="00A9444A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>FFMI (kg/m</w:t>
            </w:r>
            <w:r w:rsidRPr="00A944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A9444A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5311F" w:rsidRPr="00A9444A" w14:paraId="469A11B3" w14:textId="77777777" w:rsidTr="005856D5">
        <w:tc>
          <w:tcPr>
            <w:tcW w:w="416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362956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C8336" w14:textId="77777777" w:rsidR="00F5311F" w:rsidRPr="000151FB" w:rsidRDefault="00F5311F" w:rsidP="005856D5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bCs/>
                <w:sz w:val="20"/>
                <w:szCs w:val="20"/>
                <w:highlight w:val="yellow"/>
                <w:lang w:val="en-US"/>
              </w:rPr>
              <w:t>OR</w:t>
            </w:r>
            <w:r w:rsidRPr="000151FB">
              <w:rPr>
                <w:b/>
                <w:bCs/>
                <w:sz w:val="20"/>
                <w:szCs w:val="20"/>
                <w:highlight w:val="yellow"/>
                <w:lang w:val="en-US"/>
              </w:rPr>
              <w:t xml:space="preserve"> (95%CI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28695" w14:textId="77777777" w:rsidR="00F5311F" w:rsidRPr="00A9444A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sym w:font="Symbol" w:char="F062"/>
            </w:r>
            <w:r w:rsidRPr="00A9444A">
              <w:rPr>
                <w:b/>
                <w:bCs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7011E568" w14:textId="77777777" w:rsidR="00F5311F" w:rsidRPr="00A9444A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ABA78" w14:textId="77777777" w:rsidR="00F5311F" w:rsidRPr="00A9444A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sym w:font="Symbol" w:char="F062"/>
            </w:r>
            <w:r w:rsidRPr="00A9444A">
              <w:rPr>
                <w:b/>
                <w:bCs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078D1" w14:textId="77777777" w:rsidR="00F5311F" w:rsidRPr="00A9444A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sym w:font="Symbol" w:char="F062"/>
            </w:r>
            <w:r w:rsidRPr="00A9444A">
              <w:rPr>
                <w:b/>
                <w:bCs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7C112" w14:textId="77777777" w:rsidR="00F5311F" w:rsidRPr="00A9444A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sym w:font="Symbol" w:char="F062"/>
            </w:r>
            <w:r w:rsidRPr="00A9444A">
              <w:rPr>
                <w:b/>
                <w:bCs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68C88" w14:textId="77777777" w:rsidR="00F5311F" w:rsidRPr="00A9444A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sym w:font="Symbol" w:char="F062"/>
            </w:r>
            <w:r w:rsidRPr="00A9444A">
              <w:rPr>
                <w:b/>
                <w:bCs/>
                <w:sz w:val="20"/>
                <w:szCs w:val="20"/>
                <w:lang w:val="en-US"/>
              </w:rPr>
              <w:t xml:space="preserve"> (95%CI)</w:t>
            </w:r>
          </w:p>
        </w:tc>
      </w:tr>
      <w:tr w:rsidR="00F5311F" w:rsidRPr="00A9444A" w14:paraId="7404BA00" w14:textId="77777777" w:rsidTr="005856D5">
        <w:tc>
          <w:tcPr>
            <w:tcW w:w="2230" w:type="dxa"/>
            <w:tcBorders>
              <w:top w:val="single" w:sz="4" w:space="0" w:color="auto"/>
            </w:tcBorders>
          </w:tcPr>
          <w:p w14:paraId="1FA5E722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>Any disorder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3AA0B46E" w14:textId="77777777" w:rsidR="00F5311F" w:rsidRPr="00A9444A" w:rsidRDefault="00F5311F" w:rsidP="005856D5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i/>
                <w:i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4236B8D3" w14:textId="77777777" w:rsidR="00F5311F" w:rsidRPr="00714B68" w:rsidRDefault="00F5311F" w:rsidP="005856D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714B68">
              <w:rPr>
                <w:sz w:val="20"/>
                <w:szCs w:val="20"/>
                <w:highlight w:val="yellow"/>
                <w:lang w:val="en-US"/>
              </w:rPr>
              <w:t>p=0.1</w:t>
            </w:r>
            <w:r>
              <w:rPr>
                <w:sz w:val="20"/>
                <w:szCs w:val="20"/>
                <w:highlight w:val="yellow"/>
                <w:lang w:val="en-US"/>
              </w:rPr>
              <w:t>91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485D60D3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133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41586741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110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777DF1F7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280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35B88A44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736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039D1E29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16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D9ABB00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607</w:t>
            </w:r>
          </w:p>
        </w:tc>
      </w:tr>
      <w:tr w:rsidR="00F5311F" w:rsidRPr="00A9444A" w14:paraId="673E95BA" w14:textId="77777777" w:rsidTr="005856D5">
        <w:tc>
          <w:tcPr>
            <w:tcW w:w="2230" w:type="dxa"/>
          </w:tcPr>
          <w:p w14:paraId="74608B62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36D01255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962" w:type="dxa"/>
          </w:tcPr>
          <w:p w14:paraId="675C17B9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Ref.</w:t>
            </w:r>
          </w:p>
        </w:tc>
        <w:tc>
          <w:tcPr>
            <w:tcW w:w="1809" w:type="dxa"/>
          </w:tcPr>
          <w:p w14:paraId="5307140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9" w:type="dxa"/>
          </w:tcPr>
          <w:p w14:paraId="5198727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606C06DC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2B5018A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46" w:type="dxa"/>
          </w:tcPr>
          <w:p w14:paraId="3ACE029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</w:tcPr>
          <w:p w14:paraId="0C45A7A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</w:tr>
      <w:tr w:rsidR="00F5311F" w:rsidRPr="00A9444A" w14:paraId="26B5AC1F" w14:textId="77777777" w:rsidTr="005856D5">
        <w:tc>
          <w:tcPr>
            <w:tcW w:w="2230" w:type="dxa"/>
          </w:tcPr>
          <w:p w14:paraId="6702E067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7467B578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962" w:type="dxa"/>
          </w:tcPr>
          <w:p w14:paraId="49A9A591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09</w:t>
            </w:r>
          </w:p>
          <w:p w14:paraId="0C4197F3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73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1.</w:t>
            </w:r>
            <w:r>
              <w:rPr>
                <w:sz w:val="20"/>
                <w:szCs w:val="20"/>
                <w:highlight w:val="yellow"/>
                <w:lang w:val="en-US"/>
              </w:rPr>
              <w:t>64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4B6F0AC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74</w:t>
            </w:r>
          </w:p>
          <w:p w14:paraId="7DFE969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11;1.38)</w:t>
            </w:r>
          </w:p>
        </w:tc>
        <w:tc>
          <w:tcPr>
            <w:tcW w:w="1669" w:type="dxa"/>
          </w:tcPr>
          <w:p w14:paraId="2AE5090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83</w:t>
            </w:r>
          </w:p>
          <w:p w14:paraId="2F99606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1.12;2.98)</w:t>
            </w:r>
          </w:p>
        </w:tc>
        <w:tc>
          <w:tcPr>
            <w:tcW w:w="1674" w:type="dxa"/>
          </w:tcPr>
          <w:p w14:paraId="2A138AE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37</w:t>
            </w:r>
          </w:p>
          <w:p w14:paraId="4AC5CBEA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10;2.83)</w:t>
            </w:r>
          </w:p>
        </w:tc>
        <w:tc>
          <w:tcPr>
            <w:tcW w:w="1674" w:type="dxa"/>
          </w:tcPr>
          <w:p w14:paraId="212CA8BA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28</w:t>
            </w:r>
          </w:p>
          <w:p w14:paraId="49519D72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47;0.91)</w:t>
            </w:r>
          </w:p>
        </w:tc>
        <w:tc>
          <w:tcPr>
            <w:tcW w:w="1646" w:type="dxa"/>
          </w:tcPr>
          <w:p w14:paraId="5B11E8E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53</w:t>
            </w:r>
          </w:p>
          <w:p w14:paraId="592061CC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05;1.01)</w:t>
            </w:r>
          </w:p>
        </w:tc>
        <w:tc>
          <w:tcPr>
            <w:tcW w:w="1560" w:type="dxa"/>
          </w:tcPr>
          <w:p w14:paraId="4A54A95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22</w:t>
            </w:r>
          </w:p>
          <w:p w14:paraId="2CF0A34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10;0.54)</w:t>
            </w:r>
          </w:p>
        </w:tc>
      </w:tr>
      <w:tr w:rsidR="00F5311F" w:rsidRPr="00A9444A" w14:paraId="0F6FE33F" w14:textId="77777777" w:rsidTr="005856D5">
        <w:tc>
          <w:tcPr>
            <w:tcW w:w="2230" w:type="dxa"/>
          </w:tcPr>
          <w:p w14:paraId="2298F15D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607036EE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962" w:type="dxa"/>
          </w:tcPr>
          <w:p w14:paraId="4BF82080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15</w:t>
            </w:r>
          </w:p>
          <w:p w14:paraId="0903B8C1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77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1.</w:t>
            </w:r>
            <w:r>
              <w:rPr>
                <w:sz w:val="20"/>
                <w:szCs w:val="20"/>
                <w:highlight w:val="yellow"/>
                <w:lang w:val="en-US"/>
              </w:rPr>
              <w:t>73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6ED366F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09</w:t>
            </w:r>
          </w:p>
          <w:p w14:paraId="3F218A3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54;0.72)</w:t>
            </w:r>
          </w:p>
        </w:tc>
        <w:tc>
          <w:tcPr>
            <w:tcW w:w="1669" w:type="dxa"/>
          </w:tcPr>
          <w:p w14:paraId="04C119B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00</w:t>
            </w:r>
          </w:p>
          <w:p w14:paraId="7F03FC88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57;1.75)</w:t>
            </w:r>
          </w:p>
        </w:tc>
        <w:tc>
          <w:tcPr>
            <w:tcW w:w="1674" w:type="dxa"/>
          </w:tcPr>
          <w:p w14:paraId="56FBEE0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14</w:t>
            </w:r>
          </w:p>
          <w:p w14:paraId="19E88AA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30;1.58)</w:t>
            </w:r>
          </w:p>
        </w:tc>
        <w:tc>
          <w:tcPr>
            <w:tcW w:w="1674" w:type="dxa"/>
          </w:tcPr>
          <w:p w14:paraId="091BA39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24</w:t>
            </w:r>
          </w:p>
          <w:p w14:paraId="045F0AC2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93;1.42)</w:t>
            </w:r>
          </w:p>
        </w:tc>
        <w:tc>
          <w:tcPr>
            <w:tcW w:w="1646" w:type="dxa"/>
          </w:tcPr>
          <w:p w14:paraId="4D2C6B7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04</w:t>
            </w:r>
          </w:p>
          <w:p w14:paraId="3C23E73C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44;0.51)</w:t>
            </w:r>
          </w:p>
        </w:tc>
        <w:tc>
          <w:tcPr>
            <w:tcW w:w="1560" w:type="dxa"/>
          </w:tcPr>
          <w:p w14:paraId="486AC05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05</w:t>
            </w:r>
          </w:p>
          <w:p w14:paraId="42609CE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26;0.37)</w:t>
            </w:r>
          </w:p>
        </w:tc>
      </w:tr>
      <w:tr w:rsidR="00F5311F" w:rsidRPr="00A9444A" w14:paraId="606BCA0C" w14:textId="77777777" w:rsidTr="005856D5">
        <w:tc>
          <w:tcPr>
            <w:tcW w:w="2230" w:type="dxa"/>
          </w:tcPr>
          <w:p w14:paraId="526DAA7F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5432B655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962" w:type="dxa"/>
          </w:tcPr>
          <w:p w14:paraId="3889BFCF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85</w:t>
            </w:r>
          </w:p>
          <w:p w14:paraId="17903561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1.</w:t>
            </w:r>
            <w:r>
              <w:rPr>
                <w:sz w:val="20"/>
                <w:szCs w:val="20"/>
                <w:highlight w:val="yellow"/>
                <w:lang w:val="en-US"/>
              </w:rPr>
              <w:t>03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3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33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125C812A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07</w:t>
            </w:r>
          </w:p>
          <w:p w14:paraId="01D3E13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87;0.74)</w:t>
            </w:r>
          </w:p>
        </w:tc>
        <w:tc>
          <w:tcPr>
            <w:tcW w:w="1669" w:type="dxa"/>
          </w:tcPr>
          <w:p w14:paraId="3873638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25</w:t>
            </w:r>
          </w:p>
          <w:p w14:paraId="3DBE1181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64;2.45)</w:t>
            </w:r>
          </w:p>
        </w:tc>
        <w:tc>
          <w:tcPr>
            <w:tcW w:w="1674" w:type="dxa"/>
          </w:tcPr>
          <w:p w14:paraId="3FB25C1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31</w:t>
            </w:r>
          </w:p>
          <w:p w14:paraId="3883396B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2.15;1.54)</w:t>
            </w:r>
          </w:p>
        </w:tc>
        <w:tc>
          <w:tcPr>
            <w:tcW w:w="1674" w:type="dxa"/>
          </w:tcPr>
          <w:p w14:paraId="1D3E82A8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66</w:t>
            </w:r>
          </w:p>
          <w:p w14:paraId="02273722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2.16;0.83)</w:t>
            </w:r>
          </w:p>
        </w:tc>
        <w:tc>
          <w:tcPr>
            <w:tcW w:w="1646" w:type="dxa"/>
          </w:tcPr>
          <w:p w14:paraId="357ACD7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07</w:t>
            </w:r>
          </w:p>
          <w:p w14:paraId="432A592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67;0.54)</w:t>
            </w:r>
          </w:p>
        </w:tc>
        <w:tc>
          <w:tcPr>
            <w:tcW w:w="1560" w:type="dxa"/>
          </w:tcPr>
          <w:p w14:paraId="4AAC149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01</w:t>
            </w:r>
          </w:p>
          <w:p w14:paraId="469F181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41;0.40)</w:t>
            </w:r>
          </w:p>
        </w:tc>
      </w:tr>
      <w:tr w:rsidR="00F5311F" w:rsidRPr="00A9444A" w14:paraId="58F6AC94" w14:textId="77777777" w:rsidTr="005856D5">
        <w:tc>
          <w:tcPr>
            <w:tcW w:w="2230" w:type="dxa"/>
          </w:tcPr>
          <w:p w14:paraId="22332832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</w:tcPr>
          <w:p w14:paraId="1F99C6FB" w14:textId="77777777" w:rsidR="00F5311F" w:rsidRPr="00A9444A" w:rsidRDefault="00F5311F" w:rsidP="005856D5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i/>
                <w:i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962" w:type="dxa"/>
          </w:tcPr>
          <w:p w14:paraId="6973433A" w14:textId="77777777" w:rsidR="00F5311F" w:rsidRPr="000151FB" w:rsidRDefault="00F5311F" w:rsidP="005856D5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b/>
                <w:bCs/>
                <w:sz w:val="20"/>
                <w:szCs w:val="20"/>
                <w:highlight w:val="yellow"/>
                <w:lang w:val="en-US"/>
              </w:rPr>
              <w:t>p=0.0</w:t>
            </w:r>
            <w:r>
              <w:rPr>
                <w:b/>
                <w:bCs/>
                <w:sz w:val="20"/>
                <w:szCs w:val="20"/>
                <w:highlight w:val="yellow"/>
                <w:lang w:val="en-US"/>
              </w:rPr>
              <w:t>47</w:t>
            </w:r>
          </w:p>
        </w:tc>
        <w:tc>
          <w:tcPr>
            <w:tcW w:w="1809" w:type="dxa"/>
            <w:vAlign w:val="center"/>
          </w:tcPr>
          <w:p w14:paraId="05E7032E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249</w:t>
            </w:r>
          </w:p>
        </w:tc>
        <w:tc>
          <w:tcPr>
            <w:tcW w:w="1669" w:type="dxa"/>
          </w:tcPr>
          <w:p w14:paraId="0A71BFE6" w14:textId="77777777" w:rsidR="00F5311F" w:rsidRPr="00530795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267</w:t>
            </w:r>
          </w:p>
        </w:tc>
        <w:tc>
          <w:tcPr>
            <w:tcW w:w="1674" w:type="dxa"/>
            <w:vAlign w:val="center"/>
          </w:tcPr>
          <w:p w14:paraId="48DB9945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248</w:t>
            </w:r>
          </w:p>
        </w:tc>
        <w:tc>
          <w:tcPr>
            <w:tcW w:w="1674" w:type="dxa"/>
            <w:vAlign w:val="center"/>
          </w:tcPr>
          <w:p w14:paraId="2B93C72E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724</w:t>
            </w:r>
          </w:p>
        </w:tc>
        <w:tc>
          <w:tcPr>
            <w:tcW w:w="1646" w:type="dxa"/>
            <w:vAlign w:val="center"/>
          </w:tcPr>
          <w:p w14:paraId="5F4D04C1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113</w:t>
            </w:r>
          </w:p>
        </w:tc>
        <w:tc>
          <w:tcPr>
            <w:tcW w:w="1560" w:type="dxa"/>
          </w:tcPr>
          <w:p w14:paraId="28BC402C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976</w:t>
            </w:r>
          </w:p>
        </w:tc>
      </w:tr>
      <w:tr w:rsidR="00F5311F" w:rsidRPr="00A9444A" w14:paraId="2D078D21" w14:textId="77777777" w:rsidTr="005856D5">
        <w:tc>
          <w:tcPr>
            <w:tcW w:w="2230" w:type="dxa"/>
          </w:tcPr>
          <w:p w14:paraId="0A478661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74FAFE31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962" w:type="dxa"/>
          </w:tcPr>
          <w:p w14:paraId="5BF69E87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Ref.</w:t>
            </w:r>
          </w:p>
        </w:tc>
        <w:tc>
          <w:tcPr>
            <w:tcW w:w="1809" w:type="dxa"/>
          </w:tcPr>
          <w:p w14:paraId="1F2C7D48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9" w:type="dxa"/>
          </w:tcPr>
          <w:p w14:paraId="08CEFDA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07E51ED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7BDC388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46" w:type="dxa"/>
          </w:tcPr>
          <w:p w14:paraId="4A707B0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</w:tcPr>
          <w:p w14:paraId="582C0D5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</w:tr>
      <w:tr w:rsidR="00F5311F" w:rsidRPr="00A9444A" w14:paraId="1961DC66" w14:textId="77777777" w:rsidTr="005856D5">
        <w:tc>
          <w:tcPr>
            <w:tcW w:w="2230" w:type="dxa"/>
          </w:tcPr>
          <w:p w14:paraId="15BE0761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362DC64B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962" w:type="dxa"/>
          </w:tcPr>
          <w:p w14:paraId="151CEB9D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39</w:t>
            </w:r>
          </w:p>
          <w:p w14:paraId="11879AA3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</w:t>
            </w:r>
            <w:r>
              <w:rPr>
                <w:sz w:val="20"/>
                <w:szCs w:val="20"/>
                <w:highlight w:val="yellow"/>
                <w:lang w:val="en-US"/>
              </w:rPr>
              <w:t>0.83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2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34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1A44265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48</w:t>
            </w:r>
          </w:p>
          <w:p w14:paraId="437F001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48;1.45)</w:t>
            </w:r>
          </w:p>
        </w:tc>
        <w:tc>
          <w:tcPr>
            <w:tcW w:w="1669" w:type="dxa"/>
          </w:tcPr>
          <w:p w14:paraId="7A334632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24</w:t>
            </w:r>
          </w:p>
          <w:p w14:paraId="1C18F62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70;2.21)</w:t>
            </w:r>
          </w:p>
        </w:tc>
        <w:tc>
          <w:tcPr>
            <w:tcW w:w="1674" w:type="dxa"/>
          </w:tcPr>
          <w:p w14:paraId="04A93308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78</w:t>
            </w:r>
          </w:p>
          <w:p w14:paraId="6A177818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18;2.75)</w:t>
            </w:r>
          </w:p>
        </w:tc>
        <w:tc>
          <w:tcPr>
            <w:tcW w:w="1674" w:type="dxa"/>
          </w:tcPr>
          <w:p w14:paraId="216727C8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11</w:t>
            </w:r>
          </w:p>
          <w:p w14:paraId="0D6DEF3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05;1.27)</w:t>
            </w:r>
          </w:p>
        </w:tc>
        <w:tc>
          <w:tcPr>
            <w:tcW w:w="1646" w:type="dxa"/>
          </w:tcPr>
          <w:p w14:paraId="4D7DBB82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41</w:t>
            </w:r>
          </w:p>
          <w:p w14:paraId="6B8F5778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35;1.18)</w:t>
            </w:r>
          </w:p>
        </w:tc>
        <w:tc>
          <w:tcPr>
            <w:tcW w:w="1560" w:type="dxa"/>
          </w:tcPr>
          <w:p w14:paraId="751B905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07</w:t>
            </w:r>
          </w:p>
          <w:p w14:paraId="3D7DACFB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30;0.43)</w:t>
            </w:r>
          </w:p>
        </w:tc>
      </w:tr>
      <w:tr w:rsidR="00F5311F" w:rsidRPr="00A9444A" w14:paraId="5F74A046" w14:textId="77777777" w:rsidTr="005856D5">
        <w:tc>
          <w:tcPr>
            <w:tcW w:w="2230" w:type="dxa"/>
          </w:tcPr>
          <w:p w14:paraId="5A50E5E8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6C90DF9A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962" w:type="dxa"/>
          </w:tcPr>
          <w:p w14:paraId="0CDF0D7C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24</w:t>
            </w:r>
          </w:p>
          <w:p w14:paraId="64150F4F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</w:t>
            </w:r>
            <w:r>
              <w:rPr>
                <w:sz w:val="20"/>
                <w:szCs w:val="20"/>
                <w:highlight w:val="yellow"/>
                <w:lang w:val="en-US"/>
              </w:rPr>
              <w:t>0.92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1.</w:t>
            </w:r>
            <w:r>
              <w:rPr>
                <w:sz w:val="20"/>
                <w:szCs w:val="20"/>
                <w:highlight w:val="yellow"/>
                <w:lang w:val="en-US"/>
              </w:rPr>
              <w:t>68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16F92B8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30</w:t>
            </w:r>
          </w:p>
          <w:p w14:paraId="7008C8F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88;0.27)</w:t>
            </w:r>
          </w:p>
        </w:tc>
        <w:tc>
          <w:tcPr>
            <w:tcW w:w="1669" w:type="dxa"/>
          </w:tcPr>
          <w:p w14:paraId="1C12988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16</w:t>
            </w:r>
          </w:p>
          <w:p w14:paraId="107242F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82;1.66)</w:t>
            </w:r>
          </w:p>
        </w:tc>
        <w:tc>
          <w:tcPr>
            <w:tcW w:w="1674" w:type="dxa"/>
          </w:tcPr>
          <w:p w14:paraId="0A80DCD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66</w:t>
            </w:r>
          </w:p>
          <w:p w14:paraId="0CA52AC1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83;0.51)</w:t>
            </w:r>
          </w:p>
        </w:tc>
        <w:tc>
          <w:tcPr>
            <w:tcW w:w="1674" w:type="dxa"/>
          </w:tcPr>
          <w:p w14:paraId="3765F14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40</w:t>
            </w:r>
          </w:p>
          <w:p w14:paraId="5CE4F47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29;1.09)</w:t>
            </w:r>
          </w:p>
        </w:tc>
        <w:tc>
          <w:tcPr>
            <w:tcW w:w="1646" w:type="dxa"/>
          </w:tcPr>
          <w:p w14:paraId="56849A9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32</w:t>
            </w:r>
          </w:p>
          <w:p w14:paraId="382B15E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78;0.13)</w:t>
            </w:r>
          </w:p>
        </w:tc>
        <w:tc>
          <w:tcPr>
            <w:tcW w:w="1560" w:type="dxa"/>
          </w:tcPr>
          <w:p w14:paraId="67F51018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02</w:t>
            </w:r>
          </w:p>
          <w:p w14:paraId="3F77513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20;0.24)</w:t>
            </w:r>
          </w:p>
        </w:tc>
      </w:tr>
      <w:tr w:rsidR="00F5311F" w:rsidRPr="00A9444A" w14:paraId="5C446ADD" w14:textId="77777777" w:rsidTr="005856D5">
        <w:tc>
          <w:tcPr>
            <w:tcW w:w="2230" w:type="dxa"/>
            <w:tcBorders>
              <w:bottom w:val="single" w:sz="4" w:space="0" w:color="auto"/>
            </w:tcBorders>
          </w:tcPr>
          <w:p w14:paraId="183574B9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14:paraId="55CBA822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00FE12C5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89</w:t>
            </w:r>
          </w:p>
          <w:p w14:paraId="2E22D10E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1.</w:t>
            </w:r>
            <w:r>
              <w:rPr>
                <w:sz w:val="20"/>
                <w:szCs w:val="20"/>
                <w:highlight w:val="yellow"/>
                <w:lang w:val="en-US"/>
              </w:rPr>
              <w:t>16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3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07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08BAD67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41</w:t>
            </w:r>
          </w:p>
          <w:p w14:paraId="02C33492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44;1.27)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15C474E2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64</w:t>
            </w:r>
          </w:p>
          <w:p w14:paraId="2CC4C7E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1.01;2.67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1435A7D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-.90</w:t>
            </w:r>
          </w:p>
          <w:p w14:paraId="6973FCA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84;2.64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21AFFD81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10</w:t>
            </w:r>
          </w:p>
          <w:p w14:paraId="779CF87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92;1.12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5BF47BF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36</w:t>
            </w:r>
          </w:p>
          <w:p w14:paraId="4D4590D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32;1.0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0D38D7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05</w:t>
            </w:r>
          </w:p>
          <w:p w14:paraId="4EE5ADAB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27;0.38)</w:t>
            </w:r>
          </w:p>
        </w:tc>
      </w:tr>
      <w:tr w:rsidR="00F5311F" w:rsidRPr="00A9444A" w14:paraId="30173EC9" w14:textId="77777777" w:rsidTr="005856D5">
        <w:tc>
          <w:tcPr>
            <w:tcW w:w="2230" w:type="dxa"/>
            <w:tcBorders>
              <w:top w:val="single" w:sz="4" w:space="0" w:color="auto"/>
            </w:tcBorders>
          </w:tcPr>
          <w:p w14:paraId="47C47B3F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 xml:space="preserve">Internalizing disorders 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57B90D5B" w14:textId="77777777" w:rsidR="00F5311F" w:rsidRPr="00A9444A" w:rsidRDefault="00F5311F" w:rsidP="005856D5">
            <w:pPr>
              <w:jc w:val="center"/>
              <w:rPr>
                <w:strike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i/>
                <w:i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7142445B" w14:textId="77777777" w:rsidR="00F5311F" w:rsidRPr="000151FB" w:rsidRDefault="00F5311F" w:rsidP="005856D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p=0.</w:t>
            </w:r>
            <w:r>
              <w:rPr>
                <w:sz w:val="20"/>
                <w:szCs w:val="20"/>
                <w:highlight w:val="yellow"/>
                <w:lang w:val="en-US"/>
              </w:rPr>
              <w:t>996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16455145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751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7C4B816E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464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77B15018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785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685AA1BA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380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77FB43E5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85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D689489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828</w:t>
            </w:r>
          </w:p>
        </w:tc>
      </w:tr>
      <w:tr w:rsidR="00F5311F" w:rsidRPr="00A9444A" w14:paraId="7EB56A6E" w14:textId="77777777" w:rsidTr="005856D5">
        <w:tc>
          <w:tcPr>
            <w:tcW w:w="2230" w:type="dxa"/>
          </w:tcPr>
          <w:p w14:paraId="06D077F8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06971B7F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962" w:type="dxa"/>
          </w:tcPr>
          <w:p w14:paraId="6E0685AA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Ref.</w:t>
            </w:r>
          </w:p>
        </w:tc>
        <w:tc>
          <w:tcPr>
            <w:tcW w:w="1809" w:type="dxa"/>
          </w:tcPr>
          <w:p w14:paraId="0B42C33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9" w:type="dxa"/>
          </w:tcPr>
          <w:p w14:paraId="1B48FE5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5A52EB48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3A191D8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46" w:type="dxa"/>
          </w:tcPr>
          <w:p w14:paraId="708E548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</w:tcPr>
          <w:p w14:paraId="1F4D976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</w:tr>
      <w:tr w:rsidR="00F5311F" w:rsidRPr="00A9444A" w14:paraId="707D951D" w14:textId="77777777" w:rsidTr="005856D5">
        <w:tc>
          <w:tcPr>
            <w:tcW w:w="2230" w:type="dxa"/>
          </w:tcPr>
          <w:p w14:paraId="10C10A61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58B7EE00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962" w:type="dxa"/>
          </w:tcPr>
          <w:p w14:paraId="233249C6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95</w:t>
            </w:r>
          </w:p>
          <w:p w14:paraId="5B44E740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59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1.</w:t>
            </w:r>
            <w:r>
              <w:rPr>
                <w:sz w:val="20"/>
                <w:szCs w:val="20"/>
                <w:highlight w:val="yellow"/>
                <w:lang w:val="en-US"/>
              </w:rPr>
              <w:t>52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7D68768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40</w:t>
            </w:r>
          </w:p>
          <w:p w14:paraId="2B98626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15;0.35)</w:t>
            </w:r>
          </w:p>
        </w:tc>
        <w:tc>
          <w:tcPr>
            <w:tcW w:w="1669" w:type="dxa"/>
          </w:tcPr>
          <w:p w14:paraId="1002D96A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66</w:t>
            </w:r>
          </w:p>
          <w:p w14:paraId="585B777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32;1.36)</w:t>
            </w:r>
          </w:p>
        </w:tc>
        <w:tc>
          <w:tcPr>
            <w:tcW w:w="1674" w:type="dxa"/>
          </w:tcPr>
          <w:p w14:paraId="4804219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90</w:t>
            </w:r>
          </w:p>
          <w:p w14:paraId="618AAC7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2.61;0.81)</w:t>
            </w:r>
          </w:p>
        </w:tc>
        <w:tc>
          <w:tcPr>
            <w:tcW w:w="1674" w:type="dxa"/>
          </w:tcPr>
          <w:p w14:paraId="2007846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1.07</w:t>
            </w:r>
          </w:p>
          <w:p w14:paraId="5B6E890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2.46;0.32)</w:t>
            </w:r>
          </w:p>
        </w:tc>
        <w:tc>
          <w:tcPr>
            <w:tcW w:w="1646" w:type="dxa"/>
          </w:tcPr>
          <w:p w14:paraId="3A8CB5A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25</w:t>
            </w:r>
          </w:p>
          <w:p w14:paraId="432294A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81;0.31)</w:t>
            </w:r>
          </w:p>
        </w:tc>
        <w:tc>
          <w:tcPr>
            <w:tcW w:w="1560" w:type="dxa"/>
          </w:tcPr>
          <w:p w14:paraId="20AD863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15</w:t>
            </w:r>
          </w:p>
          <w:p w14:paraId="3C03952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52;0.22)</w:t>
            </w:r>
          </w:p>
        </w:tc>
      </w:tr>
      <w:tr w:rsidR="00F5311F" w:rsidRPr="00A9444A" w14:paraId="14C293CA" w14:textId="77777777" w:rsidTr="005856D5">
        <w:tc>
          <w:tcPr>
            <w:tcW w:w="2230" w:type="dxa"/>
          </w:tcPr>
          <w:p w14:paraId="1CCE7039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36B409C2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962" w:type="dxa"/>
          </w:tcPr>
          <w:p w14:paraId="33E72328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02</w:t>
            </w:r>
          </w:p>
          <w:p w14:paraId="453C7A8A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66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1.</w:t>
            </w:r>
            <w:r>
              <w:rPr>
                <w:sz w:val="20"/>
                <w:szCs w:val="20"/>
                <w:highlight w:val="yellow"/>
                <w:lang w:val="en-US"/>
              </w:rPr>
              <w:t>57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3C35E52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14</w:t>
            </w:r>
          </w:p>
          <w:p w14:paraId="7AA443DB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81;0.53)</w:t>
            </w:r>
          </w:p>
        </w:tc>
        <w:tc>
          <w:tcPr>
            <w:tcW w:w="1669" w:type="dxa"/>
          </w:tcPr>
          <w:p w14:paraId="0ACC281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02</w:t>
            </w:r>
          </w:p>
          <w:p w14:paraId="552AB3D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58;1.78)</w:t>
            </w:r>
          </w:p>
        </w:tc>
        <w:tc>
          <w:tcPr>
            <w:tcW w:w="1674" w:type="dxa"/>
          </w:tcPr>
          <w:p w14:paraId="62418BB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10</w:t>
            </w:r>
          </w:p>
          <w:p w14:paraId="0799615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64;1.43)</w:t>
            </w:r>
          </w:p>
        </w:tc>
        <w:tc>
          <w:tcPr>
            <w:tcW w:w="1674" w:type="dxa"/>
          </w:tcPr>
          <w:p w14:paraId="223918FC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01</w:t>
            </w:r>
          </w:p>
          <w:p w14:paraId="03803A1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25;1.25)</w:t>
            </w:r>
          </w:p>
        </w:tc>
        <w:tc>
          <w:tcPr>
            <w:tcW w:w="1646" w:type="dxa"/>
          </w:tcPr>
          <w:p w14:paraId="694237B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04</w:t>
            </w:r>
          </w:p>
          <w:p w14:paraId="2C601E68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55;0.46)</w:t>
            </w:r>
          </w:p>
        </w:tc>
        <w:tc>
          <w:tcPr>
            <w:tcW w:w="1560" w:type="dxa"/>
          </w:tcPr>
          <w:p w14:paraId="7E7B34B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09</w:t>
            </w:r>
          </w:p>
          <w:p w14:paraId="57A29F3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43;0.24)</w:t>
            </w:r>
          </w:p>
        </w:tc>
      </w:tr>
      <w:tr w:rsidR="00F5311F" w:rsidRPr="00A9444A" w14:paraId="25D1CDE5" w14:textId="77777777" w:rsidTr="005856D5">
        <w:tc>
          <w:tcPr>
            <w:tcW w:w="2230" w:type="dxa"/>
          </w:tcPr>
          <w:p w14:paraId="07AC7691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7E4D4568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962" w:type="dxa"/>
          </w:tcPr>
          <w:p w14:paraId="756C917A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00</w:t>
            </w:r>
          </w:p>
          <w:p w14:paraId="6115E855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44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2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27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207EFE31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21</w:t>
            </w:r>
          </w:p>
          <w:p w14:paraId="42EA543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50;1.07)</w:t>
            </w:r>
          </w:p>
        </w:tc>
        <w:tc>
          <w:tcPr>
            <w:tcW w:w="1669" w:type="dxa"/>
          </w:tcPr>
          <w:p w14:paraId="32ACFD6C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63</w:t>
            </w:r>
          </w:p>
          <w:p w14:paraId="3182EA5B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65;4.08)</w:t>
            </w:r>
          </w:p>
        </w:tc>
        <w:tc>
          <w:tcPr>
            <w:tcW w:w="1674" w:type="dxa"/>
          </w:tcPr>
          <w:p w14:paraId="066581E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24</w:t>
            </w:r>
          </w:p>
          <w:p w14:paraId="7F350A0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3.18;2.70)</w:t>
            </w:r>
          </w:p>
        </w:tc>
        <w:tc>
          <w:tcPr>
            <w:tcW w:w="1674" w:type="dxa"/>
          </w:tcPr>
          <w:p w14:paraId="30CF891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1.16</w:t>
            </w:r>
          </w:p>
          <w:p w14:paraId="24CAEE48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3.55;1.23)</w:t>
            </w:r>
          </w:p>
        </w:tc>
        <w:tc>
          <w:tcPr>
            <w:tcW w:w="1646" w:type="dxa"/>
          </w:tcPr>
          <w:p w14:paraId="1823F91B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09</w:t>
            </w:r>
          </w:p>
          <w:p w14:paraId="3718361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05;0.88)</w:t>
            </w:r>
          </w:p>
        </w:tc>
        <w:tc>
          <w:tcPr>
            <w:tcW w:w="1560" w:type="dxa"/>
          </w:tcPr>
          <w:p w14:paraId="36DFA31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12</w:t>
            </w:r>
          </w:p>
          <w:p w14:paraId="3C806C91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77;0.52)</w:t>
            </w:r>
          </w:p>
        </w:tc>
      </w:tr>
      <w:tr w:rsidR="00F5311F" w:rsidRPr="00A9444A" w14:paraId="59BAEC6F" w14:textId="77777777" w:rsidTr="005856D5">
        <w:tc>
          <w:tcPr>
            <w:tcW w:w="2230" w:type="dxa"/>
          </w:tcPr>
          <w:p w14:paraId="7CD48E26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</w:tcPr>
          <w:p w14:paraId="015E3E58" w14:textId="77777777" w:rsidR="00F5311F" w:rsidRPr="00A9444A" w:rsidRDefault="00F5311F" w:rsidP="005856D5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i/>
                <w:i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962" w:type="dxa"/>
          </w:tcPr>
          <w:p w14:paraId="178A773C" w14:textId="77777777" w:rsidR="00F5311F" w:rsidRPr="000151FB" w:rsidRDefault="00F5311F" w:rsidP="005856D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p=0.5</w:t>
            </w:r>
            <w:r>
              <w:rPr>
                <w:sz w:val="20"/>
                <w:szCs w:val="20"/>
                <w:highlight w:val="yellow"/>
                <w:lang w:val="en-US"/>
              </w:rPr>
              <w:t>44</w:t>
            </w:r>
          </w:p>
        </w:tc>
        <w:tc>
          <w:tcPr>
            <w:tcW w:w="1809" w:type="dxa"/>
            <w:vAlign w:val="center"/>
          </w:tcPr>
          <w:p w14:paraId="360CF44B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075</w:t>
            </w:r>
          </w:p>
        </w:tc>
        <w:tc>
          <w:tcPr>
            <w:tcW w:w="1669" w:type="dxa"/>
          </w:tcPr>
          <w:p w14:paraId="2A04A8C4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575</w:t>
            </w:r>
          </w:p>
        </w:tc>
        <w:tc>
          <w:tcPr>
            <w:tcW w:w="1674" w:type="dxa"/>
          </w:tcPr>
          <w:p w14:paraId="0FCB3C53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188</w:t>
            </w:r>
          </w:p>
        </w:tc>
        <w:tc>
          <w:tcPr>
            <w:tcW w:w="1674" w:type="dxa"/>
            <w:vAlign w:val="center"/>
          </w:tcPr>
          <w:p w14:paraId="02D5FCD2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735</w:t>
            </w:r>
          </w:p>
        </w:tc>
        <w:tc>
          <w:tcPr>
            <w:tcW w:w="1646" w:type="dxa"/>
            <w:vAlign w:val="center"/>
          </w:tcPr>
          <w:p w14:paraId="6650AE66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112</w:t>
            </w:r>
          </w:p>
        </w:tc>
        <w:tc>
          <w:tcPr>
            <w:tcW w:w="1560" w:type="dxa"/>
          </w:tcPr>
          <w:p w14:paraId="403F5C0B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298</w:t>
            </w:r>
          </w:p>
        </w:tc>
      </w:tr>
      <w:tr w:rsidR="00F5311F" w:rsidRPr="00A9444A" w14:paraId="1DE49C96" w14:textId="77777777" w:rsidTr="005856D5">
        <w:tc>
          <w:tcPr>
            <w:tcW w:w="2230" w:type="dxa"/>
          </w:tcPr>
          <w:p w14:paraId="730D4160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5E920505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962" w:type="dxa"/>
          </w:tcPr>
          <w:p w14:paraId="22D7887B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Ref.</w:t>
            </w:r>
          </w:p>
        </w:tc>
        <w:tc>
          <w:tcPr>
            <w:tcW w:w="1809" w:type="dxa"/>
          </w:tcPr>
          <w:p w14:paraId="419B8D3B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9" w:type="dxa"/>
          </w:tcPr>
          <w:p w14:paraId="0785F34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38D2419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752ACEB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46" w:type="dxa"/>
          </w:tcPr>
          <w:p w14:paraId="0649174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</w:tcPr>
          <w:p w14:paraId="3D0FB02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</w:tr>
      <w:tr w:rsidR="00F5311F" w:rsidRPr="00A9444A" w14:paraId="778F4ED9" w14:textId="77777777" w:rsidTr="005856D5">
        <w:tc>
          <w:tcPr>
            <w:tcW w:w="2230" w:type="dxa"/>
          </w:tcPr>
          <w:p w14:paraId="6657DB9D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53910DEB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962" w:type="dxa"/>
          </w:tcPr>
          <w:p w14:paraId="7ECFE22F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19</w:t>
            </w:r>
          </w:p>
          <w:p w14:paraId="082521E9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67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2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12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13928C7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36</w:t>
            </w:r>
          </w:p>
          <w:p w14:paraId="78225F4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72;1.44)</w:t>
            </w:r>
          </w:p>
        </w:tc>
        <w:tc>
          <w:tcPr>
            <w:tcW w:w="1669" w:type="dxa"/>
          </w:tcPr>
          <w:p w14:paraId="59AE28A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03</w:t>
            </w:r>
          </w:p>
          <w:p w14:paraId="095A138B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54;1.98)</w:t>
            </w:r>
          </w:p>
        </w:tc>
        <w:tc>
          <w:tcPr>
            <w:tcW w:w="1674" w:type="dxa"/>
          </w:tcPr>
          <w:p w14:paraId="5FAC678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54</w:t>
            </w:r>
          </w:p>
          <w:p w14:paraId="740D84E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66;2.74)</w:t>
            </w:r>
          </w:p>
        </w:tc>
        <w:tc>
          <w:tcPr>
            <w:tcW w:w="1674" w:type="dxa"/>
          </w:tcPr>
          <w:p w14:paraId="45B1903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08</w:t>
            </w:r>
          </w:p>
          <w:p w14:paraId="47F5EA8A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37;1.21)</w:t>
            </w:r>
          </w:p>
        </w:tc>
        <w:tc>
          <w:tcPr>
            <w:tcW w:w="1646" w:type="dxa"/>
          </w:tcPr>
          <w:p w14:paraId="40338D32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33</w:t>
            </w:r>
          </w:p>
          <w:p w14:paraId="14BC8192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53;1.18)</w:t>
            </w:r>
          </w:p>
        </w:tc>
        <w:tc>
          <w:tcPr>
            <w:tcW w:w="1560" w:type="dxa"/>
          </w:tcPr>
          <w:p w14:paraId="1EC37FA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04</w:t>
            </w:r>
          </w:p>
          <w:p w14:paraId="4D05EE2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37;0.44)</w:t>
            </w:r>
          </w:p>
        </w:tc>
      </w:tr>
      <w:tr w:rsidR="00F5311F" w:rsidRPr="00A9444A" w14:paraId="2248D6DA" w14:textId="77777777" w:rsidTr="005856D5">
        <w:tc>
          <w:tcPr>
            <w:tcW w:w="2230" w:type="dxa"/>
          </w:tcPr>
          <w:p w14:paraId="4FD0C980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17CF1848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962" w:type="dxa"/>
          </w:tcPr>
          <w:p w14:paraId="7EE34164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18</w:t>
            </w:r>
          </w:p>
          <w:p w14:paraId="6F50A537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87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1.</w:t>
            </w:r>
            <w:r>
              <w:rPr>
                <w:sz w:val="20"/>
                <w:szCs w:val="20"/>
                <w:highlight w:val="yellow"/>
                <w:lang w:val="en-US"/>
              </w:rPr>
              <w:t>59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03DF33FB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60</w:t>
            </w:r>
          </w:p>
          <w:p w14:paraId="24D9E78C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17;0.04)</w:t>
            </w:r>
          </w:p>
        </w:tc>
        <w:tc>
          <w:tcPr>
            <w:tcW w:w="1669" w:type="dxa"/>
          </w:tcPr>
          <w:p w14:paraId="5694A4A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93</w:t>
            </w:r>
          </w:p>
          <w:p w14:paraId="1F7D566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66;1.32)</w:t>
            </w:r>
          </w:p>
        </w:tc>
        <w:tc>
          <w:tcPr>
            <w:tcW w:w="1674" w:type="dxa"/>
          </w:tcPr>
          <w:p w14:paraId="2667E4E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98</w:t>
            </w:r>
          </w:p>
          <w:p w14:paraId="7AC4B8E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2.13;0.17)</w:t>
            </w:r>
          </w:p>
        </w:tc>
        <w:tc>
          <w:tcPr>
            <w:tcW w:w="1674" w:type="dxa"/>
          </w:tcPr>
          <w:p w14:paraId="67F620A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31</w:t>
            </w:r>
          </w:p>
          <w:p w14:paraId="684E88A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99;0.36)</w:t>
            </w:r>
          </w:p>
        </w:tc>
        <w:tc>
          <w:tcPr>
            <w:tcW w:w="1646" w:type="dxa"/>
          </w:tcPr>
          <w:p w14:paraId="27DCF8B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41</w:t>
            </w:r>
          </w:p>
          <w:p w14:paraId="633E1EA1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86;0.03)</w:t>
            </w:r>
          </w:p>
        </w:tc>
        <w:tc>
          <w:tcPr>
            <w:tcW w:w="1560" w:type="dxa"/>
          </w:tcPr>
          <w:p w14:paraId="6129EF6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19</w:t>
            </w:r>
          </w:p>
          <w:p w14:paraId="20D18E32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40;0.02)</w:t>
            </w:r>
          </w:p>
        </w:tc>
      </w:tr>
      <w:tr w:rsidR="00F5311F" w:rsidRPr="00A9444A" w14:paraId="7B395CEF" w14:textId="77777777" w:rsidTr="005856D5">
        <w:tc>
          <w:tcPr>
            <w:tcW w:w="2230" w:type="dxa"/>
            <w:tcBorders>
              <w:bottom w:val="single" w:sz="4" w:space="0" w:color="auto"/>
            </w:tcBorders>
          </w:tcPr>
          <w:p w14:paraId="5F6735FF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14:paraId="158F5872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3740DAF7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40</w:t>
            </w:r>
          </w:p>
          <w:p w14:paraId="4E1D0F7E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77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2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53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4BE845D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44</w:t>
            </w:r>
          </w:p>
          <w:p w14:paraId="28CC269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64;1.52)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3AF2494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48</w:t>
            </w:r>
          </w:p>
          <w:p w14:paraId="7BF0EB8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81;2.70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6488544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95</w:t>
            </w:r>
          </w:p>
          <w:p w14:paraId="5D156D6C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24;3.15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1A13B55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31</w:t>
            </w:r>
          </w:p>
          <w:p w14:paraId="0120435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98;1.60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4DC422B1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39</w:t>
            </w:r>
          </w:p>
          <w:p w14:paraId="7873C21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47;1.2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BE98682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05</w:t>
            </w:r>
          </w:p>
          <w:p w14:paraId="18D9EBD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36;0.46)</w:t>
            </w:r>
          </w:p>
        </w:tc>
      </w:tr>
      <w:tr w:rsidR="00F5311F" w:rsidRPr="00A9444A" w14:paraId="2713C56F" w14:textId="77777777" w:rsidTr="005856D5">
        <w:tc>
          <w:tcPr>
            <w:tcW w:w="2230" w:type="dxa"/>
            <w:tcBorders>
              <w:top w:val="single" w:sz="4" w:space="0" w:color="auto"/>
            </w:tcBorders>
          </w:tcPr>
          <w:p w14:paraId="62AF481D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 xml:space="preserve">Externalizing disorders 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796E7425" w14:textId="77777777" w:rsidR="00F5311F" w:rsidRPr="00A9444A" w:rsidRDefault="00F5311F" w:rsidP="005856D5">
            <w:pPr>
              <w:jc w:val="center"/>
              <w:rPr>
                <w:strike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i/>
                <w:i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1D6ABA10" w14:textId="77777777" w:rsidR="00F5311F" w:rsidRPr="00B70008" w:rsidRDefault="00F5311F" w:rsidP="005856D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B70008">
              <w:rPr>
                <w:sz w:val="20"/>
                <w:szCs w:val="20"/>
                <w:highlight w:val="yellow"/>
                <w:lang w:val="en-US"/>
              </w:rPr>
              <w:t>p=0.065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2270ACCA" w14:textId="77777777" w:rsidR="00F5311F" w:rsidRPr="00530795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30795">
              <w:rPr>
                <w:b/>
                <w:bCs/>
                <w:sz w:val="20"/>
                <w:szCs w:val="20"/>
                <w:lang w:val="en-US"/>
              </w:rPr>
              <w:t>p=0.007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57A184F8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058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6A76F1C9" w14:textId="77777777" w:rsidR="00F5311F" w:rsidRPr="00530795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30795">
              <w:rPr>
                <w:b/>
                <w:bCs/>
                <w:sz w:val="20"/>
                <w:szCs w:val="20"/>
                <w:lang w:val="en-US"/>
              </w:rPr>
              <w:t>p=0.008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7026A819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828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160BBF7F" w14:textId="77777777" w:rsidR="00F5311F" w:rsidRPr="00530795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30795">
              <w:rPr>
                <w:b/>
                <w:bCs/>
                <w:sz w:val="20"/>
                <w:szCs w:val="20"/>
                <w:lang w:val="en-US"/>
              </w:rPr>
              <w:t>p=0.00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BBE1AB7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391</w:t>
            </w:r>
          </w:p>
        </w:tc>
      </w:tr>
      <w:tr w:rsidR="00F5311F" w:rsidRPr="00A9444A" w14:paraId="7679928B" w14:textId="77777777" w:rsidTr="005856D5">
        <w:tc>
          <w:tcPr>
            <w:tcW w:w="2230" w:type="dxa"/>
          </w:tcPr>
          <w:p w14:paraId="3C89FCD4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14B53220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962" w:type="dxa"/>
          </w:tcPr>
          <w:p w14:paraId="0650B8B1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Ref.</w:t>
            </w:r>
          </w:p>
        </w:tc>
        <w:tc>
          <w:tcPr>
            <w:tcW w:w="1809" w:type="dxa"/>
          </w:tcPr>
          <w:p w14:paraId="61CA013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9" w:type="dxa"/>
          </w:tcPr>
          <w:p w14:paraId="1D9D8D8C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404C034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3F26CFA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46" w:type="dxa"/>
          </w:tcPr>
          <w:p w14:paraId="4EF9F69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</w:tcPr>
          <w:p w14:paraId="6676CBE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</w:tr>
      <w:tr w:rsidR="00F5311F" w:rsidRPr="00A9444A" w14:paraId="0216F0A9" w14:textId="77777777" w:rsidTr="005856D5">
        <w:tc>
          <w:tcPr>
            <w:tcW w:w="2230" w:type="dxa"/>
          </w:tcPr>
          <w:p w14:paraId="30F7C3BA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2C1C7955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962" w:type="dxa"/>
          </w:tcPr>
          <w:p w14:paraId="5B6785A6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38</w:t>
            </w:r>
          </w:p>
          <w:p w14:paraId="2D7F0DFE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</w:t>
            </w:r>
            <w:r>
              <w:rPr>
                <w:sz w:val="20"/>
                <w:szCs w:val="20"/>
                <w:highlight w:val="yellow"/>
                <w:lang w:val="en-US"/>
              </w:rPr>
              <w:t>0.78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2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47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7E489732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40</w:t>
            </w:r>
          </w:p>
          <w:p w14:paraId="41DD55C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55;2.25)</w:t>
            </w:r>
          </w:p>
        </w:tc>
        <w:tc>
          <w:tcPr>
            <w:tcW w:w="1669" w:type="dxa"/>
          </w:tcPr>
          <w:p w14:paraId="6330431A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2.15</w:t>
            </w:r>
          </w:p>
          <w:p w14:paraId="4D8B22CC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1.19;3.86)</w:t>
            </w:r>
          </w:p>
        </w:tc>
        <w:tc>
          <w:tcPr>
            <w:tcW w:w="1674" w:type="dxa"/>
          </w:tcPr>
          <w:p w14:paraId="6DC2CA9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2.89</w:t>
            </w:r>
          </w:p>
          <w:p w14:paraId="64E304E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95;4.84)</w:t>
            </w:r>
          </w:p>
        </w:tc>
        <w:tc>
          <w:tcPr>
            <w:tcW w:w="1674" w:type="dxa"/>
          </w:tcPr>
          <w:p w14:paraId="744104E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46</w:t>
            </w:r>
          </w:p>
          <w:p w14:paraId="7D655DEA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13;2.05)</w:t>
            </w:r>
          </w:p>
        </w:tc>
        <w:tc>
          <w:tcPr>
            <w:tcW w:w="1646" w:type="dxa"/>
          </w:tcPr>
          <w:p w14:paraId="34D0D81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04</w:t>
            </w:r>
          </w:p>
          <w:p w14:paraId="4AFF9EFC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41;1.68)</w:t>
            </w:r>
          </w:p>
        </w:tc>
        <w:tc>
          <w:tcPr>
            <w:tcW w:w="1560" w:type="dxa"/>
          </w:tcPr>
          <w:p w14:paraId="4B830A3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36</w:t>
            </w:r>
          </w:p>
          <w:p w14:paraId="7D2B52D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07;0.79)</w:t>
            </w:r>
          </w:p>
        </w:tc>
      </w:tr>
      <w:tr w:rsidR="00F5311F" w:rsidRPr="00A9444A" w14:paraId="0D5232A8" w14:textId="77777777" w:rsidTr="005856D5">
        <w:tc>
          <w:tcPr>
            <w:tcW w:w="2230" w:type="dxa"/>
          </w:tcPr>
          <w:p w14:paraId="451B26FC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3DB3761A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962" w:type="dxa"/>
          </w:tcPr>
          <w:p w14:paraId="28C6AB26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53</w:t>
            </w:r>
          </w:p>
          <w:p w14:paraId="68A09344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</w:t>
            </w:r>
            <w:r>
              <w:rPr>
                <w:sz w:val="20"/>
                <w:szCs w:val="20"/>
                <w:highlight w:val="yellow"/>
                <w:lang w:val="en-US"/>
              </w:rPr>
              <w:t>0.93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2.51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733E75F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16</w:t>
            </w:r>
          </w:p>
          <w:p w14:paraId="3E404B8A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88;0.55)</w:t>
            </w:r>
          </w:p>
        </w:tc>
        <w:tc>
          <w:tcPr>
            <w:tcW w:w="1669" w:type="dxa"/>
          </w:tcPr>
          <w:p w14:paraId="439EB9A2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80</w:t>
            </w:r>
          </w:p>
          <w:p w14:paraId="3B44672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41;1.55)</w:t>
            </w:r>
          </w:p>
        </w:tc>
        <w:tc>
          <w:tcPr>
            <w:tcW w:w="1674" w:type="dxa"/>
          </w:tcPr>
          <w:p w14:paraId="4A35FAD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34</w:t>
            </w:r>
          </w:p>
          <w:p w14:paraId="13E4E26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97;1.29)</w:t>
            </w:r>
          </w:p>
        </w:tc>
        <w:tc>
          <w:tcPr>
            <w:tcW w:w="1674" w:type="dxa"/>
          </w:tcPr>
          <w:p w14:paraId="4ECD2F4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39</w:t>
            </w:r>
          </w:p>
          <w:p w14:paraId="309C802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94;1.73)</w:t>
            </w:r>
          </w:p>
        </w:tc>
        <w:tc>
          <w:tcPr>
            <w:tcW w:w="1646" w:type="dxa"/>
          </w:tcPr>
          <w:p w14:paraId="7EEE2B11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14</w:t>
            </w:r>
          </w:p>
          <w:p w14:paraId="11F71A8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68;0.39)</w:t>
            </w:r>
          </w:p>
        </w:tc>
        <w:tc>
          <w:tcPr>
            <w:tcW w:w="1560" w:type="dxa"/>
          </w:tcPr>
          <w:p w14:paraId="4FC13728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02</w:t>
            </w:r>
          </w:p>
          <w:p w14:paraId="426DE76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38;0.34)</w:t>
            </w:r>
          </w:p>
        </w:tc>
      </w:tr>
      <w:tr w:rsidR="00F5311F" w:rsidRPr="00A9444A" w14:paraId="34E2AEAF" w14:textId="77777777" w:rsidTr="005856D5">
        <w:tc>
          <w:tcPr>
            <w:tcW w:w="2230" w:type="dxa"/>
          </w:tcPr>
          <w:p w14:paraId="256E1646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0B593A99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962" w:type="dxa"/>
          </w:tcPr>
          <w:p w14:paraId="7929B7C6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2.93</w:t>
            </w:r>
          </w:p>
          <w:p w14:paraId="507C2FF9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</w:t>
            </w:r>
            <w:r>
              <w:rPr>
                <w:sz w:val="20"/>
                <w:szCs w:val="20"/>
                <w:highlight w:val="yellow"/>
                <w:lang w:val="en-US"/>
              </w:rPr>
              <w:t>0.87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9.86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474945D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63</w:t>
            </w:r>
          </w:p>
          <w:p w14:paraId="61090F8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2.02;0.76)</w:t>
            </w:r>
          </w:p>
        </w:tc>
        <w:tc>
          <w:tcPr>
            <w:tcW w:w="1669" w:type="dxa"/>
          </w:tcPr>
          <w:p w14:paraId="33A5F11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60</w:t>
            </w:r>
          </w:p>
          <w:p w14:paraId="001E853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14;2.58)</w:t>
            </w:r>
          </w:p>
        </w:tc>
        <w:tc>
          <w:tcPr>
            <w:tcW w:w="1674" w:type="dxa"/>
          </w:tcPr>
          <w:p w14:paraId="2DE8D5D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2.54</w:t>
            </w:r>
          </w:p>
          <w:p w14:paraId="585F4FB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5.72;0.64)</w:t>
            </w:r>
          </w:p>
        </w:tc>
        <w:tc>
          <w:tcPr>
            <w:tcW w:w="1674" w:type="dxa"/>
          </w:tcPr>
          <w:p w14:paraId="5B8164A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63</w:t>
            </w:r>
          </w:p>
          <w:p w14:paraId="0DFF910C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3.23;1.97)</w:t>
            </w:r>
          </w:p>
        </w:tc>
        <w:tc>
          <w:tcPr>
            <w:tcW w:w="1646" w:type="dxa"/>
          </w:tcPr>
          <w:p w14:paraId="206C312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81</w:t>
            </w:r>
          </w:p>
          <w:p w14:paraId="71A797E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85;0.23)</w:t>
            </w:r>
          </w:p>
        </w:tc>
        <w:tc>
          <w:tcPr>
            <w:tcW w:w="1560" w:type="dxa"/>
          </w:tcPr>
          <w:p w14:paraId="457BBC8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18</w:t>
            </w:r>
          </w:p>
          <w:p w14:paraId="36FD779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52;0.87)</w:t>
            </w:r>
          </w:p>
        </w:tc>
      </w:tr>
      <w:tr w:rsidR="00F5311F" w:rsidRPr="00A9444A" w14:paraId="3EF7DE68" w14:textId="77777777" w:rsidTr="005856D5">
        <w:tc>
          <w:tcPr>
            <w:tcW w:w="2230" w:type="dxa"/>
          </w:tcPr>
          <w:p w14:paraId="77543195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</w:tcPr>
          <w:p w14:paraId="73FF224D" w14:textId="77777777" w:rsidR="00F5311F" w:rsidRPr="00A9444A" w:rsidRDefault="00F5311F" w:rsidP="005856D5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i/>
                <w:i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962" w:type="dxa"/>
          </w:tcPr>
          <w:p w14:paraId="1DD3E9DF" w14:textId="77777777" w:rsidR="00F5311F" w:rsidRPr="00C925B1" w:rsidRDefault="00F5311F" w:rsidP="005856D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C925B1">
              <w:rPr>
                <w:sz w:val="20"/>
                <w:szCs w:val="20"/>
                <w:highlight w:val="yellow"/>
                <w:lang w:val="en-US"/>
              </w:rPr>
              <w:t>p=0.060</w:t>
            </w:r>
          </w:p>
        </w:tc>
        <w:tc>
          <w:tcPr>
            <w:tcW w:w="1809" w:type="dxa"/>
            <w:vAlign w:val="center"/>
          </w:tcPr>
          <w:p w14:paraId="65BFDA44" w14:textId="77777777" w:rsidR="00F5311F" w:rsidRPr="00530795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30795">
              <w:rPr>
                <w:b/>
                <w:bCs/>
                <w:sz w:val="20"/>
                <w:szCs w:val="20"/>
                <w:lang w:val="en-US"/>
              </w:rPr>
              <w:t>p=0.010</w:t>
            </w:r>
          </w:p>
        </w:tc>
        <w:tc>
          <w:tcPr>
            <w:tcW w:w="1669" w:type="dxa"/>
          </w:tcPr>
          <w:p w14:paraId="0C253CC5" w14:textId="77777777" w:rsidR="00F5311F" w:rsidRPr="00530795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30795">
              <w:rPr>
                <w:b/>
                <w:bCs/>
                <w:sz w:val="20"/>
                <w:szCs w:val="20"/>
                <w:lang w:val="en-US"/>
              </w:rPr>
              <w:t>p=0.006</w:t>
            </w:r>
          </w:p>
        </w:tc>
        <w:tc>
          <w:tcPr>
            <w:tcW w:w="1674" w:type="dxa"/>
            <w:vAlign w:val="center"/>
          </w:tcPr>
          <w:p w14:paraId="0B9911C9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069</w:t>
            </w:r>
          </w:p>
        </w:tc>
        <w:tc>
          <w:tcPr>
            <w:tcW w:w="1674" w:type="dxa"/>
            <w:vAlign w:val="center"/>
          </w:tcPr>
          <w:p w14:paraId="0A4BF2B0" w14:textId="77777777" w:rsidR="00F5311F" w:rsidRPr="00530795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p=0.285</w:t>
            </w:r>
          </w:p>
        </w:tc>
        <w:tc>
          <w:tcPr>
            <w:tcW w:w="1646" w:type="dxa"/>
            <w:vAlign w:val="center"/>
          </w:tcPr>
          <w:p w14:paraId="1EA9F2ED" w14:textId="77777777" w:rsidR="00F5311F" w:rsidRPr="00530795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30795">
              <w:rPr>
                <w:b/>
                <w:bCs/>
                <w:sz w:val="20"/>
                <w:szCs w:val="20"/>
                <w:lang w:val="en-US"/>
              </w:rPr>
              <w:t>p=0.031</w:t>
            </w:r>
          </w:p>
        </w:tc>
        <w:tc>
          <w:tcPr>
            <w:tcW w:w="1560" w:type="dxa"/>
          </w:tcPr>
          <w:p w14:paraId="78D92F48" w14:textId="77777777" w:rsidR="00F5311F" w:rsidRPr="00530795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30795">
              <w:rPr>
                <w:b/>
                <w:bCs/>
                <w:sz w:val="20"/>
                <w:szCs w:val="20"/>
                <w:lang w:val="en-US"/>
              </w:rPr>
              <w:t>p=0.045</w:t>
            </w:r>
          </w:p>
        </w:tc>
      </w:tr>
      <w:tr w:rsidR="00F5311F" w:rsidRPr="00A9444A" w14:paraId="72B61F98" w14:textId="77777777" w:rsidTr="005856D5">
        <w:tc>
          <w:tcPr>
            <w:tcW w:w="2230" w:type="dxa"/>
          </w:tcPr>
          <w:p w14:paraId="461C225C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405EF073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962" w:type="dxa"/>
          </w:tcPr>
          <w:p w14:paraId="153B3B21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Ref.</w:t>
            </w:r>
          </w:p>
        </w:tc>
        <w:tc>
          <w:tcPr>
            <w:tcW w:w="1809" w:type="dxa"/>
          </w:tcPr>
          <w:p w14:paraId="1C58222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9" w:type="dxa"/>
          </w:tcPr>
          <w:p w14:paraId="7C23F33B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0A372B4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0184EF0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46" w:type="dxa"/>
          </w:tcPr>
          <w:p w14:paraId="63D2D96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</w:tcPr>
          <w:p w14:paraId="2AEA1F0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Ref.</w:t>
            </w:r>
          </w:p>
        </w:tc>
      </w:tr>
      <w:tr w:rsidR="00F5311F" w:rsidRPr="00A9444A" w14:paraId="19B064F7" w14:textId="77777777" w:rsidTr="005856D5">
        <w:tc>
          <w:tcPr>
            <w:tcW w:w="2230" w:type="dxa"/>
          </w:tcPr>
          <w:p w14:paraId="4FE6FD4F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6B909989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962" w:type="dxa"/>
          </w:tcPr>
          <w:p w14:paraId="255F14CE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2.02</w:t>
            </w:r>
          </w:p>
          <w:p w14:paraId="4BADFC60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</w:t>
            </w:r>
            <w:r>
              <w:rPr>
                <w:sz w:val="20"/>
                <w:szCs w:val="20"/>
                <w:highlight w:val="yellow"/>
                <w:lang w:val="en-US"/>
              </w:rPr>
              <w:t>0.91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4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50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6CB7CB0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95</w:t>
            </w:r>
          </w:p>
          <w:p w14:paraId="61F5022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62;3.27)</w:t>
            </w:r>
          </w:p>
        </w:tc>
        <w:tc>
          <w:tcPr>
            <w:tcW w:w="1669" w:type="dxa"/>
          </w:tcPr>
          <w:p w14:paraId="0F60123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2.49</w:t>
            </w:r>
          </w:p>
          <w:p w14:paraId="73A8B55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1.25;4.99)</w:t>
            </w:r>
          </w:p>
        </w:tc>
        <w:tc>
          <w:tcPr>
            <w:tcW w:w="1674" w:type="dxa"/>
          </w:tcPr>
          <w:p w14:paraId="2A414B6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3.28</w:t>
            </w:r>
          </w:p>
          <w:p w14:paraId="25F794C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58;5.98)</w:t>
            </w:r>
          </w:p>
        </w:tc>
        <w:tc>
          <w:tcPr>
            <w:tcW w:w="1674" w:type="dxa"/>
          </w:tcPr>
          <w:p w14:paraId="26144E2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91</w:t>
            </w:r>
          </w:p>
          <w:p w14:paraId="7406BAD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68;2.49)</w:t>
            </w:r>
          </w:p>
        </w:tc>
        <w:tc>
          <w:tcPr>
            <w:tcW w:w="1646" w:type="dxa"/>
          </w:tcPr>
          <w:p w14:paraId="413A4B9B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40</w:t>
            </w:r>
          </w:p>
          <w:p w14:paraId="7473450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36;2.45)</w:t>
            </w:r>
          </w:p>
        </w:tc>
        <w:tc>
          <w:tcPr>
            <w:tcW w:w="1560" w:type="dxa"/>
          </w:tcPr>
          <w:p w14:paraId="052D42CB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54</w:t>
            </w:r>
          </w:p>
          <w:p w14:paraId="3468206A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04;1.04)</w:t>
            </w:r>
          </w:p>
        </w:tc>
      </w:tr>
      <w:tr w:rsidR="00F5311F" w:rsidRPr="00A9444A" w14:paraId="0A87FA24" w14:textId="77777777" w:rsidTr="005856D5">
        <w:tc>
          <w:tcPr>
            <w:tcW w:w="2230" w:type="dxa"/>
          </w:tcPr>
          <w:p w14:paraId="1F1E2522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6283552D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962" w:type="dxa"/>
          </w:tcPr>
          <w:p w14:paraId="636798A8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43</w:t>
            </w:r>
          </w:p>
          <w:p w14:paraId="185841CC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</w:t>
            </w:r>
            <w:r>
              <w:rPr>
                <w:sz w:val="20"/>
                <w:szCs w:val="20"/>
                <w:highlight w:val="yellow"/>
                <w:lang w:val="en-US"/>
              </w:rPr>
              <w:t>0.95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2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14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0CE0DDA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01</w:t>
            </w:r>
          </w:p>
          <w:p w14:paraId="29A3AEB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73;0.74)</w:t>
            </w:r>
          </w:p>
        </w:tc>
        <w:tc>
          <w:tcPr>
            <w:tcW w:w="1669" w:type="dxa"/>
          </w:tcPr>
          <w:p w14:paraId="0771E5DE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25</w:t>
            </w:r>
          </w:p>
          <w:p w14:paraId="378C2B26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0.81;1.94)</w:t>
            </w:r>
          </w:p>
        </w:tc>
        <w:tc>
          <w:tcPr>
            <w:tcW w:w="1674" w:type="dxa"/>
          </w:tcPr>
          <w:p w14:paraId="17601ECF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05</w:t>
            </w:r>
          </w:p>
          <w:p w14:paraId="5D8AA20C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44;1.55)</w:t>
            </w:r>
          </w:p>
        </w:tc>
        <w:tc>
          <w:tcPr>
            <w:tcW w:w="1674" w:type="dxa"/>
          </w:tcPr>
          <w:p w14:paraId="2A777EB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59</w:t>
            </w:r>
          </w:p>
          <w:p w14:paraId="454478C9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29;1.47)</w:t>
            </w:r>
          </w:p>
        </w:tc>
        <w:tc>
          <w:tcPr>
            <w:tcW w:w="1646" w:type="dxa"/>
          </w:tcPr>
          <w:p w14:paraId="6EDA961A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-0.08</w:t>
            </w:r>
          </w:p>
          <w:p w14:paraId="52BD508A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66;0.50)</w:t>
            </w:r>
          </w:p>
        </w:tc>
        <w:tc>
          <w:tcPr>
            <w:tcW w:w="1560" w:type="dxa"/>
          </w:tcPr>
          <w:p w14:paraId="43C7A9F4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08</w:t>
            </w:r>
          </w:p>
          <w:p w14:paraId="5DCFDE1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20;0.36)</w:t>
            </w:r>
          </w:p>
        </w:tc>
      </w:tr>
      <w:tr w:rsidR="00F5311F" w:rsidRPr="00A9444A" w14:paraId="10CD4107" w14:textId="77777777" w:rsidTr="005856D5">
        <w:tc>
          <w:tcPr>
            <w:tcW w:w="2230" w:type="dxa"/>
            <w:tcBorders>
              <w:bottom w:val="single" w:sz="4" w:space="0" w:color="auto"/>
            </w:tcBorders>
          </w:tcPr>
          <w:p w14:paraId="1D93EC21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14:paraId="4ED6788B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14DB3C13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2.60</w:t>
            </w:r>
          </w:p>
          <w:p w14:paraId="399C54A2" w14:textId="77777777" w:rsidR="00F5311F" w:rsidRPr="000151FB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0151FB">
              <w:rPr>
                <w:sz w:val="20"/>
                <w:szCs w:val="20"/>
                <w:highlight w:val="yellow"/>
                <w:lang w:val="en-US"/>
              </w:rPr>
              <w:t>(</w:t>
            </w:r>
            <w:r>
              <w:rPr>
                <w:sz w:val="20"/>
                <w:szCs w:val="20"/>
                <w:highlight w:val="yellow"/>
                <w:lang w:val="en-US"/>
              </w:rPr>
              <w:t>0.56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12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12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3D67996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2.19</w:t>
            </w:r>
          </w:p>
          <w:p w14:paraId="4A73DF8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17;4.55)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5A52135B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4.70</w:t>
            </w:r>
          </w:p>
          <w:p w14:paraId="19BD6C71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1.42;15.62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12F5F17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3.04</w:t>
            </w:r>
          </w:p>
          <w:p w14:paraId="003DF200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77;7.84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6379963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58</w:t>
            </w:r>
          </w:p>
          <w:p w14:paraId="4A844F8A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1.24;4.40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50EC32A7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1.32</w:t>
            </w:r>
          </w:p>
          <w:p w14:paraId="1060227D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55;3.1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17C583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0.87</w:t>
            </w:r>
          </w:p>
          <w:p w14:paraId="520123F5" w14:textId="77777777" w:rsidR="00F5311F" w:rsidRPr="00530795" w:rsidRDefault="00F5311F" w:rsidP="005856D5">
            <w:pPr>
              <w:rPr>
                <w:sz w:val="20"/>
                <w:szCs w:val="20"/>
                <w:lang w:val="en-US"/>
              </w:rPr>
            </w:pPr>
            <w:r w:rsidRPr="00530795">
              <w:rPr>
                <w:sz w:val="20"/>
                <w:szCs w:val="20"/>
                <w:lang w:val="en-US"/>
              </w:rPr>
              <w:t>(-0.02;1.76)</w:t>
            </w:r>
          </w:p>
        </w:tc>
      </w:tr>
      <w:tr w:rsidR="00F5311F" w:rsidRPr="00551D49" w14:paraId="3BA74F77" w14:textId="77777777" w:rsidTr="005856D5">
        <w:tc>
          <w:tcPr>
            <w:tcW w:w="16160" w:type="dxa"/>
            <w:gridSpan w:val="9"/>
            <w:tcBorders>
              <w:top w:val="single" w:sz="4" w:space="0" w:color="auto"/>
            </w:tcBorders>
          </w:tcPr>
          <w:p w14:paraId="2D4466E9" w14:textId="77777777" w:rsidR="00F5311F" w:rsidRDefault="00F5311F" w:rsidP="005856D5">
            <w:pPr>
              <w:ind w:left="142" w:right="134"/>
              <w:jc w:val="both"/>
              <w:textAlignment w:val="baseline"/>
              <w:rPr>
                <w:sz w:val="20"/>
                <w:szCs w:val="20"/>
                <w:lang w:val="en-US"/>
              </w:rPr>
            </w:pPr>
            <w:r w:rsidRPr="00A9444A">
              <w:rPr>
                <w:sz w:val="20"/>
                <w:szCs w:val="20"/>
                <w:lang w:val="en-US"/>
              </w:rPr>
              <w:t>UPF: ultra-processed food; g: grams; BMI: body mass index; kg/m</w:t>
            </w:r>
            <w:r w:rsidRPr="00A9444A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A9444A">
              <w:rPr>
                <w:sz w:val="20"/>
                <w:szCs w:val="20"/>
                <w:lang w:val="en-US"/>
              </w:rPr>
              <w:t xml:space="preserve">: kilograms per meter squared; FM: fat mass; kg: kilograms; FFM: fat free mass; FMI: fat mass index; FFMI: fat free mass index; </w:t>
            </w:r>
            <w:r w:rsidRPr="00A9444A">
              <w:rPr>
                <w:sz w:val="20"/>
                <w:szCs w:val="20"/>
                <w:lang w:val="en-US"/>
              </w:rPr>
              <w:sym w:font="Symbol" w:char="F062"/>
            </w:r>
            <w:r w:rsidRPr="00A9444A">
              <w:rPr>
                <w:sz w:val="20"/>
                <w:szCs w:val="20"/>
                <w:lang w:val="en-US"/>
              </w:rPr>
              <w:t>: beta regression coefficient; OR: odds ratio; 95%CI: 95% confidence interval.</w:t>
            </w:r>
          </w:p>
          <w:p w14:paraId="342CC96B" w14:textId="77777777" w:rsidR="00F5311F" w:rsidRPr="009F232D" w:rsidRDefault="00F5311F" w:rsidP="005856D5">
            <w:pPr>
              <w:ind w:left="175"/>
              <w:rPr>
                <w:sz w:val="20"/>
                <w:szCs w:val="20"/>
                <w:lang w:val="en-US"/>
              </w:rPr>
            </w:pPr>
            <w:r w:rsidRPr="00EB249F">
              <w:rPr>
                <w:sz w:val="20"/>
                <w:szCs w:val="20"/>
                <w:highlight w:val="yellow"/>
                <w:vertAlign w:val="superscript"/>
                <w:lang w:val="en-US"/>
              </w:rPr>
              <w:t xml:space="preserve">a </w:t>
            </w:r>
            <w:r w:rsidRPr="00EB249F">
              <w:rPr>
                <w:sz w:val="20"/>
                <w:szCs w:val="20"/>
                <w:highlight w:val="yellow"/>
                <w:lang w:val="en-US"/>
              </w:rPr>
              <w:t>Highest tertile of daily UPF consumption.</w:t>
            </w:r>
          </w:p>
          <w:p w14:paraId="3537E05E" w14:textId="77777777" w:rsidR="00F5311F" w:rsidRPr="00A9444A" w:rsidRDefault="00F5311F" w:rsidP="005856D5">
            <w:pPr>
              <w:ind w:left="142" w:right="134"/>
              <w:jc w:val="both"/>
              <w:textAlignment w:val="baseline"/>
              <w:rPr>
                <w:sz w:val="20"/>
                <w:szCs w:val="20"/>
                <w:lang w:val="en-US"/>
              </w:rPr>
            </w:pPr>
          </w:p>
        </w:tc>
      </w:tr>
    </w:tbl>
    <w:p w14:paraId="1CA04F7D" w14:textId="77777777" w:rsidR="00F5311F" w:rsidRDefault="00F5311F" w:rsidP="00F5311F">
      <w:pPr>
        <w:rPr>
          <w:lang w:val="en-US"/>
        </w:rPr>
      </w:pPr>
    </w:p>
    <w:p w14:paraId="4D163E49" w14:textId="77777777" w:rsidR="00F5311F" w:rsidRDefault="00F5311F" w:rsidP="00F5311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1616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1936"/>
        <w:gridCol w:w="1962"/>
        <w:gridCol w:w="1809"/>
        <w:gridCol w:w="1669"/>
        <w:gridCol w:w="1674"/>
        <w:gridCol w:w="1674"/>
        <w:gridCol w:w="1646"/>
        <w:gridCol w:w="1560"/>
      </w:tblGrid>
      <w:tr w:rsidR="00F5311F" w:rsidRPr="000151FB" w14:paraId="2CD583AB" w14:textId="77777777" w:rsidTr="005856D5">
        <w:tc>
          <w:tcPr>
            <w:tcW w:w="16160" w:type="dxa"/>
            <w:gridSpan w:val="9"/>
            <w:tcBorders>
              <w:bottom w:val="single" w:sz="4" w:space="0" w:color="auto"/>
            </w:tcBorders>
          </w:tcPr>
          <w:p w14:paraId="6960421F" w14:textId="77777777" w:rsidR="00F5311F" w:rsidRPr="00A9444A" w:rsidRDefault="00F5311F" w:rsidP="005856D5">
            <w:pPr>
              <w:jc w:val="both"/>
              <w:rPr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S3</w:t>
            </w:r>
            <w:r w:rsidRPr="00A9444A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A9444A">
              <w:rPr>
                <w:sz w:val="20"/>
                <w:szCs w:val="20"/>
                <w:lang w:val="en-US"/>
              </w:rPr>
              <w:t xml:space="preserve"> Adjusted analysis of the association between daily UPF consump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C542C">
              <w:rPr>
                <w:sz w:val="20"/>
                <w:szCs w:val="20"/>
                <w:lang w:val="en-US"/>
              </w:rPr>
              <w:t>(</w:t>
            </w:r>
            <w:r w:rsidRPr="00AC542C">
              <w:rPr>
                <w:sz w:val="20"/>
                <w:szCs w:val="20"/>
                <w:highlight w:val="yellow"/>
                <w:lang w:val="en-US"/>
              </w:rPr>
              <w:t>highest tertile vs. intermediate and lowest tertiles</w:t>
            </w:r>
            <w:r w:rsidRPr="00AC542C">
              <w:rPr>
                <w:sz w:val="20"/>
                <w:szCs w:val="20"/>
                <w:lang w:val="en-US"/>
              </w:rPr>
              <w:t>)</w:t>
            </w:r>
            <w:r w:rsidRPr="00A9444A">
              <w:rPr>
                <w:sz w:val="20"/>
                <w:szCs w:val="20"/>
                <w:lang w:val="en-US"/>
              </w:rPr>
              <w:t xml:space="preserve">, BMI, excessive weight, and body composition at 18 years with any, internalizing and externalizing </w:t>
            </w:r>
            <w:r w:rsidRPr="00057A35">
              <w:rPr>
                <w:sz w:val="20"/>
                <w:szCs w:val="20"/>
                <w:lang w:val="en-US"/>
              </w:rPr>
              <w:t>disorders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>excluding those individuals with excessive weight at 6</w:t>
            </w:r>
            <w:r w:rsidRPr="00044FA0">
              <w:rPr>
                <w:sz w:val="20"/>
                <w:szCs w:val="20"/>
                <w:highlight w:val="yellow"/>
                <w:lang w:val="en-US"/>
              </w:rPr>
              <w:t xml:space="preserve"> or</w:t>
            </w:r>
            <w:r w:rsidRPr="000151FB">
              <w:rPr>
                <w:sz w:val="20"/>
                <w:szCs w:val="20"/>
                <w:highlight w:val="yellow"/>
                <w:lang w:val="en-US"/>
              </w:rPr>
              <w:t xml:space="preserve"> 11 years of age</w:t>
            </w:r>
            <w:r w:rsidRPr="00057A35">
              <w:rPr>
                <w:sz w:val="20"/>
                <w:szCs w:val="20"/>
                <w:lang w:val="en-US"/>
              </w:rPr>
              <w:t>. (N=1,845)</w:t>
            </w:r>
            <w:r w:rsidRPr="00057A35">
              <w:rPr>
                <w:sz w:val="22"/>
                <w:szCs w:val="22"/>
                <w:lang w:val="en-US"/>
              </w:rPr>
              <w:t>.</w:t>
            </w:r>
          </w:p>
        </w:tc>
      </w:tr>
      <w:tr w:rsidR="00F5311F" w:rsidRPr="00044FA0" w14:paraId="566B15B2" w14:textId="77777777" w:rsidTr="005856D5">
        <w:tc>
          <w:tcPr>
            <w:tcW w:w="416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8F9E3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>Disorders</w:t>
            </w:r>
          </w:p>
        </w:tc>
        <w:tc>
          <w:tcPr>
            <w:tcW w:w="1199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726DF" w14:textId="77777777" w:rsidR="00F5311F" w:rsidRPr="00A9444A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>Food consumption and body composition parameters</w:t>
            </w:r>
          </w:p>
        </w:tc>
      </w:tr>
      <w:tr w:rsidR="00F5311F" w:rsidRPr="00A9444A" w14:paraId="5DD000A5" w14:textId="77777777" w:rsidTr="005856D5">
        <w:tc>
          <w:tcPr>
            <w:tcW w:w="416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2C41F3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B03E1" w14:textId="77777777" w:rsidR="00F5311F" w:rsidRPr="005C0260" w:rsidRDefault="00F5311F" w:rsidP="005856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Highest tertile of UPF consumption</w:t>
            </w:r>
            <w:r w:rsidRPr="00396A2E">
              <w:rPr>
                <w:b/>
                <w:bCs/>
                <w:color w:val="000000" w:themeColor="text1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0D190" w14:textId="77777777" w:rsidR="00F5311F" w:rsidRPr="00A9444A" w:rsidRDefault="00F5311F" w:rsidP="005856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MI (kg/m</w:t>
            </w:r>
            <w:r w:rsidRPr="00A9444A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460D8" w14:textId="77777777" w:rsidR="00F5311F" w:rsidRPr="00A9444A" w:rsidRDefault="00F5311F" w:rsidP="005856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xcessive weight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42F15" w14:textId="77777777" w:rsidR="00F5311F" w:rsidRPr="00A9444A" w:rsidRDefault="00F5311F" w:rsidP="005856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M (kg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F3922" w14:textId="77777777" w:rsidR="00F5311F" w:rsidRPr="00A9444A" w:rsidRDefault="00F5311F" w:rsidP="005856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FM (kg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F9488" w14:textId="77777777" w:rsidR="00F5311F" w:rsidRPr="00A9444A" w:rsidRDefault="00F5311F" w:rsidP="005856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MI (kg/m</w:t>
            </w:r>
            <w:r w:rsidRPr="00A9444A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214AD" w14:textId="77777777" w:rsidR="00F5311F" w:rsidRPr="00A9444A" w:rsidRDefault="00F5311F" w:rsidP="005856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FMI (kg/m</w:t>
            </w:r>
            <w:r w:rsidRPr="00A9444A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5311F" w:rsidRPr="00A9444A" w14:paraId="678F04FB" w14:textId="77777777" w:rsidTr="005856D5">
        <w:tc>
          <w:tcPr>
            <w:tcW w:w="416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B5A4F1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573B6" w14:textId="77777777" w:rsidR="00F5311F" w:rsidRPr="005C0260" w:rsidRDefault="00F5311F" w:rsidP="005856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OR (95%CI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4F5DF" w14:textId="77777777" w:rsidR="00F5311F" w:rsidRPr="00A9444A" w:rsidRDefault="00F5311F" w:rsidP="005856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2"/>
            </w: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21491CF1" w14:textId="77777777" w:rsidR="00F5311F" w:rsidRPr="00A9444A" w:rsidRDefault="00F5311F" w:rsidP="005856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8147C" w14:textId="77777777" w:rsidR="00F5311F" w:rsidRPr="00A9444A" w:rsidRDefault="00F5311F" w:rsidP="005856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2"/>
            </w: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67EBC" w14:textId="77777777" w:rsidR="00F5311F" w:rsidRPr="00A9444A" w:rsidRDefault="00F5311F" w:rsidP="005856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2"/>
            </w: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8DA25" w14:textId="77777777" w:rsidR="00F5311F" w:rsidRPr="00A9444A" w:rsidRDefault="00F5311F" w:rsidP="005856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2"/>
            </w: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5B434" w14:textId="77777777" w:rsidR="00F5311F" w:rsidRPr="00A9444A" w:rsidRDefault="00F5311F" w:rsidP="005856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2"/>
            </w:r>
            <w:r w:rsidRPr="00A9444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95%CI)</w:t>
            </w:r>
          </w:p>
        </w:tc>
      </w:tr>
      <w:tr w:rsidR="00F5311F" w:rsidRPr="00A9444A" w14:paraId="320CD172" w14:textId="77777777" w:rsidTr="005856D5">
        <w:tc>
          <w:tcPr>
            <w:tcW w:w="2230" w:type="dxa"/>
            <w:tcBorders>
              <w:top w:val="single" w:sz="4" w:space="0" w:color="auto"/>
            </w:tcBorders>
          </w:tcPr>
          <w:p w14:paraId="74BF0612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>Any disorder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5F58C82A" w14:textId="77777777" w:rsidR="00F5311F" w:rsidRPr="00A20D71" w:rsidRDefault="00F5311F" w:rsidP="005856D5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0D71">
              <w:rPr>
                <w:b/>
                <w:bCs/>
                <w:i/>
                <w:i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6C03D530" w14:textId="77777777" w:rsidR="00F5311F" w:rsidRPr="005C0260" w:rsidRDefault="00F5311F" w:rsidP="005856D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p=0.</w:t>
            </w:r>
            <w:r>
              <w:rPr>
                <w:sz w:val="20"/>
                <w:szCs w:val="20"/>
                <w:highlight w:val="yellow"/>
                <w:lang w:val="en-US"/>
              </w:rPr>
              <w:t>512</w:t>
            </w:r>
            <w:r w:rsidRPr="005C0260">
              <w:rPr>
                <w:sz w:val="20"/>
                <w:szCs w:val="20"/>
                <w:highlight w:val="yellow"/>
                <w:vertAlign w:val="superscript"/>
                <w:lang w:val="en-US"/>
              </w:rPr>
              <w:t>1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6A167BC9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147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7B97B6D7" w14:textId="77777777" w:rsidR="00F5311F" w:rsidRPr="00EC3DF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EC3DF1">
              <w:rPr>
                <w:sz w:val="20"/>
                <w:szCs w:val="20"/>
                <w:lang w:val="en-US"/>
              </w:rPr>
              <w:t>p=0.071</w:t>
            </w:r>
            <w:r w:rsidRPr="00EC3DF1">
              <w:rPr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064E5ABB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426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06FB7EE5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940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793FCB30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356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F62F2E4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710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8</w:t>
            </w:r>
          </w:p>
        </w:tc>
      </w:tr>
      <w:tr w:rsidR="00F5311F" w:rsidRPr="00A9444A" w14:paraId="64CBE793" w14:textId="77777777" w:rsidTr="005856D5">
        <w:tc>
          <w:tcPr>
            <w:tcW w:w="2230" w:type="dxa"/>
          </w:tcPr>
          <w:p w14:paraId="30CBDA3B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177FDEC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962" w:type="dxa"/>
          </w:tcPr>
          <w:p w14:paraId="1F924DDD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Ref.</w:t>
            </w:r>
          </w:p>
        </w:tc>
        <w:tc>
          <w:tcPr>
            <w:tcW w:w="1809" w:type="dxa"/>
          </w:tcPr>
          <w:p w14:paraId="4AC1DB6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9" w:type="dxa"/>
          </w:tcPr>
          <w:p w14:paraId="0A0A8FCE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523B8AB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5145166C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46" w:type="dxa"/>
          </w:tcPr>
          <w:p w14:paraId="627A10D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</w:tcPr>
          <w:p w14:paraId="7FE3E4C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</w:tr>
      <w:tr w:rsidR="00F5311F" w:rsidRPr="00A9444A" w14:paraId="0738172B" w14:textId="77777777" w:rsidTr="005856D5">
        <w:tc>
          <w:tcPr>
            <w:tcW w:w="2230" w:type="dxa"/>
          </w:tcPr>
          <w:p w14:paraId="7D7FF167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305CF80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962" w:type="dxa"/>
          </w:tcPr>
          <w:p w14:paraId="79A4D978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84</w:t>
            </w:r>
          </w:p>
          <w:p w14:paraId="4437CD20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54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1.</w:t>
            </w:r>
            <w:r>
              <w:rPr>
                <w:sz w:val="20"/>
                <w:szCs w:val="20"/>
                <w:highlight w:val="yellow"/>
                <w:lang w:val="en-US"/>
              </w:rPr>
              <w:t>30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2BC51A4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76</w:t>
            </w:r>
          </w:p>
          <w:p w14:paraId="438D942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11;1.41)</w:t>
            </w:r>
          </w:p>
        </w:tc>
        <w:tc>
          <w:tcPr>
            <w:tcW w:w="1669" w:type="dxa"/>
          </w:tcPr>
          <w:p w14:paraId="2979296F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8</w:t>
            </w:r>
            <w:r w:rsidRPr="00A20D71">
              <w:rPr>
                <w:sz w:val="20"/>
                <w:szCs w:val="20"/>
                <w:lang w:val="en-US"/>
              </w:rPr>
              <w:t>6</w:t>
            </w:r>
          </w:p>
          <w:p w14:paraId="2837409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1.1</w:t>
            </w:r>
            <w:r>
              <w:rPr>
                <w:sz w:val="20"/>
                <w:szCs w:val="20"/>
                <w:lang w:val="en-US"/>
              </w:rPr>
              <w:t>3</w:t>
            </w:r>
            <w:r w:rsidRPr="00A20D71">
              <w:rPr>
                <w:sz w:val="20"/>
                <w:szCs w:val="20"/>
                <w:lang w:val="en-US"/>
              </w:rPr>
              <w:t>;3.</w:t>
            </w:r>
            <w:r>
              <w:rPr>
                <w:sz w:val="20"/>
                <w:szCs w:val="20"/>
                <w:lang w:val="en-US"/>
              </w:rPr>
              <w:t>0</w:t>
            </w:r>
            <w:r w:rsidRPr="00A20D71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1674" w:type="dxa"/>
          </w:tcPr>
          <w:p w14:paraId="6AB4F22F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1.44</w:t>
            </w:r>
          </w:p>
          <w:p w14:paraId="3ABBEA6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26;3.15)</w:t>
            </w:r>
          </w:p>
        </w:tc>
        <w:tc>
          <w:tcPr>
            <w:tcW w:w="1674" w:type="dxa"/>
          </w:tcPr>
          <w:p w14:paraId="561CA93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21</w:t>
            </w:r>
          </w:p>
          <w:p w14:paraId="2494927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72;1.15)</w:t>
            </w:r>
          </w:p>
        </w:tc>
        <w:tc>
          <w:tcPr>
            <w:tcW w:w="1646" w:type="dxa"/>
          </w:tcPr>
          <w:p w14:paraId="72C4109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51</w:t>
            </w:r>
          </w:p>
          <w:p w14:paraId="66BD222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05;1.07)</w:t>
            </w:r>
          </w:p>
        </w:tc>
        <w:tc>
          <w:tcPr>
            <w:tcW w:w="1560" w:type="dxa"/>
          </w:tcPr>
          <w:p w14:paraId="00D4467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12</w:t>
            </w:r>
          </w:p>
          <w:p w14:paraId="6A9F9586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16;0.40)</w:t>
            </w:r>
          </w:p>
        </w:tc>
      </w:tr>
      <w:tr w:rsidR="00F5311F" w:rsidRPr="00A9444A" w14:paraId="27ACA5F3" w14:textId="77777777" w:rsidTr="005856D5">
        <w:tc>
          <w:tcPr>
            <w:tcW w:w="2230" w:type="dxa"/>
          </w:tcPr>
          <w:p w14:paraId="0DDD7144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034EEA5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962" w:type="dxa"/>
          </w:tcPr>
          <w:p w14:paraId="0581AF28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04</w:t>
            </w:r>
          </w:p>
          <w:p w14:paraId="5B293BF1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66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1.</w:t>
            </w:r>
            <w:r>
              <w:rPr>
                <w:sz w:val="20"/>
                <w:szCs w:val="20"/>
                <w:highlight w:val="yellow"/>
                <w:lang w:val="en-US"/>
              </w:rPr>
              <w:t>63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57ED760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06</w:t>
            </w:r>
          </w:p>
          <w:p w14:paraId="4BD644F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56;0.68)</w:t>
            </w:r>
          </w:p>
        </w:tc>
        <w:tc>
          <w:tcPr>
            <w:tcW w:w="1669" w:type="dxa"/>
          </w:tcPr>
          <w:p w14:paraId="7620575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2</w:t>
            </w:r>
          </w:p>
          <w:p w14:paraId="51C3E43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5</w:t>
            </w:r>
            <w:r>
              <w:rPr>
                <w:sz w:val="20"/>
                <w:szCs w:val="20"/>
                <w:lang w:val="en-US"/>
              </w:rPr>
              <w:t>1</w:t>
            </w:r>
            <w:r w:rsidRPr="00A20D71">
              <w:rPr>
                <w:sz w:val="20"/>
                <w:szCs w:val="20"/>
                <w:lang w:val="en-US"/>
              </w:rPr>
              <w:t>;1.6</w:t>
            </w:r>
            <w:r>
              <w:rPr>
                <w:sz w:val="20"/>
                <w:szCs w:val="20"/>
                <w:lang w:val="en-US"/>
              </w:rPr>
              <w:t>7</w:t>
            </w:r>
            <w:r w:rsidRPr="00A20D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4" w:type="dxa"/>
          </w:tcPr>
          <w:p w14:paraId="63163D8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38</w:t>
            </w:r>
          </w:p>
          <w:p w14:paraId="674395C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25;2.00)</w:t>
            </w:r>
          </w:p>
        </w:tc>
        <w:tc>
          <w:tcPr>
            <w:tcW w:w="1674" w:type="dxa"/>
          </w:tcPr>
          <w:p w14:paraId="26D5A113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15</w:t>
            </w:r>
          </w:p>
          <w:p w14:paraId="6C912F11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04;0.75)</w:t>
            </w:r>
          </w:p>
        </w:tc>
        <w:tc>
          <w:tcPr>
            <w:tcW w:w="1646" w:type="dxa"/>
          </w:tcPr>
          <w:p w14:paraId="18C77ED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13</w:t>
            </w:r>
          </w:p>
          <w:p w14:paraId="385A961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41;0.66)</w:t>
            </w:r>
          </w:p>
        </w:tc>
        <w:tc>
          <w:tcPr>
            <w:tcW w:w="1560" w:type="dxa"/>
          </w:tcPr>
          <w:p w14:paraId="063DA85C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06</w:t>
            </w:r>
          </w:p>
          <w:p w14:paraId="06709263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33;0.21)</w:t>
            </w:r>
          </w:p>
        </w:tc>
      </w:tr>
      <w:tr w:rsidR="00F5311F" w:rsidRPr="00A9444A" w14:paraId="3EFF422D" w14:textId="77777777" w:rsidTr="005856D5">
        <w:tc>
          <w:tcPr>
            <w:tcW w:w="2230" w:type="dxa"/>
          </w:tcPr>
          <w:p w14:paraId="256727C8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016DE89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962" w:type="dxa"/>
          </w:tcPr>
          <w:p w14:paraId="7080C6E3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46</w:t>
            </w:r>
          </w:p>
          <w:p w14:paraId="175AF119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76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2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79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16E00A0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17</w:t>
            </w:r>
          </w:p>
          <w:p w14:paraId="2BEE508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64;0.99)</w:t>
            </w:r>
          </w:p>
        </w:tc>
        <w:tc>
          <w:tcPr>
            <w:tcW w:w="1669" w:type="dxa"/>
          </w:tcPr>
          <w:p w14:paraId="7093AFD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34</w:t>
            </w:r>
          </w:p>
          <w:p w14:paraId="6CCDCDC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6</w:t>
            </w:r>
            <w:r>
              <w:rPr>
                <w:sz w:val="20"/>
                <w:szCs w:val="20"/>
                <w:lang w:val="en-US"/>
              </w:rPr>
              <w:t>8</w:t>
            </w:r>
            <w:r w:rsidRPr="00A20D71">
              <w:rPr>
                <w:sz w:val="20"/>
                <w:szCs w:val="20"/>
                <w:lang w:val="en-US"/>
              </w:rPr>
              <w:t>;2.</w:t>
            </w:r>
            <w:r>
              <w:rPr>
                <w:sz w:val="20"/>
                <w:szCs w:val="20"/>
                <w:lang w:val="en-US"/>
              </w:rPr>
              <w:t>65</w:t>
            </w:r>
            <w:r w:rsidRPr="00A20D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4" w:type="dxa"/>
          </w:tcPr>
          <w:p w14:paraId="2E5C431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38</w:t>
            </w:r>
          </w:p>
          <w:p w14:paraId="2487275F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72;2.47)</w:t>
            </w:r>
          </w:p>
        </w:tc>
        <w:tc>
          <w:tcPr>
            <w:tcW w:w="1674" w:type="dxa"/>
          </w:tcPr>
          <w:p w14:paraId="6FFE22B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09</w:t>
            </w:r>
          </w:p>
          <w:p w14:paraId="0386404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08;1.27)</w:t>
            </w:r>
          </w:p>
        </w:tc>
        <w:tc>
          <w:tcPr>
            <w:tcW w:w="1646" w:type="dxa"/>
          </w:tcPr>
          <w:p w14:paraId="505C215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10</w:t>
            </w:r>
          </w:p>
          <w:p w14:paraId="79778F4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60;0.79)</w:t>
            </w:r>
          </w:p>
        </w:tc>
        <w:tc>
          <w:tcPr>
            <w:tcW w:w="1560" w:type="dxa"/>
          </w:tcPr>
          <w:p w14:paraId="7AC1332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08</w:t>
            </w:r>
          </w:p>
          <w:p w14:paraId="60D3F8DE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44;0.27)</w:t>
            </w:r>
          </w:p>
        </w:tc>
      </w:tr>
      <w:tr w:rsidR="00F5311F" w:rsidRPr="00A9444A" w14:paraId="5F2DC457" w14:textId="77777777" w:rsidTr="005856D5">
        <w:tc>
          <w:tcPr>
            <w:tcW w:w="2230" w:type="dxa"/>
          </w:tcPr>
          <w:p w14:paraId="619A96E8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</w:tcPr>
          <w:p w14:paraId="029C24F7" w14:textId="77777777" w:rsidR="00F5311F" w:rsidRPr="00A20D71" w:rsidRDefault="00F5311F" w:rsidP="005856D5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0D71">
              <w:rPr>
                <w:b/>
                <w:bCs/>
                <w:i/>
                <w:i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962" w:type="dxa"/>
          </w:tcPr>
          <w:p w14:paraId="3B42D3AC" w14:textId="77777777" w:rsidR="00F5311F" w:rsidRPr="005C0260" w:rsidRDefault="00F5311F" w:rsidP="005856D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p=0.</w:t>
            </w:r>
            <w:r>
              <w:rPr>
                <w:sz w:val="20"/>
                <w:szCs w:val="20"/>
                <w:highlight w:val="yellow"/>
                <w:lang w:val="en-US"/>
              </w:rPr>
              <w:t>596</w:t>
            </w:r>
            <w:r w:rsidRPr="005C0260">
              <w:rPr>
                <w:sz w:val="20"/>
                <w:szCs w:val="20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1809" w:type="dxa"/>
            <w:vAlign w:val="center"/>
          </w:tcPr>
          <w:p w14:paraId="0DBF5351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334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669" w:type="dxa"/>
          </w:tcPr>
          <w:p w14:paraId="7FEC0F22" w14:textId="77777777" w:rsidR="00F5311F" w:rsidRPr="00044FA0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p=0.139</w:t>
            </w:r>
            <w:r w:rsidRPr="00044FA0">
              <w:rPr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674" w:type="dxa"/>
            <w:vAlign w:val="center"/>
          </w:tcPr>
          <w:p w14:paraId="1E0D7AD9" w14:textId="77777777" w:rsidR="00F5311F" w:rsidRPr="00044FA0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p=0.141</w:t>
            </w:r>
            <w:r w:rsidRPr="00044FA0">
              <w:rPr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674" w:type="dxa"/>
            <w:vAlign w:val="center"/>
          </w:tcPr>
          <w:p w14:paraId="062E951A" w14:textId="77777777" w:rsidR="00F5311F" w:rsidRPr="00044FA0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p=0.141</w:t>
            </w:r>
            <w:r w:rsidRPr="00044FA0">
              <w:rPr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646" w:type="dxa"/>
            <w:vAlign w:val="center"/>
          </w:tcPr>
          <w:p w14:paraId="441AB7C0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193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7</w:t>
            </w:r>
          </w:p>
        </w:tc>
        <w:tc>
          <w:tcPr>
            <w:tcW w:w="1560" w:type="dxa"/>
          </w:tcPr>
          <w:p w14:paraId="50080828" w14:textId="77777777" w:rsidR="00F5311F" w:rsidRPr="00A20D71" w:rsidRDefault="00F5311F" w:rsidP="005856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0D71">
              <w:rPr>
                <w:color w:val="000000" w:themeColor="text1"/>
                <w:sz w:val="20"/>
                <w:szCs w:val="20"/>
                <w:lang w:val="en-US"/>
              </w:rPr>
              <w:t>p=0.813</w:t>
            </w:r>
            <w:r w:rsidRPr="00A20D7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9</w:t>
            </w:r>
          </w:p>
        </w:tc>
      </w:tr>
      <w:tr w:rsidR="00F5311F" w:rsidRPr="00A9444A" w14:paraId="292A25FA" w14:textId="77777777" w:rsidTr="005856D5">
        <w:tc>
          <w:tcPr>
            <w:tcW w:w="2230" w:type="dxa"/>
          </w:tcPr>
          <w:p w14:paraId="79D22753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0E3BA6AC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962" w:type="dxa"/>
          </w:tcPr>
          <w:p w14:paraId="2175D05B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Ref.</w:t>
            </w:r>
          </w:p>
        </w:tc>
        <w:tc>
          <w:tcPr>
            <w:tcW w:w="1809" w:type="dxa"/>
          </w:tcPr>
          <w:p w14:paraId="3FC6EB8E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9" w:type="dxa"/>
          </w:tcPr>
          <w:p w14:paraId="4D477EC7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4AD76A1D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450EC1DC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46" w:type="dxa"/>
          </w:tcPr>
          <w:p w14:paraId="6230014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</w:tcPr>
          <w:p w14:paraId="66AD8091" w14:textId="77777777" w:rsidR="00F5311F" w:rsidRPr="00A20D71" w:rsidRDefault="00F5311F" w:rsidP="005856D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20D71">
              <w:rPr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</w:tr>
      <w:tr w:rsidR="00F5311F" w:rsidRPr="00A9444A" w14:paraId="707EA12B" w14:textId="77777777" w:rsidTr="005856D5">
        <w:tc>
          <w:tcPr>
            <w:tcW w:w="2230" w:type="dxa"/>
          </w:tcPr>
          <w:p w14:paraId="50FF9F7E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79967D0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962" w:type="dxa"/>
          </w:tcPr>
          <w:p w14:paraId="1D47C16D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94</w:t>
            </w:r>
          </w:p>
          <w:p w14:paraId="64D42F83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44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1.</w:t>
            </w:r>
            <w:r>
              <w:rPr>
                <w:sz w:val="20"/>
                <w:szCs w:val="20"/>
                <w:highlight w:val="yellow"/>
                <w:lang w:val="en-US"/>
              </w:rPr>
              <w:t>99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3B2FA84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40</w:t>
            </w:r>
          </w:p>
          <w:p w14:paraId="2E57970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69;1.49)</w:t>
            </w:r>
          </w:p>
        </w:tc>
        <w:tc>
          <w:tcPr>
            <w:tcW w:w="1669" w:type="dxa"/>
          </w:tcPr>
          <w:p w14:paraId="71494B84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1.57</w:t>
            </w:r>
          </w:p>
          <w:p w14:paraId="23E309B4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(0.79;3.11)</w:t>
            </w:r>
          </w:p>
        </w:tc>
        <w:tc>
          <w:tcPr>
            <w:tcW w:w="1674" w:type="dxa"/>
          </w:tcPr>
          <w:p w14:paraId="57F816E1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0.44</w:t>
            </w:r>
          </w:p>
          <w:p w14:paraId="6392A36E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(-1.80;2.67)</w:t>
            </w:r>
          </w:p>
        </w:tc>
        <w:tc>
          <w:tcPr>
            <w:tcW w:w="1674" w:type="dxa"/>
          </w:tcPr>
          <w:p w14:paraId="0B94B02B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0.43</w:t>
            </w:r>
          </w:p>
          <w:p w14:paraId="6237291A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(-0.49;1.36)</w:t>
            </w:r>
          </w:p>
        </w:tc>
        <w:tc>
          <w:tcPr>
            <w:tcW w:w="1646" w:type="dxa"/>
          </w:tcPr>
          <w:p w14:paraId="7930AF3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21</w:t>
            </w:r>
          </w:p>
          <w:p w14:paraId="5BBF034F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68;1.11)</w:t>
            </w:r>
          </w:p>
        </w:tc>
        <w:tc>
          <w:tcPr>
            <w:tcW w:w="1560" w:type="dxa"/>
          </w:tcPr>
          <w:p w14:paraId="49EED33A" w14:textId="77777777" w:rsidR="00F5311F" w:rsidRPr="00A20D71" w:rsidRDefault="00F5311F" w:rsidP="005856D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20D71">
              <w:rPr>
                <w:color w:val="000000" w:themeColor="text1"/>
                <w:sz w:val="20"/>
                <w:szCs w:val="20"/>
                <w:lang w:val="en-US"/>
              </w:rPr>
              <w:t>0.08</w:t>
            </w:r>
          </w:p>
          <w:p w14:paraId="6A2A36A1" w14:textId="77777777" w:rsidR="00F5311F" w:rsidRPr="00A20D71" w:rsidRDefault="00F5311F" w:rsidP="005856D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20D71">
              <w:rPr>
                <w:color w:val="000000" w:themeColor="text1"/>
                <w:sz w:val="20"/>
                <w:szCs w:val="20"/>
                <w:lang w:val="en-US"/>
              </w:rPr>
              <w:t>(-0.24;0.41)</w:t>
            </w:r>
          </w:p>
        </w:tc>
      </w:tr>
      <w:tr w:rsidR="00F5311F" w:rsidRPr="00A9444A" w14:paraId="0EF6A843" w14:textId="77777777" w:rsidTr="005856D5">
        <w:tc>
          <w:tcPr>
            <w:tcW w:w="2230" w:type="dxa"/>
          </w:tcPr>
          <w:p w14:paraId="44F9D0ED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3ED0F9E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962" w:type="dxa"/>
          </w:tcPr>
          <w:p w14:paraId="7210CD2A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20</w:t>
            </w:r>
          </w:p>
          <w:p w14:paraId="099BBCD2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</w:t>
            </w:r>
            <w:r>
              <w:rPr>
                <w:sz w:val="20"/>
                <w:szCs w:val="20"/>
                <w:highlight w:val="yellow"/>
                <w:lang w:val="en-US"/>
              </w:rPr>
              <w:t>0.79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1.</w:t>
            </w:r>
            <w:r>
              <w:rPr>
                <w:sz w:val="20"/>
                <w:szCs w:val="20"/>
                <w:highlight w:val="yellow"/>
                <w:lang w:val="en-US"/>
              </w:rPr>
              <w:t>81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36A781CE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46</w:t>
            </w:r>
          </w:p>
          <w:p w14:paraId="532B9A8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11;0.18)</w:t>
            </w:r>
          </w:p>
        </w:tc>
        <w:tc>
          <w:tcPr>
            <w:tcW w:w="1669" w:type="dxa"/>
          </w:tcPr>
          <w:p w14:paraId="4AD4B71D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1.14</w:t>
            </w:r>
          </w:p>
          <w:p w14:paraId="5D81AD99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(0.74;1.75)</w:t>
            </w:r>
          </w:p>
        </w:tc>
        <w:tc>
          <w:tcPr>
            <w:tcW w:w="1674" w:type="dxa"/>
          </w:tcPr>
          <w:p w14:paraId="52EDAD28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-1.16</w:t>
            </w:r>
          </w:p>
          <w:p w14:paraId="0318CAED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(-2.50;0.17)</w:t>
            </w:r>
          </w:p>
        </w:tc>
        <w:tc>
          <w:tcPr>
            <w:tcW w:w="1674" w:type="dxa"/>
          </w:tcPr>
          <w:p w14:paraId="692D8F15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0.61</w:t>
            </w:r>
          </w:p>
          <w:p w14:paraId="13D7002F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(0.07;1.15)</w:t>
            </w:r>
          </w:p>
        </w:tc>
        <w:tc>
          <w:tcPr>
            <w:tcW w:w="1646" w:type="dxa"/>
          </w:tcPr>
          <w:p w14:paraId="3A2ED69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49</w:t>
            </w:r>
          </w:p>
          <w:p w14:paraId="31EBAF6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02;0.04)</w:t>
            </w:r>
          </w:p>
        </w:tc>
        <w:tc>
          <w:tcPr>
            <w:tcW w:w="1560" w:type="dxa"/>
          </w:tcPr>
          <w:p w14:paraId="39B4097C" w14:textId="77777777" w:rsidR="00F5311F" w:rsidRPr="00A20D71" w:rsidRDefault="00F5311F" w:rsidP="005856D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20D71">
              <w:rPr>
                <w:color w:val="000000" w:themeColor="text1"/>
                <w:sz w:val="20"/>
                <w:szCs w:val="20"/>
                <w:lang w:val="en-US"/>
              </w:rPr>
              <w:t>0.09</w:t>
            </w:r>
          </w:p>
          <w:p w14:paraId="4ADCAD71" w14:textId="77777777" w:rsidR="00F5311F" w:rsidRPr="00A20D71" w:rsidRDefault="00F5311F" w:rsidP="005856D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20D71">
              <w:rPr>
                <w:color w:val="000000" w:themeColor="text1"/>
                <w:sz w:val="20"/>
                <w:szCs w:val="20"/>
                <w:lang w:val="en-US"/>
              </w:rPr>
              <w:t>(-0.10;0.27)</w:t>
            </w:r>
          </w:p>
        </w:tc>
      </w:tr>
      <w:tr w:rsidR="00F5311F" w:rsidRPr="00A9444A" w14:paraId="694DB96A" w14:textId="77777777" w:rsidTr="005856D5">
        <w:tc>
          <w:tcPr>
            <w:tcW w:w="2230" w:type="dxa"/>
            <w:tcBorders>
              <w:bottom w:val="single" w:sz="4" w:space="0" w:color="auto"/>
            </w:tcBorders>
          </w:tcPr>
          <w:p w14:paraId="27A1CE82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14:paraId="057C259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06BB264B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49</w:t>
            </w:r>
          </w:p>
          <w:p w14:paraId="54B8B834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76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2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95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4D7F7C21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08</w:t>
            </w:r>
          </w:p>
          <w:p w14:paraId="2EC9E4A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95;1.10)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12553B93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1.90</w:t>
            </w:r>
          </w:p>
          <w:p w14:paraId="6ADB41A1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(1.06;3.41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7871A569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0.95</w:t>
            </w:r>
          </w:p>
          <w:p w14:paraId="3AE3AAF3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(-1.13;3.04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4B220538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0.53</w:t>
            </w:r>
          </w:p>
          <w:p w14:paraId="732F001F" w14:textId="77777777" w:rsidR="00F5311F" w:rsidRPr="00044FA0" w:rsidRDefault="00F5311F" w:rsidP="005856D5">
            <w:pPr>
              <w:rPr>
                <w:sz w:val="20"/>
                <w:szCs w:val="20"/>
                <w:lang w:val="en-US"/>
              </w:rPr>
            </w:pPr>
            <w:r w:rsidRPr="00044FA0">
              <w:rPr>
                <w:sz w:val="20"/>
                <w:szCs w:val="20"/>
                <w:lang w:val="en-US"/>
              </w:rPr>
              <w:t>(-0.29;1.34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6D2489B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14</w:t>
            </w:r>
          </w:p>
          <w:p w14:paraId="2DC507D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70;0.9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ACA26B4" w14:textId="77777777" w:rsidR="00F5311F" w:rsidRPr="00A20D71" w:rsidRDefault="00F5311F" w:rsidP="005856D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20D71">
              <w:rPr>
                <w:color w:val="000000" w:themeColor="text1"/>
                <w:sz w:val="20"/>
                <w:szCs w:val="20"/>
                <w:lang w:val="en-US"/>
              </w:rPr>
              <w:t>0.11</w:t>
            </w:r>
          </w:p>
          <w:p w14:paraId="383BCDAA" w14:textId="77777777" w:rsidR="00F5311F" w:rsidRPr="00A20D71" w:rsidRDefault="00F5311F" w:rsidP="005856D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20D71">
              <w:rPr>
                <w:color w:val="000000" w:themeColor="text1"/>
                <w:sz w:val="20"/>
                <w:szCs w:val="20"/>
                <w:lang w:val="en-US"/>
              </w:rPr>
              <w:t>(-0.28;0.30)</w:t>
            </w:r>
          </w:p>
        </w:tc>
      </w:tr>
      <w:tr w:rsidR="00F5311F" w:rsidRPr="00A9444A" w14:paraId="1DCE6E09" w14:textId="77777777" w:rsidTr="005856D5">
        <w:tc>
          <w:tcPr>
            <w:tcW w:w="2230" w:type="dxa"/>
            <w:tcBorders>
              <w:top w:val="single" w:sz="4" w:space="0" w:color="auto"/>
            </w:tcBorders>
          </w:tcPr>
          <w:p w14:paraId="65CEFC5C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 xml:space="preserve">Internalizing disorders 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50B441FE" w14:textId="77777777" w:rsidR="00F5311F" w:rsidRPr="00A20D71" w:rsidRDefault="00F5311F" w:rsidP="005856D5">
            <w:pPr>
              <w:jc w:val="center"/>
              <w:rPr>
                <w:strike/>
                <w:sz w:val="20"/>
                <w:szCs w:val="20"/>
                <w:lang w:val="en-US"/>
              </w:rPr>
            </w:pPr>
            <w:r w:rsidRPr="00A20D71">
              <w:rPr>
                <w:b/>
                <w:bCs/>
                <w:i/>
                <w:i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2E548EAE" w14:textId="77777777" w:rsidR="00F5311F" w:rsidRPr="005C0260" w:rsidRDefault="00F5311F" w:rsidP="005856D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p=0.</w:t>
            </w:r>
            <w:r>
              <w:rPr>
                <w:sz w:val="20"/>
                <w:szCs w:val="20"/>
                <w:highlight w:val="yellow"/>
                <w:lang w:val="en-US"/>
              </w:rPr>
              <w:t>644</w:t>
            </w:r>
            <w:r w:rsidRPr="005C0260">
              <w:rPr>
                <w:sz w:val="20"/>
                <w:szCs w:val="20"/>
                <w:highlight w:val="yellow"/>
                <w:vertAlign w:val="superscript"/>
                <w:lang w:val="en-US"/>
              </w:rPr>
              <w:t>1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7CF28824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816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7F5DD299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</w:t>
            </w:r>
            <w:r>
              <w:rPr>
                <w:sz w:val="20"/>
                <w:szCs w:val="20"/>
                <w:lang w:val="en-US"/>
              </w:rPr>
              <w:t>436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4D652BCC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838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3D4E0075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982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7474700D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837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1FBA3FA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768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F5311F" w:rsidRPr="00A9444A" w14:paraId="1DDD720E" w14:textId="77777777" w:rsidTr="005856D5">
        <w:tc>
          <w:tcPr>
            <w:tcW w:w="2230" w:type="dxa"/>
          </w:tcPr>
          <w:p w14:paraId="13601C4D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692A5EF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962" w:type="dxa"/>
          </w:tcPr>
          <w:p w14:paraId="1989C48F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Ref.</w:t>
            </w:r>
          </w:p>
        </w:tc>
        <w:tc>
          <w:tcPr>
            <w:tcW w:w="1809" w:type="dxa"/>
          </w:tcPr>
          <w:p w14:paraId="5546567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9" w:type="dxa"/>
          </w:tcPr>
          <w:p w14:paraId="06704676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1C4BE2E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264D719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46" w:type="dxa"/>
          </w:tcPr>
          <w:p w14:paraId="040AAED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</w:tcPr>
          <w:p w14:paraId="28E2BF9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</w:tr>
      <w:tr w:rsidR="00F5311F" w:rsidRPr="00A9444A" w14:paraId="7056ECE7" w14:textId="77777777" w:rsidTr="005856D5">
        <w:tc>
          <w:tcPr>
            <w:tcW w:w="2230" w:type="dxa"/>
          </w:tcPr>
          <w:p w14:paraId="536D4745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22540726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962" w:type="dxa"/>
          </w:tcPr>
          <w:p w14:paraId="0CA2F18F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0.</w:t>
            </w:r>
            <w:r>
              <w:rPr>
                <w:sz w:val="20"/>
                <w:szCs w:val="20"/>
                <w:highlight w:val="yellow"/>
                <w:lang w:val="en-US"/>
              </w:rPr>
              <w:t>73</w:t>
            </w:r>
          </w:p>
          <w:p w14:paraId="6219A9A1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44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1.</w:t>
            </w:r>
            <w:r>
              <w:rPr>
                <w:sz w:val="20"/>
                <w:szCs w:val="20"/>
                <w:highlight w:val="yellow"/>
                <w:lang w:val="en-US"/>
              </w:rPr>
              <w:t>22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0D8D658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30</w:t>
            </w:r>
          </w:p>
          <w:p w14:paraId="047D807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06;0.46)</w:t>
            </w:r>
          </w:p>
        </w:tc>
        <w:tc>
          <w:tcPr>
            <w:tcW w:w="1669" w:type="dxa"/>
          </w:tcPr>
          <w:p w14:paraId="5DB5BEC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7</w:t>
            </w:r>
            <w:r>
              <w:rPr>
                <w:sz w:val="20"/>
                <w:szCs w:val="20"/>
                <w:lang w:val="en-US"/>
              </w:rPr>
              <w:t>0</w:t>
            </w:r>
          </w:p>
          <w:p w14:paraId="2063B913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3</w:t>
            </w:r>
            <w:r>
              <w:rPr>
                <w:sz w:val="20"/>
                <w:szCs w:val="20"/>
                <w:lang w:val="en-US"/>
              </w:rPr>
              <w:t>4</w:t>
            </w:r>
            <w:r w:rsidRPr="00A20D71">
              <w:rPr>
                <w:sz w:val="20"/>
                <w:szCs w:val="20"/>
                <w:lang w:val="en-US"/>
              </w:rPr>
              <w:t>;1.</w:t>
            </w:r>
            <w:r>
              <w:rPr>
                <w:sz w:val="20"/>
                <w:szCs w:val="20"/>
                <w:lang w:val="en-US"/>
              </w:rPr>
              <w:t>45</w:t>
            </w:r>
            <w:r w:rsidRPr="00A20D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4" w:type="dxa"/>
          </w:tcPr>
          <w:p w14:paraId="2CBFC1E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67</w:t>
            </w:r>
          </w:p>
          <w:p w14:paraId="537E9701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2.59;1.25)</w:t>
            </w:r>
          </w:p>
        </w:tc>
        <w:tc>
          <w:tcPr>
            <w:tcW w:w="1674" w:type="dxa"/>
          </w:tcPr>
          <w:p w14:paraId="3A73E44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06</w:t>
            </w:r>
          </w:p>
          <w:p w14:paraId="0B08FBE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16;1.03)</w:t>
            </w:r>
          </w:p>
        </w:tc>
        <w:tc>
          <w:tcPr>
            <w:tcW w:w="1646" w:type="dxa"/>
          </w:tcPr>
          <w:p w14:paraId="72B5197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23</w:t>
            </w:r>
          </w:p>
          <w:p w14:paraId="289F0C2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87;0.41)</w:t>
            </w:r>
          </w:p>
        </w:tc>
        <w:tc>
          <w:tcPr>
            <w:tcW w:w="1560" w:type="dxa"/>
          </w:tcPr>
          <w:p w14:paraId="78A1FBDF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09</w:t>
            </w:r>
          </w:p>
          <w:p w14:paraId="794893B1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42;0.24)</w:t>
            </w:r>
          </w:p>
        </w:tc>
      </w:tr>
      <w:tr w:rsidR="00F5311F" w:rsidRPr="00A9444A" w14:paraId="20B8D6CC" w14:textId="77777777" w:rsidTr="005856D5">
        <w:tc>
          <w:tcPr>
            <w:tcW w:w="2230" w:type="dxa"/>
          </w:tcPr>
          <w:p w14:paraId="51CB40A5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7D7BD4F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962" w:type="dxa"/>
          </w:tcPr>
          <w:p w14:paraId="12A66F43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99</w:t>
            </w:r>
          </w:p>
          <w:p w14:paraId="16071B4F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61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1.</w:t>
            </w:r>
            <w:r>
              <w:rPr>
                <w:sz w:val="20"/>
                <w:szCs w:val="20"/>
                <w:highlight w:val="yellow"/>
                <w:lang w:val="en-US"/>
              </w:rPr>
              <w:t>6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1)</w:t>
            </w:r>
          </w:p>
        </w:tc>
        <w:tc>
          <w:tcPr>
            <w:tcW w:w="1809" w:type="dxa"/>
          </w:tcPr>
          <w:p w14:paraId="29AF617E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05</w:t>
            </w:r>
          </w:p>
          <w:p w14:paraId="483BF6A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71;0.62)</w:t>
            </w:r>
          </w:p>
        </w:tc>
        <w:tc>
          <w:tcPr>
            <w:tcW w:w="1669" w:type="dxa"/>
          </w:tcPr>
          <w:p w14:paraId="3F72B41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2</w:t>
            </w:r>
          </w:p>
          <w:p w14:paraId="2E72E7F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5</w:t>
            </w:r>
            <w:r>
              <w:rPr>
                <w:sz w:val="20"/>
                <w:szCs w:val="20"/>
                <w:lang w:val="en-US"/>
              </w:rPr>
              <w:t>1</w:t>
            </w:r>
            <w:r w:rsidRPr="00A20D71">
              <w:rPr>
                <w:sz w:val="20"/>
                <w:szCs w:val="20"/>
                <w:lang w:val="en-US"/>
              </w:rPr>
              <w:t>;1.</w:t>
            </w:r>
            <w:r>
              <w:rPr>
                <w:sz w:val="20"/>
                <w:szCs w:val="20"/>
                <w:lang w:val="en-US"/>
              </w:rPr>
              <w:t>65</w:t>
            </w:r>
            <w:r w:rsidRPr="00A20D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4" w:type="dxa"/>
          </w:tcPr>
          <w:p w14:paraId="093A9966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40</w:t>
            </w:r>
          </w:p>
          <w:p w14:paraId="281B924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35;2.16)</w:t>
            </w:r>
          </w:p>
        </w:tc>
        <w:tc>
          <w:tcPr>
            <w:tcW w:w="1674" w:type="dxa"/>
          </w:tcPr>
          <w:p w14:paraId="44C79EC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20</w:t>
            </w:r>
          </w:p>
          <w:p w14:paraId="39235B9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15;0.76)</w:t>
            </w:r>
          </w:p>
        </w:tc>
        <w:tc>
          <w:tcPr>
            <w:tcW w:w="1646" w:type="dxa"/>
          </w:tcPr>
          <w:p w14:paraId="1C7C754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13</w:t>
            </w:r>
          </w:p>
          <w:p w14:paraId="6DAC406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46;0.71)</w:t>
            </w:r>
          </w:p>
        </w:tc>
        <w:tc>
          <w:tcPr>
            <w:tcW w:w="1560" w:type="dxa"/>
          </w:tcPr>
          <w:p w14:paraId="04302CF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14</w:t>
            </w:r>
          </w:p>
          <w:p w14:paraId="473A401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43;0.14)</w:t>
            </w:r>
          </w:p>
        </w:tc>
      </w:tr>
      <w:tr w:rsidR="00F5311F" w:rsidRPr="00A9444A" w14:paraId="2E742C14" w14:textId="77777777" w:rsidTr="005856D5">
        <w:tc>
          <w:tcPr>
            <w:tcW w:w="2230" w:type="dxa"/>
          </w:tcPr>
          <w:p w14:paraId="6E1504EE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376B20D6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962" w:type="dxa"/>
          </w:tcPr>
          <w:p w14:paraId="23D78DAE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0.</w:t>
            </w:r>
            <w:r>
              <w:rPr>
                <w:sz w:val="20"/>
                <w:szCs w:val="20"/>
                <w:highlight w:val="yellow"/>
                <w:lang w:val="en-US"/>
              </w:rPr>
              <w:t>77</w:t>
            </w:r>
          </w:p>
          <w:p w14:paraId="1F63212F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31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1.</w:t>
            </w:r>
            <w:r>
              <w:rPr>
                <w:sz w:val="20"/>
                <w:szCs w:val="20"/>
                <w:highlight w:val="yellow"/>
                <w:lang w:val="en-US"/>
              </w:rPr>
              <w:t>92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38FCBAC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35</w:t>
            </w:r>
          </w:p>
          <w:p w14:paraId="5297233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98;1.68)</w:t>
            </w:r>
          </w:p>
        </w:tc>
        <w:tc>
          <w:tcPr>
            <w:tcW w:w="1669" w:type="dxa"/>
          </w:tcPr>
          <w:p w14:paraId="0B2DC4AE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81</w:t>
            </w:r>
          </w:p>
          <w:p w14:paraId="75DEEB53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</w:t>
            </w:r>
            <w:r>
              <w:rPr>
                <w:sz w:val="20"/>
                <w:szCs w:val="20"/>
                <w:lang w:val="en-US"/>
              </w:rPr>
              <w:t>71</w:t>
            </w:r>
            <w:r w:rsidRPr="00A20D71">
              <w:rPr>
                <w:sz w:val="20"/>
                <w:szCs w:val="20"/>
                <w:lang w:val="en-US"/>
              </w:rPr>
              <w:t>;4.</w:t>
            </w:r>
            <w:r>
              <w:rPr>
                <w:sz w:val="20"/>
                <w:szCs w:val="20"/>
                <w:lang w:val="en-US"/>
              </w:rPr>
              <w:t>63</w:t>
            </w:r>
            <w:r w:rsidRPr="00A20D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4" w:type="dxa"/>
          </w:tcPr>
          <w:p w14:paraId="03F6BE2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50</w:t>
            </w:r>
          </w:p>
          <w:p w14:paraId="2BE8858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3.91;2.90)</w:t>
            </w:r>
          </w:p>
        </w:tc>
        <w:tc>
          <w:tcPr>
            <w:tcW w:w="1674" w:type="dxa"/>
          </w:tcPr>
          <w:p w14:paraId="1258475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08</w:t>
            </w:r>
          </w:p>
          <w:p w14:paraId="5FB5BBA1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2.00;1.84)</w:t>
            </w:r>
          </w:p>
        </w:tc>
        <w:tc>
          <w:tcPr>
            <w:tcW w:w="1646" w:type="dxa"/>
          </w:tcPr>
          <w:p w14:paraId="59EC0653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15</w:t>
            </w:r>
          </w:p>
          <w:p w14:paraId="4EBB7B23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28;0.97)</w:t>
            </w:r>
          </w:p>
        </w:tc>
        <w:tc>
          <w:tcPr>
            <w:tcW w:w="1560" w:type="dxa"/>
          </w:tcPr>
          <w:p w14:paraId="096FD78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03</w:t>
            </w:r>
          </w:p>
          <w:p w14:paraId="22ABA8B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62;0.56)</w:t>
            </w:r>
          </w:p>
        </w:tc>
      </w:tr>
      <w:tr w:rsidR="00F5311F" w:rsidRPr="00A9444A" w14:paraId="74B55CBC" w14:textId="77777777" w:rsidTr="005856D5">
        <w:tc>
          <w:tcPr>
            <w:tcW w:w="2230" w:type="dxa"/>
          </w:tcPr>
          <w:p w14:paraId="39CBCC90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</w:tcPr>
          <w:p w14:paraId="5A738D39" w14:textId="77777777" w:rsidR="00F5311F" w:rsidRPr="00A20D71" w:rsidRDefault="00F5311F" w:rsidP="005856D5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0D71">
              <w:rPr>
                <w:b/>
                <w:bCs/>
                <w:i/>
                <w:i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962" w:type="dxa"/>
          </w:tcPr>
          <w:p w14:paraId="1DFDA68A" w14:textId="77777777" w:rsidR="00F5311F" w:rsidRPr="005C0260" w:rsidRDefault="00F5311F" w:rsidP="005856D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p=0.2</w:t>
            </w:r>
            <w:r>
              <w:rPr>
                <w:sz w:val="20"/>
                <w:szCs w:val="20"/>
                <w:highlight w:val="yellow"/>
                <w:lang w:val="en-US"/>
              </w:rPr>
              <w:t>89</w:t>
            </w:r>
            <w:r>
              <w:rPr>
                <w:sz w:val="20"/>
                <w:szCs w:val="20"/>
                <w:highlight w:val="yellow"/>
                <w:vertAlign w:val="superscript"/>
                <w:lang w:val="en-US"/>
              </w:rPr>
              <w:t>3</w:t>
            </w:r>
          </w:p>
        </w:tc>
        <w:tc>
          <w:tcPr>
            <w:tcW w:w="1809" w:type="dxa"/>
            <w:vAlign w:val="center"/>
          </w:tcPr>
          <w:p w14:paraId="26EAC604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133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669" w:type="dxa"/>
          </w:tcPr>
          <w:p w14:paraId="17BB3EAE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</w:t>
            </w:r>
            <w:r>
              <w:rPr>
                <w:sz w:val="20"/>
                <w:szCs w:val="20"/>
                <w:lang w:val="en-US"/>
              </w:rPr>
              <w:t>883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674" w:type="dxa"/>
          </w:tcPr>
          <w:p w14:paraId="056047AC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282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674" w:type="dxa"/>
            <w:vAlign w:val="center"/>
          </w:tcPr>
          <w:p w14:paraId="59AA3646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433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646" w:type="dxa"/>
            <w:vAlign w:val="center"/>
          </w:tcPr>
          <w:p w14:paraId="71F0FC62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301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7</w:t>
            </w:r>
          </w:p>
        </w:tc>
        <w:tc>
          <w:tcPr>
            <w:tcW w:w="1560" w:type="dxa"/>
          </w:tcPr>
          <w:p w14:paraId="450F3D74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629</w:t>
            </w:r>
            <w:r w:rsidRPr="00A20D7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9</w:t>
            </w:r>
          </w:p>
        </w:tc>
      </w:tr>
      <w:tr w:rsidR="00F5311F" w:rsidRPr="00A9444A" w14:paraId="3EEB6509" w14:textId="77777777" w:rsidTr="005856D5">
        <w:tc>
          <w:tcPr>
            <w:tcW w:w="2230" w:type="dxa"/>
          </w:tcPr>
          <w:p w14:paraId="6CB39114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3FD1A4F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962" w:type="dxa"/>
          </w:tcPr>
          <w:p w14:paraId="68B2D645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Ref.</w:t>
            </w:r>
          </w:p>
        </w:tc>
        <w:tc>
          <w:tcPr>
            <w:tcW w:w="1809" w:type="dxa"/>
          </w:tcPr>
          <w:p w14:paraId="2FD311E6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9" w:type="dxa"/>
          </w:tcPr>
          <w:p w14:paraId="4F626F8F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0E5E93F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5D5F74D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46" w:type="dxa"/>
          </w:tcPr>
          <w:p w14:paraId="3211936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</w:tcPr>
          <w:p w14:paraId="67518F1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</w:tr>
      <w:tr w:rsidR="00F5311F" w:rsidRPr="00A9444A" w14:paraId="0AD1F3B8" w14:textId="77777777" w:rsidTr="005856D5">
        <w:tc>
          <w:tcPr>
            <w:tcW w:w="2230" w:type="dxa"/>
          </w:tcPr>
          <w:p w14:paraId="678FD186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1365F7E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962" w:type="dxa"/>
          </w:tcPr>
          <w:p w14:paraId="49E4BDF9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10</w:t>
            </w:r>
          </w:p>
          <w:p w14:paraId="6758DDDC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57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2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14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57442A0C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40</w:t>
            </w:r>
          </w:p>
          <w:p w14:paraId="6D0DE22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82;1.63)</w:t>
            </w:r>
          </w:p>
        </w:tc>
        <w:tc>
          <w:tcPr>
            <w:tcW w:w="1669" w:type="dxa"/>
          </w:tcPr>
          <w:p w14:paraId="48A8E8A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2</w:t>
            </w:r>
          </w:p>
          <w:p w14:paraId="12F302D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5</w:t>
            </w:r>
            <w:r>
              <w:rPr>
                <w:sz w:val="20"/>
                <w:szCs w:val="20"/>
                <w:lang w:val="en-US"/>
              </w:rPr>
              <w:t>0</w:t>
            </w:r>
            <w:r w:rsidRPr="00A20D71">
              <w:rPr>
                <w:sz w:val="20"/>
                <w:szCs w:val="20"/>
                <w:lang w:val="en-US"/>
              </w:rPr>
              <w:t>;2.</w:t>
            </w:r>
            <w:r>
              <w:rPr>
                <w:sz w:val="20"/>
                <w:szCs w:val="20"/>
                <w:lang w:val="en-US"/>
              </w:rPr>
              <w:t>47</w:t>
            </w:r>
            <w:r w:rsidRPr="00A20D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4" w:type="dxa"/>
          </w:tcPr>
          <w:p w14:paraId="0FC11C0C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19</w:t>
            </w:r>
          </w:p>
          <w:p w14:paraId="7E5DAA5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2.38;2.77)</w:t>
            </w:r>
          </w:p>
        </w:tc>
        <w:tc>
          <w:tcPr>
            <w:tcW w:w="1674" w:type="dxa"/>
          </w:tcPr>
          <w:p w14:paraId="6A5C850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24</w:t>
            </w:r>
          </w:p>
          <w:p w14:paraId="7A67303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78;1.26)</w:t>
            </w:r>
          </w:p>
        </w:tc>
        <w:tc>
          <w:tcPr>
            <w:tcW w:w="1646" w:type="dxa"/>
          </w:tcPr>
          <w:p w14:paraId="63B2427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19</w:t>
            </w:r>
          </w:p>
          <w:p w14:paraId="48ACB2F6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81;1.20)</w:t>
            </w:r>
          </w:p>
        </w:tc>
        <w:tc>
          <w:tcPr>
            <w:tcW w:w="1560" w:type="dxa"/>
          </w:tcPr>
          <w:p w14:paraId="245A582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13</w:t>
            </w:r>
          </w:p>
          <w:p w14:paraId="38F42F93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22;0.49)</w:t>
            </w:r>
          </w:p>
        </w:tc>
      </w:tr>
      <w:tr w:rsidR="00F5311F" w:rsidRPr="00A9444A" w14:paraId="0AE5F29A" w14:textId="77777777" w:rsidTr="005856D5">
        <w:tc>
          <w:tcPr>
            <w:tcW w:w="2230" w:type="dxa"/>
          </w:tcPr>
          <w:p w14:paraId="337FA11A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4254325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962" w:type="dxa"/>
          </w:tcPr>
          <w:p w14:paraId="331B3F65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41</w:t>
            </w:r>
          </w:p>
          <w:p w14:paraId="375BC3BC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9</w:t>
            </w:r>
            <w:r>
              <w:rPr>
                <w:sz w:val="20"/>
                <w:szCs w:val="20"/>
                <w:highlight w:val="yellow"/>
                <w:lang w:val="en-US"/>
              </w:rPr>
              <w:t>9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2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00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5670C60F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68</w:t>
            </w:r>
          </w:p>
          <w:p w14:paraId="3F6B013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32;-0.05)</w:t>
            </w:r>
          </w:p>
        </w:tc>
        <w:tc>
          <w:tcPr>
            <w:tcW w:w="1669" w:type="dxa"/>
          </w:tcPr>
          <w:p w14:paraId="071A9E0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A20D7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9</w:t>
            </w:r>
          </w:p>
          <w:p w14:paraId="232D66D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6</w:t>
            </w:r>
            <w:r>
              <w:rPr>
                <w:sz w:val="20"/>
                <w:szCs w:val="20"/>
                <w:lang w:val="en-US"/>
              </w:rPr>
              <w:t>5</w:t>
            </w:r>
            <w:r w:rsidRPr="00A20D71">
              <w:rPr>
                <w:sz w:val="20"/>
                <w:szCs w:val="20"/>
                <w:lang w:val="en-US"/>
              </w:rPr>
              <w:t>;1.5</w:t>
            </w:r>
            <w:r>
              <w:rPr>
                <w:sz w:val="20"/>
                <w:szCs w:val="20"/>
                <w:lang w:val="en-US"/>
              </w:rPr>
              <w:t>0</w:t>
            </w:r>
            <w:r w:rsidRPr="00A20D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4" w:type="dxa"/>
          </w:tcPr>
          <w:p w14:paraId="1FCECFA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1.23</w:t>
            </w:r>
          </w:p>
          <w:p w14:paraId="5BFFE33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2.55;0.09)</w:t>
            </w:r>
          </w:p>
        </w:tc>
        <w:tc>
          <w:tcPr>
            <w:tcW w:w="1674" w:type="dxa"/>
          </w:tcPr>
          <w:p w14:paraId="02BCE11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01</w:t>
            </w:r>
          </w:p>
          <w:p w14:paraId="231411F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54;0.52)</w:t>
            </w:r>
          </w:p>
        </w:tc>
        <w:tc>
          <w:tcPr>
            <w:tcW w:w="1646" w:type="dxa"/>
          </w:tcPr>
          <w:p w14:paraId="5401E5B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47</w:t>
            </w:r>
          </w:p>
          <w:p w14:paraId="67D62B5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99;0.05)</w:t>
            </w:r>
          </w:p>
        </w:tc>
        <w:tc>
          <w:tcPr>
            <w:tcW w:w="1560" w:type="dxa"/>
          </w:tcPr>
          <w:p w14:paraId="1E49999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09</w:t>
            </w:r>
          </w:p>
          <w:p w14:paraId="08965921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27;0.10)</w:t>
            </w:r>
          </w:p>
        </w:tc>
      </w:tr>
      <w:tr w:rsidR="00F5311F" w:rsidRPr="00A9444A" w14:paraId="5B24F02F" w14:textId="77777777" w:rsidTr="005856D5">
        <w:tc>
          <w:tcPr>
            <w:tcW w:w="2230" w:type="dxa"/>
            <w:tcBorders>
              <w:bottom w:val="single" w:sz="4" w:space="0" w:color="auto"/>
            </w:tcBorders>
          </w:tcPr>
          <w:p w14:paraId="3298A67C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14:paraId="2537A0C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622032A2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19</w:t>
            </w:r>
          </w:p>
          <w:p w14:paraId="0843551C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61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2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.3</w:t>
            </w:r>
            <w:r>
              <w:rPr>
                <w:sz w:val="20"/>
                <w:szCs w:val="20"/>
                <w:highlight w:val="yellow"/>
                <w:lang w:val="en-US"/>
              </w:rPr>
              <w:t>1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1A24C80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34</w:t>
            </w:r>
          </w:p>
          <w:p w14:paraId="10195DA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64;0.96)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382A853E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40</w:t>
            </w:r>
          </w:p>
          <w:p w14:paraId="5246707E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</w:t>
            </w:r>
            <w:r>
              <w:rPr>
                <w:sz w:val="20"/>
                <w:szCs w:val="20"/>
                <w:lang w:val="en-US"/>
              </w:rPr>
              <w:t>67</w:t>
            </w:r>
            <w:r w:rsidRPr="00A20D71">
              <w:rPr>
                <w:sz w:val="20"/>
                <w:szCs w:val="20"/>
                <w:lang w:val="en-US"/>
              </w:rPr>
              <w:t>;</w:t>
            </w:r>
            <w:r>
              <w:rPr>
                <w:sz w:val="20"/>
                <w:szCs w:val="20"/>
                <w:lang w:val="en-US"/>
              </w:rPr>
              <w:t>2</w:t>
            </w:r>
            <w:r w:rsidRPr="00A20D7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5</w:t>
            </w:r>
            <w:r w:rsidRPr="00A20D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73566ADC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16</w:t>
            </w:r>
          </w:p>
          <w:p w14:paraId="554E790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2.45;2.77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3E84D13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82</w:t>
            </w:r>
          </w:p>
          <w:p w14:paraId="085BDBA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20;1.83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4705EB2F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15</w:t>
            </w:r>
          </w:p>
          <w:p w14:paraId="491C444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22;0.9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74990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01</w:t>
            </w:r>
          </w:p>
          <w:p w14:paraId="001FB30F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37;0.36)</w:t>
            </w:r>
          </w:p>
        </w:tc>
      </w:tr>
      <w:tr w:rsidR="00F5311F" w:rsidRPr="00A9444A" w14:paraId="4DC12D69" w14:textId="77777777" w:rsidTr="005856D5">
        <w:tc>
          <w:tcPr>
            <w:tcW w:w="2230" w:type="dxa"/>
            <w:tcBorders>
              <w:top w:val="single" w:sz="4" w:space="0" w:color="auto"/>
            </w:tcBorders>
          </w:tcPr>
          <w:p w14:paraId="331F1B96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444A">
              <w:rPr>
                <w:b/>
                <w:bCs/>
                <w:sz w:val="20"/>
                <w:szCs w:val="20"/>
                <w:lang w:val="en-US"/>
              </w:rPr>
              <w:t xml:space="preserve">Externalizing disorders 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4B72098E" w14:textId="77777777" w:rsidR="00F5311F" w:rsidRPr="00A20D71" w:rsidRDefault="00F5311F" w:rsidP="005856D5">
            <w:pPr>
              <w:jc w:val="center"/>
              <w:rPr>
                <w:strike/>
                <w:sz w:val="20"/>
                <w:szCs w:val="20"/>
                <w:lang w:val="en-US"/>
              </w:rPr>
            </w:pPr>
            <w:r w:rsidRPr="00A20D71">
              <w:rPr>
                <w:b/>
                <w:bCs/>
                <w:i/>
                <w:i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70E57209" w14:textId="77777777" w:rsidR="00F5311F" w:rsidRPr="005C0260" w:rsidRDefault="00F5311F" w:rsidP="005856D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p=0.</w:t>
            </w:r>
            <w:r>
              <w:rPr>
                <w:sz w:val="20"/>
                <w:szCs w:val="20"/>
                <w:highlight w:val="yellow"/>
                <w:lang w:val="en-US"/>
              </w:rPr>
              <w:t>524</w:t>
            </w:r>
            <w:r>
              <w:rPr>
                <w:sz w:val="20"/>
                <w:szCs w:val="20"/>
                <w:highlight w:val="yellow"/>
                <w:vertAlign w:val="superscript"/>
                <w:lang w:val="en-US"/>
              </w:rPr>
              <w:t>4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2D54C13A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073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27858E96" w14:textId="77777777" w:rsidR="00F5311F" w:rsidRPr="00A20D71" w:rsidRDefault="00F5311F" w:rsidP="005856D5">
            <w:pPr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20D71">
              <w:rPr>
                <w:b/>
                <w:bCs/>
                <w:sz w:val="20"/>
                <w:szCs w:val="20"/>
                <w:lang w:val="en-US"/>
              </w:rPr>
              <w:t>p=0.0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A20D71">
              <w:rPr>
                <w:b/>
                <w:bCs/>
                <w:sz w:val="20"/>
                <w:szCs w:val="20"/>
                <w:lang w:val="en-US"/>
              </w:rPr>
              <w:t>3</w:t>
            </w:r>
            <w:r w:rsidRPr="00A20D71">
              <w:rPr>
                <w:b/>
                <w:bCs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49BBD307" w14:textId="77777777" w:rsidR="00F5311F" w:rsidRPr="00A20D71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20D71">
              <w:rPr>
                <w:b/>
                <w:bCs/>
                <w:sz w:val="20"/>
                <w:szCs w:val="20"/>
                <w:lang w:val="en-US"/>
              </w:rPr>
              <w:t>p=0.009</w:t>
            </w:r>
            <w:r w:rsidRPr="00A20D71">
              <w:rPr>
                <w:b/>
                <w:bCs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459B98C5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943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7D40A69D" w14:textId="77777777" w:rsidR="00F5311F" w:rsidRPr="00A20D71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20D71">
              <w:rPr>
                <w:b/>
                <w:bCs/>
                <w:sz w:val="20"/>
                <w:szCs w:val="20"/>
                <w:lang w:val="en-US"/>
              </w:rPr>
              <w:t>p=0.004</w:t>
            </w:r>
            <w:r w:rsidRPr="00A20D71">
              <w:rPr>
                <w:b/>
                <w:bCs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444C833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740</w:t>
            </w:r>
            <w:r w:rsidRPr="00A20D71">
              <w:rPr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F5311F" w:rsidRPr="00A9444A" w14:paraId="3581B32F" w14:textId="77777777" w:rsidTr="005856D5">
        <w:tc>
          <w:tcPr>
            <w:tcW w:w="2230" w:type="dxa"/>
          </w:tcPr>
          <w:p w14:paraId="06F7E9AB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6FCBF466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962" w:type="dxa"/>
          </w:tcPr>
          <w:p w14:paraId="7E6BDE7E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Ref.</w:t>
            </w:r>
          </w:p>
        </w:tc>
        <w:tc>
          <w:tcPr>
            <w:tcW w:w="1809" w:type="dxa"/>
          </w:tcPr>
          <w:p w14:paraId="0B43884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9" w:type="dxa"/>
          </w:tcPr>
          <w:p w14:paraId="38CFD30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17E0699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173FDE3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46" w:type="dxa"/>
          </w:tcPr>
          <w:p w14:paraId="083B957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</w:tcPr>
          <w:p w14:paraId="70E25271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</w:tr>
      <w:tr w:rsidR="00F5311F" w:rsidRPr="00A9444A" w14:paraId="52F9F406" w14:textId="77777777" w:rsidTr="005856D5">
        <w:tc>
          <w:tcPr>
            <w:tcW w:w="2230" w:type="dxa"/>
          </w:tcPr>
          <w:p w14:paraId="4BC3EEE9" w14:textId="77777777" w:rsidR="00F5311F" w:rsidRPr="00A9444A" w:rsidRDefault="00F5311F" w:rsidP="005856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36B13C8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962" w:type="dxa"/>
          </w:tcPr>
          <w:p w14:paraId="486B153A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03</w:t>
            </w:r>
          </w:p>
          <w:p w14:paraId="4F1A2F48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54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1.</w:t>
            </w:r>
            <w:r>
              <w:rPr>
                <w:sz w:val="20"/>
                <w:szCs w:val="20"/>
                <w:highlight w:val="yellow"/>
                <w:lang w:val="en-US"/>
              </w:rPr>
              <w:t>95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3A94B57F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1.27</w:t>
            </w:r>
          </w:p>
          <w:p w14:paraId="7603A8E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22;2.35)</w:t>
            </w:r>
          </w:p>
        </w:tc>
        <w:tc>
          <w:tcPr>
            <w:tcW w:w="1669" w:type="dxa"/>
          </w:tcPr>
          <w:p w14:paraId="0573384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2.3</w:t>
            </w:r>
            <w:r>
              <w:rPr>
                <w:sz w:val="20"/>
                <w:szCs w:val="20"/>
                <w:lang w:val="en-US"/>
              </w:rPr>
              <w:t>9</w:t>
            </w:r>
          </w:p>
          <w:p w14:paraId="3042C29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1.</w:t>
            </w:r>
            <w:r>
              <w:rPr>
                <w:sz w:val="20"/>
                <w:szCs w:val="20"/>
                <w:lang w:val="en-US"/>
              </w:rPr>
              <w:t>31</w:t>
            </w:r>
            <w:r w:rsidRPr="00A20D71">
              <w:rPr>
                <w:sz w:val="20"/>
                <w:szCs w:val="20"/>
                <w:lang w:val="en-US"/>
              </w:rPr>
              <w:t>;4.3</w:t>
            </w:r>
            <w:r>
              <w:rPr>
                <w:sz w:val="20"/>
                <w:szCs w:val="20"/>
                <w:lang w:val="en-US"/>
              </w:rPr>
              <w:t>9</w:t>
            </w:r>
            <w:r w:rsidRPr="00A20D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4" w:type="dxa"/>
          </w:tcPr>
          <w:p w14:paraId="0C305A6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3.78</w:t>
            </w:r>
          </w:p>
          <w:p w14:paraId="3607D2D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1.37;6.19)</w:t>
            </w:r>
          </w:p>
        </w:tc>
        <w:tc>
          <w:tcPr>
            <w:tcW w:w="1674" w:type="dxa"/>
          </w:tcPr>
          <w:p w14:paraId="6530644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06</w:t>
            </w:r>
          </w:p>
          <w:p w14:paraId="0C83363C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19;1.30)</w:t>
            </w:r>
          </w:p>
        </w:tc>
        <w:tc>
          <w:tcPr>
            <w:tcW w:w="1646" w:type="dxa"/>
          </w:tcPr>
          <w:p w14:paraId="20C451BF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1.32</w:t>
            </w:r>
          </w:p>
          <w:p w14:paraId="2680DDD6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54;2.11)</w:t>
            </w:r>
          </w:p>
        </w:tc>
        <w:tc>
          <w:tcPr>
            <w:tcW w:w="1560" w:type="dxa"/>
          </w:tcPr>
          <w:p w14:paraId="38CB1F3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08</w:t>
            </w:r>
          </w:p>
          <w:p w14:paraId="6379CEA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28;0.45)</w:t>
            </w:r>
          </w:p>
        </w:tc>
      </w:tr>
      <w:tr w:rsidR="00F5311F" w:rsidRPr="00A9444A" w14:paraId="604C2E28" w14:textId="77777777" w:rsidTr="005856D5">
        <w:tc>
          <w:tcPr>
            <w:tcW w:w="2230" w:type="dxa"/>
          </w:tcPr>
          <w:p w14:paraId="5A1360B8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34726B2E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962" w:type="dxa"/>
          </w:tcPr>
          <w:p w14:paraId="2486929D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28</w:t>
            </w:r>
          </w:p>
          <w:p w14:paraId="59B34EC6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75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2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18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4EE1F58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20</w:t>
            </w:r>
          </w:p>
          <w:p w14:paraId="4D95B9C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00;0.60)</w:t>
            </w:r>
          </w:p>
        </w:tc>
        <w:tc>
          <w:tcPr>
            <w:tcW w:w="1669" w:type="dxa"/>
          </w:tcPr>
          <w:p w14:paraId="0403D5F1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7</w:t>
            </w:r>
            <w:r>
              <w:rPr>
                <w:sz w:val="20"/>
                <w:szCs w:val="20"/>
                <w:lang w:val="en-US"/>
              </w:rPr>
              <w:t>9</w:t>
            </w:r>
          </w:p>
          <w:p w14:paraId="2233343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39;1.5</w:t>
            </w:r>
            <w:r>
              <w:rPr>
                <w:sz w:val="20"/>
                <w:szCs w:val="20"/>
                <w:lang w:val="en-US"/>
              </w:rPr>
              <w:t>9</w:t>
            </w:r>
            <w:r w:rsidRPr="00A20D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4" w:type="dxa"/>
          </w:tcPr>
          <w:p w14:paraId="2166647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48</w:t>
            </w:r>
          </w:p>
          <w:p w14:paraId="7028FE3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2.28;1.32)</w:t>
            </w:r>
          </w:p>
        </w:tc>
        <w:tc>
          <w:tcPr>
            <w:tcW w:w="1674" w:type="dxa"/>
          </w:tcPr>
          <w:p w14:paraId="6FACC39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20</w:t>
            </w:r>
          </w:p>
          <w:p w14:paraId="51D95D3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83;1.23)</w:t>
            </w:r>
          </w:p>
        </w:tc>
        <w:tc>
          <w:tcPr>
            <w:tcW w:w="1646" w:type="dxa"/>
          </w:tcPr>
          <w:p w14:paraId="1AD8DDB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14</w:t>
            </w:r>
          </w:p>
          <w:p w14:paraId="0CBEA92C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74;0.46)</w:t>
            </w:r>
          </w:p>
        </w:tc>
        <w:tc>
          <w:tcPr>
            <w:tcW w:w="1560" w:type="dxa"/>
          </w:tcPr>
          <w:p w14:paraId="096CC1D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08</w:t>
            </w:r>
          </w:p>
          <w:p w14:paraId="2C55528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39;0.23)</w:t>
            </w:r>
          </w:p>
        </w:tc>
      </w:tr>
      <w:tr w:rsidR="00F5311F" w:rsidRPr="00A9444A" w14:paraId="3319B41F" w14:textId="77777777" w:rsidTr="005856D5">
        <w:tc>
          <w:tcPr>
            <w:tcW w:w="2230" w:type="dxa"/>
          </w:tcPr>
          <w:p w14:paraId="65938CF2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689306A3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962" w:type="dxa"/>
          </w:tcPr>
          <w:p w14:paraId="6B729C8A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2.24</w:t>
            </w:r>
          </w:p>
          <w:p w14:paraId="26EC479B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63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8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01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5183C75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77</w:t>
            </w:r>
          </w:p>
          <w:p w14:paraId="47826F9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2.61;1.08)</w:t>
            </w:r>
          </w:p>
        </w:tc>
        <w:tc>
          <w:tcPr>
            <w:tcW w:w="1669" w:type="dxa"/>
          </w:tcPr>
          <w:p w14:paraId="7200467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1</w:t>
            </w:r>
          </w:p>
          <w:p w14:paraId="0F9CA6DE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1</w:t>
            </w:r>
            <w:r>
              <w:rPr>
                <w:sz w:val="20"/>
                <w:szCs w:val="20"/>
                <w:lang w:val="en-US"/>
              </w:rPr>
              <w:t>6</w:t>
            </w:r>
            <w:r w:rsidRPr="00A20D71">
              <w:rPr>
                <w:sz w:val="20"/>
                <w:szCs w:val="20"/>
                <w:lang w:val="en-US"/>
              </w:rPr>
              <w:t>;</w:t>
            </w:r>
            <w:r>
              <w:rPr>
                <w:sz w:val="20"/>
                <w:szCs w:val="20"/>
                <w:lang w:val="en-US"/>
              </w:rPr>
              <w:t>3</w:t>
            </w:r>
            <w:r w:rsidRPr="00A20D7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1</w:t>
            </w:r>
            <w:r w:rsidRPr="00A20D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4" w:type="dxa"/>
          </w:tcPr>
          <w:p w14:paraId="07BA3F8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2.06</w:t>
            </w:r>
          </w:p>
          <w:p w14:paraId="0F2416AE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5.83;1.72)</w:t>
            </w:r>
          </w:p>
        </w:tc>
        <w:tc>
          <w:tcPr>
            <w:tcW w:w="1674" w:type="dxa"/>
          </w:tcPr>
          <w:p w14:paraId="7686D59E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49</w:t>
            </w:r>
          </w:p>
          <w:p w14:paraId="2DBE086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2.57;1.58)</w:t>
            </w:r>
          </w:p>
        </w:tc>
        <w:tc>
          <w:tcPr>
            <w:tcW w:w="1646" w:type="dxa"/>
          </w:tcPr>
          <w:p w14:paraId="6E54665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76</w:t>
            </w:r>
          </w:p>
          <w:p w14:paraId="36E760D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2.01;0.48)</w:t>
            </w:r>
          </w:p>
        </w:tc>
        <w:tc>
          <w:tcPr>
            <w:tcW w:w="1560" w:type="dxa"/>
          </w:tcPr>
          <w:p w14:paraId="657BD3E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28</w:t>
            </w:r>
          </w:p>
          <w:p w14:paraId="5A7E1C8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92;0.36)</w:t>
            </w:r>
          </w:p>
        </w:tc>
      </w:tr>
      <w:tr w:rsidR="00F5311F" w:rsidRPr="00A9444A" w14:paraId="6FCCD909" w14:textId="77777777" w:rsidTr="005856D5">
        <w:tc>
          <w:tcPr>
            <w:tcW w:w="2230" w:type="dxa"/>
          </w:tcPr>
          <w:p w14:paraId="7C1FE8DE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</w:tcPr>
          <w:p w14:paraId="6F358428" w14:textId="77777777" w:rsidR="00F5311F" w:rsidRPr="00A20D71" w:rsidRDefault="00F5311F" w:rsidP="005856D5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0D71">
              <w:rPr>
                <w:b/>
                <w:bCs/>
                <w:i/>
                <w:i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962" w:type="dxa"/>
          </w:tcPr>
          <w:p w14:paraId="731BE7F1" w14:textId="77777777" w:rsidR="00F5311F" w:rsidRPr="005C0260" w:rsidRDefault="00F5311F" w:rsidP="005856D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p=0.</w:t>
            </w:r>
            <w:r>
              <w:rPr>
                <w:sz w:val="20"/>
                <w:szCs w:val="20"/>
                <w:highlight w:val="yellow"/>
                <w:lang w:val="en-US"/>
              </w:rPr>
              <w:t>684</w:t>
            </w:r>
            <w:r>
              <w:rPr>
                <w:sz w:val="20"/>
                <w:szCs w:val="20"/>
                <w:highlight w:val="yellow"/>
                <w:vertAlign w:val="superscript"/>
                <w:lang w:val="en-US"/>
              </w:rPr>
              <w:t>3</w:t>
            </w:r>
          </w:p>
        </w:tc>
        <w:tc>
          <w:tcPr>
            <w:tcW w:w="1809" w:type="dxa"/>
            <w:vAlign w:val="center"/>
          </w:tcPr>
          <w:p w14:paraId="109DFAAB" w14:textId="77777777" w:rsidR="00F5311F" w:rsidRPr="00A20D71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20D71">
              <w:rPr>
                <w:b/>
                <w:bCs/>
                <w:sz w:val="20"/>
                <w:szCs w:val="20"/>
                <w:lang w:val="en-US"/>
              </w:rPr>
              <w:t>p=0.020</w:t>
            </w:r>
            <w:r w:rsidRPr="00A20D71">
              <w:rPr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669" w:type="dxa"/>
          </w:tcPr>
          <w:p w14:paraId="17A63E2D" w14:textId="77777777" w:rsidR="00F5311F" w:rsidRPr="00A20D71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20D71">
              <w:rPr>
                <w:b/>
                <w:bCs/>
                <w:sz w:val="20"/>
                <w:szCs w:val="20"/>
                <w:lang w:val="en-US"/>
              </w:rPr>
              <w:t>p=0.003</w:t>
            </w:r>
            <w:r w:rsidRPr="00A20D71">
              <w:rPr>
                <w:b/>
                <w:bCs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674" w:type="dxa"/>
            <w:vAlign w:val="center"/>
          </w:tcPr>
          <w:p w14:paraId="5FAC05D5" w14:textId="77777777" w:rsidR="00F5311F" w:rsidRPr="00D940A8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940A8">
              <w:rPr>
                <w:b/>
                <w:bCs/>
                <w:sz w:val="20"/>
                <w:szCs w:val="20"/>
                <w:lang w:val="en-US"/>
              </w:rPr>
              <w:t>p=0.012</w:t>
            </w:r>
            <w:r w:rsidRPr="00D940A8">
              <w:rPr>
                <w:b/>
                <w:bCs/>
                <w:sz w:val="20"/>
                <w:szCs w:val="20"/>
                <w:vertAlign w:val="superscript"/>
                <w:lang w:val="en-US"/>
              </w:rPr>
              <w:t>13</w:t>
            </w:r>
          </w:p>
        </w:tc>
        <w:tc>
          <w:tcPr>
            <w:tcW w:w="1674" w:type="dxa"/>
            <w:vAlign w:val="center"/>
          </w:tcPr>
          <w:p w14:paraId="6568B323" w14:textId="77777777" w:rsidR="00F5311F" w:rsidRPr="00A20D71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20D71">
              <w:rPr>
                <w:b/>
                <w:bCs/>
                <w:sz w:val="20"/>
                <w:szCs w:val="20"/>
                <w:lang w:val="en-US"/>
              </w:rPr>
              <w:t>p=0.030</w:t>
            </w:r>
            <w:r w:rsidRPr="00A20D71">
              <w:rPr>
                <w:b/>
                <w:bCs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646" w:type="dxa"/>
            <w:vAlign w:val="center"/>
          </w:tcPr>
          <w:p w14:paraId="7CAD4218" w14:textId="77777777" w:rsidR="00F5311F" w:rsidRPr="00A20D71" w:rsidRDefault="00F5311F" w:rsidP="005856D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20D71">
              <w:rPr>
                <w:b/>
                <w:bCs/>
                <w:sz w:val="20"/>
                <w:szCs w:val="20"/>
                <w:lang w:val="en-US"/>
              </w:rPr>
              <w:t>p=0.021</w:t>
            </w:r>
            <w:r w:rsidRPr="00A20D71">
              <w:rPr>
                <w:b/>
                <w:bCs/>
                <w:sz w:val="20"/>
                <w:szCs w:val="20"/>
                <w:vertAlign w:val="superscript"/>
                <w:lang w:val="en-US"/>
              </w:rPr>
              <w:t>17</w:t>
            </w:r>
          </w:p>
        </w:tc>
        <w:tc>
          <w:tcPr>
            <w:tcW w:w="1560" w:type="dxa"/>
          </w:tcPr>
          <w:p w14:paraId="1DCD80A4" w14:textId="77777777" w:rsidR="00F5311F" w:rsidRPr="00A20D71" w:rsidRDefault="00F5311F" w:rsidP="005856D5">
            <w:pPr>
              <w:jc w:val="center"/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p=0.063</w:t>
            </w:r>
            <w:r w:rsidRPr="00A20D7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9</w:t>
            </w:r>
          </w:p>
        </w:tc>
      </w:tr>
      <w:tr w:rsidR="00F5311F" w:rsidRPr="00A9444A" w14:paraId="66BC41D5" w14:textId="77777777" w:rsidTr="005856D5">
        <w:tc>
          <w:tcPr>
            <w:tcW w:w="2230" w:type="dxa"/>
          </w:tcPr>
          <w:p w14:paraId="20AF16B9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780772C6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962" w:type="dxa"/>
          </w:tcPr>
          <w:p w14:paraId="50CAFF47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Ref.</w:t>
            </w:r>
          </w:p>
        </w:tc>
        <w:tc>
          <w:tcPr>
            <w:tcW w:w="1809" w:type="dxa"/>
          </w:tcPr>
          <w:p w14:paraId="16B02F9F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9" w:type="dxa"/>
          </w:tcPr>
          <w:p w14:paraId="001F9EA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58168033" w14:textId="77777777" w:rsidR="00F5311F" w:rsidRPr="00D940A8" w:rsidRDefault="00F5311F" w:rsidP="005856D5">
            <w:pPr>
              <w:rPr>
                <w:sz w:val="20"/>
                <w:szCs w:val="20"/>
                <w:lang w:val="en-US"/>
              </w:rPr>
            </w:pPr>
            <w:r w:rsidRPr="00D940A8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74" w:type="dxa"/>
          </w:tcPr>
          <w:p w14:paraId="72411751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646" w:type="dxa"/>
          </w:tcPr>
          <w:p w14:paraId="4628712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0" w:type="dxa"/>
          </w:tcPr>
          <w:p w14:paraId="18894F8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Ref.</w:t>
            </w:r>
          </w:p>
        </w:tc>
      </w:tr>
      <w:tr w:rsidR="00F5311F" w:rsidRPr="00A9444A" w14:paraId="768E1502" w14:textId="77777777" w:rsidTr="005856D5">
        <w:tc>
          <w:tcPr>
            <w:tcW w:w="2230" w:type="dxa"/>
          </w:tcPr>
          <w:p w14:paraId="5F368223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492B58EC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6 and/or 11y</w:t>
            </w:r>
          </w:p>
        </w:tc>
        <w:tc>
          <w:tcPr>
            <w:tcW w:w="1962" w:type="dxa"/>
          </w:tcPr>
          <w:p w14:paraId="1EFF3844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33</w:t>
            </w:r>
          </w:p>
          <w:p w14:paraId="401E5D13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54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3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30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67E5699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2.28</w:t>
            </w:r>
          </w:p>
          <w:p w14:paraId="671158F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74;3.83)</w:t>
            </w:r>
          </w:p>
        </w:tc>
        <w:tc>
          <w:tcPr>
            <w:tcW w:w="1669" w:type="dxa"/>
          </w:tcPr>
          <w:p w14:paraId="1F8FE18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3.</w:t>
            </w:r>
            <w:r>
              <w:rPr>
                <w:sz w:val="20"/>
                <w:szCs w:val="20"/>
                <w:lang w:val="en-US"/>
              </w:rPr>
              <w:t>38</w:t>
            </w:r>
          </w:p>
          <w:p w14:paraId="6DCB453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1.4</w:t>
            </w:r>
            <w:r>
              <w:rPr>
                <w:sz w:val="20"/>
                <w:szCs w:val="20"/>
                <w:lang w:val="en-US"/>
              </w:rPr>
              <w:t>7</w:t>
            </w:r>
            <w:r w:rsidRPr="00A20D71">
              <w:rPr>
                <w:sz w:val="20"/>
                <w:szCs w:val="20"/>
                <w:lang w:val="en-US"/>
              </w:rPr>
              <w:t>;7.</w:t>
            </w:r>
            <w:r>
              <w:rPr>
                <w:sz w:val="20"/>
                <w:szCs w:val="20"/>
                <w:lang w:val="en-US"/>
              </w:rPr>
              <w:t>81</w:t>
            </w:r>
            <w:r w:rsidRPr="00A20D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4" w:type="dxa"/>
          </w:tcPr>
          <w:p w14:paraId="2A2C2F85" w14:textId="77777777" w:rsidR="00F5311F" w:rsidRPr="00D940A8" w:rsidRDefault="00F5311F" w:rsidP="005856D5">
            <w:pPr>
              <w:rPr>
                <w:sz w:val="20"/>
                <w:szCs w:val="20"/>
                <w:lang w:val="en-US"/>
              </w:rPr>
            </w:pPr>
            <w:r w:rsidRPr="00D940A8">
              <w:rPr>
                <w:sz w:val="20"/>
                <w:szCs w:val="20"/>
                <w:lang w:val="en-US"/>
              </w:rPr>
              <w:t>4.71</w:t>
            </w:r>
          </w:p>
          <w:p w14:paraId="7C27CC9E" w14:textId="77777777" w:rsidR="00F5311F" w:rsidRPr="00D940A8" w:rsidRDefault="00F5311F" w:rsidP="005856D5">
            <w:pPr>
              <w:rPr>
                <w:sz w:val="20"/>
                <w:szCs w:val="20"/>
                <w:lang w:val="en-US"/>
              </w:rPr>
            </w:pPr>
            <w:r w:rsidRPr="00D940A8">
              <w:rPr>
                <w:sz w:val="20"/>
                <w:szCs w:val="20"/>
                <w:lang w:val="en-US"/>
              </w:rPr>
              <w:t>(1.47;7.95)</w:t>
            </w:r>
          </w:p>
        </w:tc>
        <w:tc>
          <w:tcPr>
            <w:tcW w:w="1674" w:type="dxa"/>
          </w:tcPr>
          <w:p w14:paraId="1DE1B84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24</w:t>
            </w:r>
          </w:p>
          <w:p w14:paraId="7767E87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99;1.46)</w:t>
            </w:r>
          </w:p>
        </w:tc>
        <w:tc>
          <w:tcPr>
            <w:tcW w:w="1646" w:type="dxa"/>
          </w:tcPr>
          <w:p w14:paraId="684EFC0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1.88</w:t>
            </w:r>
          </w:p>
          <w:p w14:paraId="39281CEB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61;3.15)</w:t>
            </w:r>
          </w:p>
        </w:tc>
        <w:tc>
          <w:tcPr>
            <w:tcW w:w="1560" w:type="dxa"/>
          </w:tcPr>
          <w:p w14:paraId="52EA44E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20</w:t>
            </w:r>
          </w:p>
          <w:p w14:paraId="006324F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23;0.63)</w:t>
            </w:r>
          </w:p>
        </w:tc>
      </w:tr>
      <w:tr w:rsidR="00F5311F" w:rsidRPr="00A9444A" w14:paraId="5529E418" w14:textId="77777777" w:rsidTr="005856D5">
        <w:tc>
          <w:tcPr>
            <w:tcW w:w="2230" w:type="dxa"/>
          </w:tcPr>
          <w:p w14:paraId="43C8E28B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0CA7B741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18y only</w:t>
            </w:r>
          </w:p>
        </w:tc>
        <w:tc>
          <w:tcPr>
            <w:tcW w:w="1962" w:type="dxa"/>
          </w:tcPr>
          <w:p w14:paraId="192DFA67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26</w:t>
            </w:r>
          </w:p>
          <w:p w14:paraId="13EC0754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79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2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00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09" w:type="dxa"/>
          </w:tcPr>
          <w:p w14:paraId="60E1E70C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24</w:t>
            </w:r>
          </w:p>
          <w:p w14:paraId="5569A6C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57;1.05)</w:t>
            </w:r>
          </w:p>
        </w:tc>
        <w:tc>
          <w:tcPr>
            <w:tcW w:w="1669" w:type="dxa"/>
          </w:tcPr>
          <w:p w14:paraId="512FFDF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4</w:t>
            </w:r>
          </w:p>
          <w:p w14:paraId="392E556E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</w:t>
            </w:r>
            <w:r>
              <w:rPr>
                <w:sz w:val="20"/>
                <w:szCs w:val="20"/>
                <w:lang w:val="en-US"/>
              </w:rPr>
              <w:t>67</w:t>
            </w:r>
            <w:r w:rsidRPr="00A20D71">
              <w:rPr>
                <w:sz w:val="20"/>
                <w:szCs w:val="20"/>
                <w:lang w:val="en-US"/>
              </w:rPr>
              <w:t>;</w:t>
            </w:r>
            <w:r>
              <w:rPr>
                <w:sz w:val="20"/>
                <w:szCs w:val="20"/>
                <w:lang w:val="en-US"/>
              </w:rPr>
              <w:t>1</w:t>
            </w:r>
            <w:r w:rsidRPr="00A20D7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4</w:t>
            </w:r>
            <w:r w:rsidRPr="00A20D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4" w:type="dxa"/>
          </w:tcPr>
          <w:p w14:paraId="419023FE" w14:textId="77777777" w:rsidR="00F5311F" w:rsidRPr="00D940A8" w:rsidRDefault="00F5311F" w:rsidP="005856D5">
            <w:pPr>
              <w:rPr>
                <w:sz w:val="20"/>
                <w:szCs w:val="20"/>
                <w:lang w:val="en-US"/>
              </w:rPr>
            </w:pPr>
            <w:r w:rsidRPr="00D940A8">
              <w:rPr>
                <w:sz w:val="20"/>
                <w:szCs w:val="20"/>
                <w:lang w:val="en-US"/>
              </w:rPr>
              <w:t>0.21</w:t>
            </w:r>
          </w:p>
          <w:p w14:paraId="51C1A89B" w14:textId="77777777" w:rsidR="00F5311F" w:rsidRPr="00D940A8" w:rsidRDefault="00F5311F" w:rsidP="005856D5">
            <w:pPr>
              <w:rPr>
                <w:sz w:val="20"/>
                <w:szCs w:val="20"/>
                <w:lang w:val="en-US"/>
              </w:rPr>
            </w:pPr>
            <w:r w:rsidRPr="00D940A8">
              <w:rPr>
                <w:sz w:val="20"/>
                <w:szCs w:val="20"/>
                <w:lang w:val="en-US"/>
              </w:rPr>
              <w:t>(-1.47;1.89)</w:t>
            </w:r>
          </w:p>
        </w:tc>
        <w:tc>
          <w:tcPr>
            <w:tcW w:w="1674" w:type="dxa"/>
          </w:tcPr>
          <w:p w14:paraId="0D6E1A4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72</w:t>
            </w:r>
          </w:p>
          <w:p w14:paraId="53F2D2B5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04;1.40)</w:t>
            </w:r>
          </w:p>
        </w:tc>
        <w:tc>
          <w:tcPr>
            <w:tcW w:w="1646" w:type="dxa"/>
          </w:tcPr>
          <w:p w14:paraId="258A5D72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-0.06</w:t>
            </w:r>
          </w:p>
          <w:p w14:paraId="482FA346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73;0.60)</w:t>
            </w:r>
          </w:p>
        </w:tc>
        <w:tc>
          <w:tcPr>
            <w:tcW w:w="1560" w:type="dxa"/>
          </w:tcPr>
          <w:p w14:paraId="66978B7F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21</w:t>
            </w:r>
          </w:p>
          <w:p w14:paraId="5ECF6386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03;0.44)</w:t>
            </w:r>
          </w:p>
        </w:tc>
      </w:tr>
      <w:tr w:rsidR="00F5311F" w:rsidRPr="00A9444A" w14:paraId="5308AFE4" w14:textId="77777777" w:rsidTr="005856D5">
        <w:tc>
          <w:tcPr>
            <w:tcW w:w="2230" w:type="dxa"/>
            <w:tcBorders>
              <w:bottom w:val="single" w:sz="4" w:space="0" w:color="auto"/>
            </w:tcBorders>
          </w:tcPr>
          <w:p w14:paraId="43205372" w14:textId="77777777" w:rsidR="00F5311F" w:rsidRPr="00A9444A" w:rsidRDefault="00F5311F" w:rsidP="005856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14:paraId="4A2E176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At 6, 11 and 18y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6543AB58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1.</w:t>
            </w:r>
            <w:r>
              <w:rPr>
                <w:sz w:val="20"/>
                <w:szCs w:val="20"/>
                <w:highlight w:val="yellow"/>
                <w:lang w:val="en-US"/>
              </w:rPr>
              <w:t>60</w:t>
            </w:r>
          </w:p>
          <w:p w14:paraId="70113744" w14:textId="77777777" w:rsidR="00F5311F" w:rsidRPr="005C0260" w:rsidRDefault="00F5311F" w:rsidP="005856D5">
            <w:pPr>
              <w:rPr>
                <w:sz w:val="20"/>
                <w:szCs w:val="20"/>
                <w:highlight w:val="yellow"/>
                <w:lang w:val="en-US"/>
              </w:rPr>
            </w:pPr>
            <w:r w:rsidRPr="005C0260">
              <w:rPr>
                <w:sz w:val="20"/>
                <w:szCs w:val="20"/>
                <w:highlight w:val="yellow"/>
                <w:lang w:val="en-US"/>
              </w:rPr>
              <w:t>(0.</w:t>
            </w:r>
            <w:r>
              <w:rPr>
                <w:sz w:val="20"/>
                <w:szCs w:val="20"/>
                <w:highlight w:val="yellow"/>
                <w:lang w:val="en-US"/>
              </w:rPr>
              <w:t>27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;</w:t>
            </w:r>
            <w:r>
              <w:rPr>
                <w:sz w:val="20"/>
                <w:szCs w:val="20"/>
                <w:highlight w:val="yellow"/>
                <w:lang w:val="en-US"/>
              </w:rPr>
              <w:t>9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.</w:t>
            </w:r>
            <w:r>
              <w:rPr>
                <w:sz w:val="20"/>
                <w:szCs w:val="20"/>
                <w:highlight w:val="yellow"/>
                <w:lang w:val="en-US"/>
              </w:rPr>
              <w:t>5</w:t>
            </w:r>
            <w:r w:rsidRPr="005C0260">
              <w:rPr>
                <w:sz w:val="20"/>
                <w:szCs w:val="20"/>
                <w:highlight w:val="yellow"/>
                <w:lang w:val="en-US"/>
              </w:rPr>
              <w:t>7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5F8225E9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1.99</w:t>
            </w:r>
          </w:p>
          <w:p w14:paraId="1EF53F60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1.06;5.05)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418D16A6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6.</w:t>
            </w:r>
            <w:r>
              <w:rPr>
                <w:sz w:val="20"/>
                <w:szCs w:val="20"/>
                <w:lang w:val="en-US"/>
              </w:rPr>
              <w:t>29</w:t>
            </w:r>
          </w:p>
          <w:p w14:paraId="5CAAB0C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1.47;2</w:t>
            </w:r>
            <w:r>
              <w:rPr>
                <w:sz w:val="20"/>
                <w:szCs w:val="20"/>
                <w:lang w:val="en-US"/>
              </w:rPr>
              <w:t>6</w:t>
            </w:r>
            <w:r w:rsidRPr="00A20D7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4</w:t>
            </w:r>
            <w:r w:rsidRPr="00A20D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1B4D81CA" w14:textId="77777777" w:rsidR="00F5311F" w:rsidRPr="00D940A8" w:rsidRDefault="00F5311F" w:rsidP="005856D5">
            <w:pPr>
              <w:rPr>
                <w:sz w:val="20"/>
                <w:szCs w:val="20"/>
                <w:lang w:val="en-US"/>
              </w:rPr>
            </w:pPr>
            <w:r w:rsidRPr="00D940A8">
              <w:rPr>
                <w:sz w:val="20"/>
                <w:szCs w:val="20"/>
                <w:lang w:val="en-US"/>
              </w:rPr>
              <w:t>5.21</w:t>
            </w:r>
          </w:p>
          <w:p w14:paraId="0778E9A5" w14:textId="77777777" w:rsidR="00F5311F" w:rsidRPr="00D940A8" w:rsidRDefault="00F5311F" w:rsidP="005856D5">
            <w:pPr>
              <w:rPr>
                <w:sz w:val="20"/>
                <w:szCs w:val="20"/>
                <w:lang w:val="en-US"/>
              </w:rPr>
            </w:pPr>
            <w:r w:rsidRPr="00D940A8">
              <w:rPr>
                <w:sz w:val="20"/>
                <w:szCs w:val="20"/>
                <w:lang w:val="en-US"/>
              </w:rPr>
              <w:t>(-0.64;11.06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44A80874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2.69</w:t>
            </w:r>
          </w:p>
          <w:p w14:paraId="7D5915B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33;5.05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5DA3FE6D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1.53</w:t>
            </w:r>
          </w:p>
          <w:p w14:paraId="776484B8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-0.98;4.0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64480FA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0.83</w:t>
            </w:r>
          </w:p>
          <w:p w14:paraId="6D14D3A7" w14:textId="77777777" w:rsidR="00F5311F" w:rsidRPr="00A20D71" w:rsidRDefault="00F5311F" w:rsidP="005856D5">
            <w:pPr>
              <w:rPr>
                <w:sz w:val="20"/>
                <w:szCs w:val="20"/>
                <w:lang w:val="en-US"/>
              </w:rPr>
            </w:pPr>
            <w:r w:rsidRPr="00A20D71">
              <w:rPr>
                <w:sz w:val="20"/>
                <w:szCs w:val="20"/>
                <w:lang w:val="en-US"/>
              </w:rPr>
              <w:t>(0.03;1.63)</w:t>
            </w:r>
          </w:p>
        </w:tc>
      </w:tr>
      <w:tr w:rsidR="00F5311F" w:rsidRPr="00044FA0" w14:paraId="5E9EFEEE" w14:textId="77777777" w:rsidTr="005856D5">
        <w:trPr>
          <w:trHeight w:val="250"/>
        </w:trPr>
        <w:tc>
          <w:tcPr>
            <w:tcW w:w="16160" w:type="dxa"/>
            <w:gridSpan w:val="9"/>
            <w:tcBorders>
              <w:top w:val="single" w:sz="4" w:space="0" w:color="auto"/>
            </w:tcBorders>
          </w:tcPr>
          <w:p w14:paraId="0F50B258" w14:textId="77777777" w:rsidR="00F5311F" w:rsidRPr="00E009BF" w:rsidRDefault="00F5311F" w:rsidP="005856D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UPF: ultra-processed food; g: grams; BMI: body mass index; kg/m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: kilograms per meter squared; FM: fat mass; kg: kilograms; FFM: fat free mass; FMI: fat mass index; FFMI: fat free mass index; </w:t>
            </w:r>
            <w:r w:rsidRPr="00A9444A">
              <w:rPr>
                <w:sz w:val="20"/>
                <w:szCs w:val="20"/>
                <w:lang w:val="en-US"/>
              </w:rPr>
              <w:sym w:font="Symbol" w:char="F062"/>
            </w:r>
            <w:r w:rsidRPr="00A9444A">
              <w:rPr>
                <w:sz w:val="20"/>
                <w:szCs w:val="20"/>
                <w:lang w:val="en-US"/>
              </w:rPr>
              <w:t xml:space="preserve">: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 beta regression coefficient; OR: odds ratio; 95%CI: 95% confidence interval.</w:t>
            </w:r>
          </w:p>
          <w:p w14:paraId="25D69EC1" w14:textId="77777777" w:rsidR="00F5311F" w:rsidRPr="009F232D" w:rsidRDefault="00F5311F" w:rsidP="005856D5">
            <w:pPr>
              <w:rPr>
                <w:sz w:val="20"/>
                <w:szCs w:val="20"/>
                <w:lang w:val="en-US"/>
              </w:rPr>
            </w:pPr>
            <w:r w:rsidRPr="00EB249F">
              <w:rPr>
                <w:sz w:val="20"/>
                <w:szCs w:val="20"/>
                <w:highlight w:val="yellow"/>
                <w:vertAlign w:val="superscript"/>
                <w:lang w:val="en-US"/>
              </w:rPr>
              <w:t xml:space="preserve">a </w:t>
            </w:r>
            <w:r w:rsidRPr="00EB249F">
              <w:rPr>
                <w:sz w:val="20"/>
                <w:szCs w:val="20"/>
                <w:highlight w:val="yellow"/>
                <w:lang w:val="en-US"/>
              </w:rPr>
              <w:t>Highest tertile of daily UPF consumption.</w:t>
            </w:r>
          </w:p>
          <w:p w14:paraId="35952236" w14:textId="77777777" w:rsidR="00F5311F" w:rsidRDefault="00F5311F" w:rsidP="005856D5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</w:p>
          <w:p w14:paraId="354E5220" w14:textId="77777777" w:rsidR="00F5311F" w:rsidRDefault="00F5311F" w:rsidP="005856D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3C56F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3C56FA">
              <w:rPr>
                <w:color w:val="000000" w:themeColor="text1"/>
                <w:sz w:val="20"/>
                <w:szCs w:val="20"/>
                <w:lang w:val="en-US"/>
              </w:rPr>
              <w:t xml:space="preserve">Adjusted for maternal education and age, adolescent skin color, and intelligence quotient (IQ) at 6 years. </w:t>
            </w:r>
            <w:r w:rsidRPr="003C56F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3C56FA">
              <w:rPr>
                <w:color w:val="000000" w:themeColor="text1"/>
                <w:sz w:val="20"/>
                <w:szCs w:val="20"/>
                <w:lang w:val="en-US"/>
              </w:rPr>
              <w:t>Adjusted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 for maternal educatio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, intrauterine growth, </w:t>
            </w:r>
            <w:r w:rsidRPr="00A9444A">
              <w:rPr>
                <w:sz w:val="20"/>
                <w:szCs w:val="20"/>
                <w:lang w:val="en-US"/>
              </w:rPr>
              <w:t>breastfeeding pattern at 3 months</w:t>
            </w:r>
            <w:r>
              <w:rPr>
                <w:sz w:val="20"/>
                <w:szCs w:val="20"/>
                <w:lang w:val="en-US"/>
              </w:rPr>
              <w:t>,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 adolescent skin color,</w:t>
            </w:r>
            <w:r w:rsidRPr="00A9444A">
              <w:rPr>
                <w:sz w:val="20"/>
                <w:szCs w:val="20"/>
                <w:lang w:val="en-US"/>
              </w:rPr>
              <w:t xml:space="preserve"> physical activity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A9444A">
              <w:rPr>
                <w:sz w:val="20"/>
                <w:szCs w:val="20"/>
                <w:lang w:val="en-US"/>
              </w:rPr>
              <w:t xml:space="preserve">and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IQ </w:t>
            </w:r>
            <w:r w:rsidRPr="00D657E4">
              <w:rPr>
                <w:color w:val="000000" w:themeColor="text1"/>
                <w:sz w:val="20"/>
                <w:szCs w:val="20"/>
                <w:lang w:val="en-US"/>
              </w:rPr>
              <w:t>at 6 years.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Adjusted for maternal educatio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, intrauterine growth, </w:t>
            </w:r>
            <w:r w:rsidRPr="00A9444A">
              <w:rPr>
                <w:sz w:val="20"/>
                <w:szCs w:val="20"/>
                <w:lang w:val="en-US"/>
              </w:rPr>
              <w:t>breastfeeding pattern at 3 months</w:t>
            </w:r>
            <w:r>
              <w:rPr>
                <w:sz w:val="20"/>
                <w:szCs w:val="20"/>
                <w:lang w:val="en-US"/>
              </w:rPr>
              <w:t>,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 adolescent skin color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9444A">
              <w:rPr>
                <w:sz w:val="20"/>
                <w:szCs w:val="20"/>
                <w:lang w:val="en-US"/>
              </w:rPr>
              <w:t xml:space="preserve">and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IQ </w:t>
            </w:r>
            <w:r w:rsidRPr="00D657E4">
              <w:rPr>
                <w:color w:val="000000" w:themeColor="text1"/>
                <w:sz w:val="20"/>
                <w:szCs w:val="20"/>
                <w:lang w:val="en-US"/>
              </w:rPr>
              <w:t>at 6 year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Adjusted for maternal educatio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A9444A">
              <w:rPr>
                <w:sz w:val="20"/>
                <w:szCs w:val="20"/>
                <w:lang w:val="en-US"/>
              </w:rPr>
              <w:t>breastfeeding pattern at 3 months</w:t>
            </w:r>
            <w:r>
              <w:rPr>
                <w:sz w:val="20"/>
                <w:szCs w:val="20"/>
                <w:lang w:val="en-US"/>
              </w:rPr>
              <w:t>,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 adolescent skin color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9444A">
              <w:rPr>
                <w:sz w:val="20"/>
                <w:szCs w:val="20"/>
                <w:lang w:val="en-US"/>
              </w:rPr>
              <w:t xml:space="preserve">and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IQ </w:t>
            </w:r>
            <w:r w:rsidRPr="00D657E4">
              <w:rPr>
                <w:color w:val="000000" w:themeColor="text1"/>
                <w:sz w:val="20"/>
                <w:szCs w:val="20"/>
                <w:lang w:val="en-US"/>
              </w:rPr>
              <w:t>at 6 year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Adjusted for maternal education and parity, intrauterine growth and </w:t>
            </w:r>
            <w:r w:rsidRPr="00A9444A">
              <w:rPr>
                <w:sz w:val="20"/>
                <w:szCs w:val="20"/>
                <w:lang w:val="en-US"/>
              </w:rPr>
              <w:t xml:space="preserve">duration of breastfeeding. 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Adjusted for maternal education, adolescent skin color,</w:t>
            </w:r>
            <w:r w:rsidRPr="00A9444A">
              <w:rPr>
                <w:sz w:val="20"/>
                <w:szCs w:val="20"/>
                <w:lang w:val="en-US"/>
              </w:rPr>
              <w:t xml:space="preserve"> intrauterine growth, screen time,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and physical activity at 6y. 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7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Adjusted for maternal education and parity,</w:t>
            </w:r>
            <w:r w:rsidRPr="00A9444A">
              <w:rPr>
                <w:sz w:val="20"/>
                <w:szCs w:val="20"/>
                <w:lang w:val="en-US"/>
              </w:rPr>
              <w:t xml:space="preserve"> intrauterine growth, duration of breastfeeding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and physical activity at 6y. 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8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Adjusted for maternal age and parity, adolescent skin color,</w:t>
            </w:r>
            <w:r w:rsidRPr="00A9444A">
              <w:rPr>
                <w:sz w:val="20"/>
                <w:szCs w:val="20"/>
                <w:lang w:val="en-US"/>
              </w:rPr>
              <w:t xml:space="preserve"> intrauterine growth, and duration of breastfeeding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9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Adjusted for adolescent skin color,</w:t>
            </w:r>
            <w:r w:rsidRPr="00A9444A">
              <w:rPr>
                <w:sz w:val="20"/>
                <w:szCs w:val="20"/>
                <w:lang w:val="en-US"/>
              </w:rPr>
              <w:t xml:space="preserve"> intrauterine growth,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and physical activity at 6y. 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0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Adjusted for maternal age and parity, </w:t>
            </w:r>
            <w:r w:rsidRPr="00A9444A">
              <w:rPr>
                <w:sz w:val="20"/>
                <w:szCs w:val="20"/>
                <w:lang w:val="en-US"/>
              </w:rPr>
              <w:t xml:space="preserve">intrauterine growth, and duration of breastfeeding. </w:t>
            </w:r>
            <w:r w:rsidRPr="00A9444A">
              <w:rPr>
                <w:sz w:val="20"/>
                <w:szCs w:val="20"/>
                <w:vertAlign w:val="superscript"/>
                <w:lang w:val="en-US"/>
              </w:rPr>
              <w:t>11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Adjusted for maternal education, age and parity, adolescent skin color,</w:t>
            </w:r>
            <w:r w:rsidRPr="00A9444A">
              <w:rPr>
                <w:sz w:val="20"/>
                <w:szCs w:val="20"/>
                <w:lang w:val="en-US"/>
              </w:rPr>
              <w:t xml:space="preserve"> duration of breastfeeding,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and physical activity at 6y. 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2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Adjusted for </w:t>
            </w:r>
            <w:r w:rsidRPr="00A9444A">
              <w:rPr>
                <w:sz w:val="20"/>
                <w:szCs w:val="20"/>
                <w:lang w:val="en-US"/>
              </w:rPr>
              <w:t xml:space="preserve">intrauterine growth, screen time,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and physical activity at 6y. 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3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Adjusted for </w:t>
            </w:r>
            <w:r w:rsidRPr="00A9444A">
              <w:rPr>
                <w:sz w:val="20"/>
                <w:szCs w:val="20"/>
                <w:lang w:val="en-US"/>
              </w:rPr>
              <w:t xml:space="preserve">intrauterine growth, duration of breastfeeding, screen time, and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physical activity at 6 years. 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4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Adjusted for maternal education and age, </w:t>
            </w:r>
            <w:r w:rsidRPr="00A9444A">
              <w:rPr>
                <w:sz w:val="20"/>
                <w:szCs w:val="20"/>
                <w:lang w:val="en-US"/>
              </w:rPr>
              <w:t xml:space="preserve">intrauterine growth, and duration of breastfeeding. 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5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Adjusted for maternal education and age, adolescent skin color,</w:t>
            </w:r>
            <w:r w:rsidRPr="00A9444A">
              <w:rPr>
                <w:sz w:val="20"/>
                <w:szCs w:val="20"/>
                <w:lang w:val="en-US"/>
              </w:rPr>
              <w:t xml:space="preserve"> and intrauterine growth. 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6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Adjusted for maternal age and parity, adolescent skin color, </w:t>
            </w:r>
            <w:r w:rsidRPr="00A9444A">
              <w:rPr>
                <w:sz w:val="20"/>
                <w:szCs w:val="20"/>
                <w:lang w:val="en-US"/>
              </w:rPr>
              <w:t xml:space="preserve">duration of breastfeeding,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and physical activity at 6y. 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7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Adjusted for maternal education,</w:t>
            </w:r>
            <w:r w:rsidRPr="00A9444A">
              <w:rPr>
                <w:sz w:val="20"/>
                <w:szCs w:val="20"/>
                <w:lang w:val="en-US"/>
              </w:rPr>
              <w:t xml:space="preserve"> intrauterine growth, screen time, and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physical activity at 6y. 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8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Adjusted for maternal education and age, </w:t>
            </w:r>
            <w:r w:rsidRPr="00A9444A">
              <w:rPr>
                <w:sz w:val="20"/>
                <w:szCs w:val="20"/>
                <w:lang w:val="en-US"/>
              </w:rPr>
              <w:t xml:space="preserve">intrauterine growth, duration of breastfeeding,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 xml:space="preserve">and screen time at 6y. </w:t>
            </w:r>
            <w:r w:rsidRPr="00A9444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9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Adjusted for adolescent skin color,</w:t>
            </w:r>
            <w:r w:rsidRPr="00A9444A">
              <w:rPr>
                <w:sz w:val="20"/>
                <w:szCs w:val="20"/>
                <w:lang w:val="en-US"/>
              </w:rPr>
              <w:t xml:space="preserve"> intrauterine growth, </w:t>
            </w:r>
            <w:r w:rsidRPr="00A9444A">
              <w:rPr>
                <w:color w:val="000000" w:themeColor="text1"/>
                <w:sz w:val="20"/>
                <w:szCs w:val="20"/>
                <w:lang w:val="en-US"/>
              </w:rPr>
              <w:t>and IQ at 6y.</w:t>
            </w:r>
          </w:p>
          <w:p w14:paraId="18B16DAB" w14:textId="77777777" w:rsidR="00F5311F" w:rsidRPr="00E009BF" w:rsidRDefault="00F5311F" w:rsidP="005856D5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69C8FD01" w14:textId="77777777" w:rsidR="00F5311F" w:rsidRPr="00A9444A" w:rsidRDefault="00F5311F" w:rsidP="005856D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9F232D">
              <w:rPr>
                <w:sz w:val="20"/>
                <w:szCs w:val="20"/>
                <w:highlight w:val="yellow"/>
                <w:lang w:val="en-US"/>
              </w:rPr>
              <w:t xml:space="preserve">The adjusted model included the measure of the outcome variable collected at the 6-year follow-up (period of </w:t>
            </w:r>
            <w:r w:rsidRPr="00D06F42">
              <w:rPr>
                <w:sz w:val="20"/>
                <w:szCs w:val="20"/>
                <w:highlight w:val="yellow"/>
                <w:lang w:val="en-US"/>
              </w:rPr>
              <w:t xml:space="preserve">onset of the exposure of interest), </w:t>
            </w:r>
            <w:r w:rsidRPr="00D06F42"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with the exception of excessive weight, given that this analysis excluded individuals who were overweight at age </w:t>
            </w:r>
            <w:r w:rsidRPr="00044FA0"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  <w:t>6 or</w:t>
            </w:r>
            <w:r w:rsidRPr="00D06F42"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11.</w:t>
            </w:r>
          </w:p>
        </w:tc>
      </w:tr>
    </w:tbl>
    <w:p w14:paraId="14A6DC10" w14:textId="77777777" w:rsidR="00F5311F" w:rsidRPr="00B169DB" w:rsidRDefault="00F5311F" w:rsidP="00F5311F">
      <w:pPr>
        <w:rPr>
          <w:lang w:val="en-US"/>
        </w:rPr>
      </w:pPr>
    </w:p>
    <w:p w14:paraId="6054FEFE" w14:textId="77777777" w:rsidR="00F5311F" w:rsidRPr="00A9444A" w:rsidRDefault="00F5311F" w:rsidP="00F5311F">
      <w:pPr>
        <w:rPr>
          <w:b/>
          <w:bCs/>
          <w:sz w:val="22"/>
          <w:szCs w:val="22"/>
          <w:lang w:val="en-US"/>
        </w:rPr>
      </w:pPr>
    </w:p>
    <w:p w14:paraId="64977CF3" w14:textId="77777777" w:rsidR="00346589" w:rsidRDefault="00346589"/>
    <w:sectPr w:rsidR="00346589" w:rsidSect="009F232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B12CF"/>
    <w:multiLevelType w:val="multilevel"/>
    <w:tmpl w:val="99700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EE6E06"/>
    <w:multiLevelType w:val="multilevel"/>
    <w:tmpl w:val="6D806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E65F6A"/>
    <w:multiLevelType w:val="hybridMultilevel"/>
    <w:tmpl w:val="566E5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CD0204"/>
    <w:multiLevelType w:val="hybridMultilevel"/>
    <w:tmpl w:val="F5B25B78"/>
    <w:lvl w:ilvl="0" w:tplc="3214AF38">
      <w:start w:val="1"/>
      <w:numFmt w:val="decimal"/>
      <w:pStyle w:val="TOC1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525EBA"/>
    <w:multiLevelType w:val="multilevel"/>
    <w:tmpl w:val="92A07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37"/>
    <w:rsid w:val="00346589"/>
    <w:rsid w:val="0067126E"/>
    <w:rsid w:val="00687E54"/>
    <w:rsid w:val="00A12537"/>
    <w:rsid w:val="00F5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D9302-D053-4A78-BED3-29388A95C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1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1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5311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1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F5311F"/>
    <w:rPr>
      <w:rFonts w:ascii="Times New Roman" w:eastAsia="Times New Roman" w:hAnsi="Times New Roman" w:cs="Times New Roman"/>
      <w:b/>
      <w:bCs/>
      <w:sz w:val="36"/>
      <w:szCs w:val="36"/>
      <w:lang w:val="pt-BR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F53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31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11F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1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11F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F5311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11F"/>
    <w:rPr>
      <w:rFonts w:ascii="Calibri" w:eastAsia="Times New Roman" w:hAnsi="Calibri" w:cs="Calibri"/>
      <w:sz w:val="24"/>
      <w:szCs w:val="24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F5311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311F"/>
    <w:rPr>
      <w:rFonts w:ascii="Calibri" w:eastAsia="Times New Roman" w:hAnsi="Calibri" w:cs="Calibri"/>
      <w:sz w:val="24"/>
      <w:szCs w:val="24"/>
      <w:lang w:eastAsia="pt-BR"/>
    </w:rPr>
  </w:style>
  <w:style w:type="paragraph" w:styleId="NormalWeb">
    <w:name w:val="Normal (Web)"/>
    <w:basedOn w:val="Normal"/>
    <w:uiPriority w:val="99"/>
    <w:unhideWhenUsed/>
    <w:rsid w:val="00F5311F"/>
  </w:style>
  <w:style w:type="character" w:styleId="Hyperlink">
    <w:name w:val="Hyperlink"/>
    <w:basedOn w:val="DefaultParagraphFont"/>
    <w:uiPriority w:val="99"/>
    <w:unhideWhenUsed/>
    <w:rsid w:val="00F531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311F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5311F"/>
    <w:pPr>
      <w:numPr>
        <w:numId w:val="1"/>
      </w:numPr>
      <w:spacing w:after="200" w:line="360" w:lineRule="auto"/>
    </w:pPr>
    <w:rPr>
      <w:rFonts w:ascii="Arial" w:eastAsiaTheme="minorEastAsia" w:hAnsi="Arial" w:cstheme="minorHAnsi"/>
      <w:b/>
      <w:bCs/>
      <w:iCs/>
      <w:color w:val="000000" w:themeColor="text1"/>
      <w:szCs w:val="22"/>
    </w:rPr>
  </w:style>
  <w:style w:type="table" w:styleId="TableGrid">
    <w:name w:val="Table Grid"/>
    <w:basedOn w:val="TableNormal"/>
    <w:uiPriority w:val="39"/>
    <w:rsid w:val="00F5311F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5311F"/>
    <w:pPr>
      <w:tabs>
        <w:tab w:val="center" w:pos="4252"/>
        <w:tab w:val="right" w:pos="8504"/>
      </w:tabs>
    </w:pPr>
    <w:rPr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5311F"/>
    <w:rPr>
      <w:rFonts w:ascii="Times New Roman" w:eastAsia="Times New Roman" w:hAnsi="Times New Roman" w:cs="Times New Roman"/>
      <w:lang w:eastAsia="pt-BR"/>
    </w:rPr>
  </w:style>
  <w:style w:type="character" w:styleId="PageNumber">
    <w:name w:val="page number"/>
    <w:basedOn w:val="DefaultParagraphFont"/>
    <w:uiPriority w:val="99"/>
    <w:semiHidden/>
    <w:unhideWhenUsed/>
    <w:rsid w:val="00F5311F"/>
  </w:style>
  <w:style w:type="character" w:customStyle="1" w:styleId="apple-converted-space">
    <w:name w:val="apple-converted-space"/>
    <w:basedOn w:val="DefaultParagraphFont"/>
    <w:rsid w:val="00F5311F"/>
  </w:style>
  <w:style w:type="character" w:customStyle="1" w:styleId="ref-journal">
    <w:name w:val="ref-journal"/>
    <w:basedOn w:val="DefaultParagraphFont"/>
    <w:rsid w:val="00F5311F"/>
  </w:style>
  <w:style w:type="character" w:customStyle="1" w:styleId="ref-vol">
    <w:name w:val="ref-vol"/>
    <w:basedOn w:val="DefaultParagraphFont"/>
    <w:rsid w:val="00F5311F"/>
  </w:style>
  <w:style w:type="character" w:customStyle="1" w:styleId="period">
    <w:name w:val="period"/>
    <w:basedOn w:val="DefaultParagraphFont"/>
    <w:rsid w:val="00F5311F"/>
  </w:style>
  <w:style w:type="character" w:customStyle="1" w:styleId="cit">
    <w:name w:val="cit"/>
    <w:basedOn w:val="DefaultParagraphFont"/>
    <w:rsid w:val="00F5311F"/>
  </w:style>
  <w:style w:type="character" w:customStyle="1" w:styleId="citation-doi">
    <w:name w:val="citation-doi"/>
    <w:basedOn w:val="DefaultParagraphFont"/>
    <w:rsid w:val="00F5311F"/>
  </w:style>
  <w:style w:type="character" w:customStyle="1" w:styleId="authors-list-item">
    <w:name w:val="authors-list-item"/>
    <w:basedOn w:val="DefaultParagraphFont"/>
    <w:rsid w:val="00F5311F"/>
  </w:style>
  <w:style w:type="character" w:customStyle="1" w:styleId="author-sup-separator">
    <w:name w:val="author-sup-separator"/>
    <w:basedOn w:val="DefaultParagraphFont"/>
    <w:rsid w:val="00F5311F"/>
  </w:style>
  <w:style w:type="character" w:customStyle="1" w:styleId="comma">
    <w:name w:val="comma"/>
    <w:basedOn w:val="DefaultParagraphFont"/>
    <w:rsid w:val="00F5311F"/>
  </w:style>
  <w:style w:type="character" w:customStyle="1" w:styleId="Ttulo1">
    <w:name w:val="Título1"/>
    <w:basedOn w:val="DefaultParagraphFont"/>
    <w:rsid w:val="00F5311F"/>
  </w:style>
  <w:style w:type="character" w:customStyle="1" w:styleId="identifier">
    <w:name w:val="identifier"/>
    <w:basedOn w:val="DefaultParagraphFont"/>
    <w:rsid w:val="00F5311F"/>
  </w:style>
  <w:style w:type="character" w:customStyle="1" w:styleId="id-label">
    <w:name w:val="id-label"/>
    <w:basedOn w:val="DefaultParagraphFont"/>
    <w:rsid w:val="00F5311F"/>
  </w:style>
  <w:style w:type="character" w:styleId="Strong">
    <w:name w:val="Strong"/>
    <w:basedOn w:val="DefaultParagraphFont"/>
    <w:uiPriority w:val="22"/>
    <w:qFormat/>
    <w:rsid w:val="00F5311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31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311F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y2iqfc">
    <w:name w:val="y2iqfc"/>
    <w:basedOn w:val="DefaultParagraphFont"/>
    <w:rsid w:val="00F5311F"/>
  </w:style>
  <w:style w:type="character" w:styleId="FollowedHyperlink">
    <w:name w:val="FollowedHyperlink"/>
    <w:basedOn w:val="DefaultParagraphFont"/>
    <w:uiPriority w:val="99"/>
    <w:semiHidden/>
    <w:unhideWhenUsed/>
    <w:rsid w:val="00F5311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531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1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11F"/>
    <w:rPr>
      <w:rFonts w:ascii="Segoe UI" w:eastAsia="Times New Roman" w:hAnsi="Segoe UI" w:cs="Segoe UI"/>
      <w:sz w:val="18"/>
      <w:szCs w:val="18"/>
      <w:lang w:val="pt-BR" w:eastAsia="pt-BR"/>
    </w:rPr>
  </w:style>
  <w:style w:type="paragraph" w:styleId="ListParagraph">
    <w:name w:val="List Paragraph"/>
    <w:basedOn w:val="Normal"/>
    <w:uiPriority w:val="34"/>
    <w:qFormat/>
    <w:rsid w:val="00F5311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5311F"/>
  </w:style>
  <w:style w:type="character" w:customStyle="1" w:styleId="mixed-citation">
    <w:name w:val="mixed-citation"/>
    <w:basedOn w:val="DefaultParagraphFont"/>
    <w:rsid w:val="00F5311F"/>
  </w:style>
  <w:style w:type="character" w:customStyle="1" w:styleId="ref-title">
    <w:name w:val="ref-title"/>
    <w:basedOn w:val="DefaultParagraphFont"/>
    <w:rsid w:val="00F5311F"/>
  </w:style>
  <w:style w:type="character" w:customStyle="1" w:styleId="element-citation">
    <w:name w:val="element-citation"/>
    <w:basedOn w:val="DefaultParagraphFont"/>
    <w:rsid w:val="00F5311F"/>
  </w:style>
  <w:style w:type="character" w:customStyle="1" w:styleId="nowrap">
    <w:name w:val="nowrap"/>
    <w:basedOn w:val="DefaultParagraphFont"/>
    <w:rsid w:val="00F5311F"/>
  </w:style>
  <w:style w:type="paragraph" w:styleId="PlainText">
    <w:name w:val="Plain Text"/>
    <w:basedOn w:val="Normal"/>
    <w:link w:val="PlainTextChar"/>
    <w:uiPriority w:val="99"/>
    <w:unhideWhenUsed/>
    <w:rsid w:val="00F5311F"/>
    <w:rPr>
      <w:rFonts w:ascii="Calibri" w:eastAsiaTheme="minorHAnsi" w:hAnsi="Calibri" w:cstheme="minorBid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5311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05</Words>
  <Characters>13712</Characters>
  <Application>Microsoft Office Word</Application>
  <DocSecurity>0</DocSecurity>
  <Lines>114</Lines>
  <Paragraphs>32</Paragraphs>
  <ScaleCrop>false</ScaleCrop>
  <Company/>
  <LinksUpToDate>false</LinksUpToDate>
  <CharactersWithSpaces>16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y Khatun</dc:creator>
  <cp:keywords/>
  <dc:description/>
  <cp:lastModifiedBy>Rozy Khatun</cp:lastModifiedBy>
  <cp:revision>2</cp:revision>
  <dcterms:created xsi:type="dcterms:W3CDTF">2024-07-01T07:28:00Z</dcterms:created>
  <dcterms:modified xsi:type="dcterms:W3CDTF">2024-07-01T07:28:00Z</dcterms:modified>
</cp:coreProperties>
</file>